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7CE90" w14:textId="77777777" w:rsidR="00EC7464" w:rsidRDefault="00EC7464" w:rsidP="00EC7464">
      <w:pPr>
        <w:jc w:val="both"/>
        <w:rPr>
          <w:rFonts w:ascii="Helvetica Neue" w:hAnsi="Helvetica Neue" w:cs="Helvetica Neue"/>
          <w:color w:val="000000"/>
        </w:rPr>
      </w:pPr>
    </w:p>
    <w:p w14:paraId="432C626C" w14:textId="77777777" w:rsidR="00EC7464" w:rsidRPr="00C97C72" w:rsidRDefault="00EC7464" w:rsidP="00EC7464">
      <w:pPr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 xml:space="preserve">Table S1. </w:t>
      </w:r>
      <w:r w:rsidRPr="009C2908">
        <w:rPr>
          <w:b/>
          <w:bCs/>
          <w:sz w:val="26"/>
          <w:szCs w:val="26"/>
          <w:lang w:val="en-US"/>
        </w:rPr>
        <w:t xml:space="preserve">Association between administered opioid exposure </w:t>
      </w:r>
      <w:r>
        <w:rPr>
          <w:b/>
          <w:bCs/>
          <w:sz w:val="26"/>
          <w:szCs w:val="26"/>
          <w:lang w:val="en-US"/>
        </w:rPr>
        <w:t>and</w:t>
      </w:r>
      <w:r w:rsidRPr="009C2908">
        <w:rPr>
          <w:b/>
          <w:bCs/>
          <w:sz w:val="26"/>
          <w:szCs w:val="26"/>
          <w:lang w:val="en-US"/>
        </w:rPr>
        <w:t xml:space="preserve"> </w:t>
      </w:r>
      <w:r>
        <w:rPr>
          <w:b/>
          <w:bCs/>
          <w:sz w:val="26"/>
          <w:szCs w:val="26"/>
          <w:lang w:val="en-US"/>
        </w:rPr>
        <w:t>respiratory depression (morphine as reference)</w:t>
      </w:r>
    </w:p>
    <w:tbl>
      <w:tblPr>
        <w:tblStyle w:val="TableGrid1"/>
        <w:tblW w:w="14894" w:type="dxa"/>
        <w:tblLayout w:type="fixed"/>
        <w:tblLook w:val="04A0" w:firstRow="1" w:lastRow="0" w:firstColumn="1" w:lastColumn="0" w:noHBand="0" w:noVBand="1"/>
      </w:tblPr>
      <w:tblGrid>
        <w:gridCol w:w="761"/>
        <w:gridCol w:w="1786"/>
        <w:gridCol w:w="1134"/>
        <w:gridCol w:w="1235"/>
        <w:gridCol w:w="1687"/>
        <w:gridCol w:w="1827"/>
        <w:gridCol w:w="1687"/>
        <w:gridCol w:w="846"/>
        <w:gridCol w:w="3931"/>
      </w:tblGrid>
      <w:tr w:rsidR="00EC7464" w:rsidRPr="00717A90" w14:paraId="7E8819A0" w14:textId="77777777" w:rsidTr="002B032C">
        <w:trPr>
          <w:trHeight w:val="544"/>
        </w:trPr>
        <w:tc>
          <w:tcPr>
            <w:tcW w:w="2547" w:type="dxa"/>
            <w:gridSpan w:val="2"/>
            <w:shd w:val="clear" w:color="auto" w:fill="8064A2"/>
            <w:noWrap/>
            <w:hideMark/>
          </w:tcPr>
          <w:p w14:paraId="18C8A998" w14:textId="77777777" w:rsidR="00EC7464" w:rsidRPr="00717A90" w:rsidRDefault="00EC7464" w:rsidP="002B032C">
            <w:pP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Exposure 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1134" w:type="dxa"/>
            <w:shd w:val="clear" w:color="auto" w:fill="8064A2"/>
            <w:noWrap/>
            <w:hideMark/>
          </w:tcPr>
          <w:p w14:paraId="651EF652" w14:textId="77777777" w:rsidR="00EC7464" w:rsidRPr="00717A90" w:rsidRDefault="00EC7464" w:rsidP="002B032C">
            <w:pP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Number of respiratory depression </w:t>
            </w: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1235" w:type="dxa"/>
            <w:shd w:val="clear" w:color="auto" w:fill="8064A2"/>
            <w:noWrap/>
            <w:hideMark/>
          </w:tcPr>
          <w:p w14:paraId="6FDC9A47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Person-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days</w:t>
            </w: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of follow-up </w:t>
            </w:r>
          </w:p>
        </w:tc>
        <w:tc>
          <w:tcPr>
            <w:tcW w:w="1687" w:type="dxa"/>
            <w:shd w:val="clear" w:color="auto" w:fill="8064A2"/>
            <w:noWrap/>
            <w:hideMark/>
          </w:tcPr>
          <w:p w14:paraId="7D17849C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Incidence rate per 1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,</w:t>
            </w: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000 person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-</w:t>
            </w: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days</w:t>
            </w:r>
          </w:p>
        </w:tc>
        <w:tc>
          <w:tcPr>
            <w:tcW w:w="1827" w:type="dxa"/>
            <w:shd w:val="clear" w:color="auto" w:fill="8064A2"/>
            <w:noWrap/>
            <w:hideMark/>
          </w:tcPr>
          <w:p w14:paraId="0A474764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Unadjusted (95% CI)</w:t>
            </w:r>
          </w:p>
        </w:tc>
        <w:tc>
          <w:tcPr>
            <w:tcW w:w="1687" w:type="dxa"/>
            <w:shd w:val="clear" w:color="auto" w:fill="8064A2"/>
            <w:noWrap/>
            <w:hideMark/>
          </w:tcPr>
          <w:p w14:paraId="6B8A7E66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Adjusted (95% CI)</w:t>
            </w:r>
          </w:p>
        </w:tc>
        <w:tc>
          <w:tcPr>
            <w:tcW w:w="846" w:type="dxa"/>
            <w:shd w:val="clear" w:color="auto" w:fill="8064A2"/>
            <w:noWrap/>
            <w:hideMark/>
          </w:tcPr>
          <w:p w14:paraId="3B1FFC4D" w14:textId="77777777" w:rsidR="00EC7464" w:rsidRDefault="00EC7464" w:rsidP="002B032C">
            <w:pP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  <w:p w14:paraId="551EE984" w14:textId="77777777" w:rsidR="00EC7464" w:rsidRPr="00717A90" w:rsidRDefault="00EC7464" w:rsidP="002B032C">
            <w:pP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3931" w:type="dxa"/>
            <w:shd w:val="clear" w:color="auto" w:fill="8064A2"/>
          </w:tcPr>
          <w:p w14:paraId="1DF15B1A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  <w:p w14:paraId="4F40A85F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Forest Plot</w:t>
            </w:r>
          </w:p>
        </w:tc>
      </w:tr>
      <w:tr w:rsidR="00EC7464" w:rsidRPr="00FC50DA" w14:paraId="669CB5F7" w14:textId="77777777" w:rsidTr="002B032C">
        <w:trPr>
          <w:trHeight w:val="54"/>
        </w:trPr>
        <w:tc>
          <w:tcPr>
            <w:tcW w:w="10963" w:type="dxa"/>
            <w:gridSpan w:val="8"/>
            <w:shd w:val="clear" w:color="auto" w:fill="CCC1DA"/>
          </w:tcPr>
          <w:p w14:paraId="464C1C84" w14:textId="77777777" w:rsidR="00EC7464" w:rsidRPr="00FC50DA" w:rsidRDefault="00EC7464" w:rsidP="002B032C">
            <w:pPr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shd w:val="clear" w:color="auto" w:fill="CCC1DA"/>
                <w:lang w:eastAsia="en-GB"/>
              </w:rPr>
              <w:t>Opioid Drugs</w:t>
            </w:r>
          </w:p>
        </w:tc>
        <w:tc>
          <w:tcPr>
            <w:tcW w:w="3931" w:type="dxa"/>
            <w:vMerge w:val="restart"/>
          </w:tcPr>
          <w:p w14:paraId="70EEC480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EE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EE0000"/>
                <w:sz w:val="18"/>
                <w:szCs w:val="18"/>
                <w:lang w:eastAsia="en-GB"/>
              </w:rPr>
              <w:drawing>
                <wp:inline distT="0" distB="0" distL="0" distR="0" wp14:anchorId="58232371" wp14:editId="57138AAE">
                  <wp:extent cx="2254442" cy="3025140"/>
                  <wp:effectExtent l="0" t="0" r="6350" b="0"/>
                  <wp:docPr id="604518475" name="Picture 7" descr="A graph with purple squares and black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4518475" name="Picture 7" descr="A graph with purple squares and black lines&#10;&#10;AI-generated content may be incorrect.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6048" cy="302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2F54675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56DB8FB4" w14:textId="77777777" w:rsidTr="002B032C">
        <w:trPr>
          <w:trHeight w:val="385"/>
        </w:trPr>
        <w:tc>
          <w:tcPr>
            <w:tcW w:w="761" w:type="dxa"/>
            <w:vMerge w:val="restart"/>
            <w:shd w:val="clear" w:color="auto" w:fill="CCC1DA"/>
            <w:hideMark/>
          </w:tcPr>
          <w:p w14:paraId="24FDBF2A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359B8075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299BC5F2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5805ACA7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6CBD7767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3B9AAA79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378AA7C5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5D52F2CD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shd w:val="clear" w:color="auto" w:fill="CCC1DA"/>
                <w:lang w:eastAsia="en-GB"/>
              </w:rPr>
              <w:t>Opioid Drugs</w:t>
            </w:r>
          </w:p>
        </w:tc>
        <w:tc>
          <w:tcPr>
            <w:tcW w:w="1786" w:type="dxa"/>
            <w:shd w:val="clear" w:color="auto" w:fill="E6E0EC"/>
            <w:hideMark/>
          </w:tcPr>
          <w:p w14:paraId="52399231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rphine</w:t>
            </w: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[Refer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e</w:t>
            </w: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134" w:type="dxa"/>
          </w:tcPr>
          <w:p w14:paraId="05AA34FA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72</w:t>
            </w:r>
          </w:p>
        </w:tc>
        <w:tc>
          <w:tcPr>
            <w:tcW w:w="1235" w:type="dxa"/>
          </w:tcPr>
          <w:p w14:paraId="6DBEFFC2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5,350</w:t>
            </w:r>
          </w:p>
        </w:tc>
        <w:tc>
          <w:tcPr>
            <w:tcW w:w="1687" w:type="dxa"/>
          </w:tcPr>
          <w:p w14:paraId="5366A45F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EB73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3.35 (12.20–14.62)</w:t>
            </w:r>
          </w:p>
        </w:tc>
        <w:tc>
          <w:tcPr>
            <w:tcW w:w="1827" w:type="dxa"/>
          </w:tcPr>
          <w:p w14:paraId="23BCA3C2" w14:textId="77777777" w:rsidR="00EC7464" w:rsidRPr="00EB73C3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1687" w:type="dxa"/>
          </w:tcPr>
          <w:p w14:paraId="16E31BC0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46" w:type="dxa"/>
          </w:tcPr>
          <w:p w14:paraId="21AC5929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31" w:type="dxa"/>
            <w:vMerge/>
          </w:tcPr>
          <w:p w14:paraId="6BE54D83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76F17124" w14:textId="77777777" w:rsidTr="002B032C">
        <w:trPr>
          <w:trHeight w:val="521"/>
        </w:trPr>
        <w:tc>
          <w:tcPr>
            <w:tcW w:w="761" w:type="dxa"/>
            <w:vMerge/>
            <w:shd w:val="clear" w:color="auto" w:fill="CCC1DA"/>
          </w:tcPr>
          <w:p w14:paraId="4024C2A2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  <w:shd w:val="clear" w:color="auto" w:fill="E6E0EC"/>
          </w:tcPr>
          <w:p w14:paraId="5D4B9D50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entanyl</w:t>
            </w:r>
          </w:p>
        </w:tc>
        <w:tc>
          <w:tcPr>
            <w:tcW w:w="1134" w:type="dxa"/>
          </w:tcPr>
          <w:p w14:paraId="38DEE572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235" w:type="dxa"/>
          </w:tcPr>
          <w:p w14:paraId="5A152905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,200</w:t>
            </w:r>
          </w:p>
        </w:tc>
        <w:tc>
          <w:tcPr>
            <w:tcW w:w="1687" w:type="dxa"/>
          </w:tcPr>
          <w:p w14:paraId="78D38027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EB73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.56 (12.93–18.71)</w:t>
            </w:r>
          </w:p>
        </w:tc>
        <w:tc>
          <w:tcPr>
            <w:tcW w:w="1827" w:type="dxa"/>
          </w:tcPr>
          <w:p w14:paraId="64E8421D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8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37 to 2.07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87" w:type="dxa"/>
          </w:tcPr>
          <w:p w14:paraId="3D3D4CBE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5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50 to 2.27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46" w:type="dxa"/>
          </w:tcPr>
          <w:p w14:paraId="73B5F8AD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3931" w:type="dxa"/>
            <w:vMerge/>
          </w:tcPr>
          <w:p w14:paraId="2711F504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21BA6066" w14:textId="77777777" w:rsidTr="002B032C">
        <w:trPr>
          <w:trHeight w:val="414"/>
        </w:trPr>
        <w:tc>
          <w:tcPr>
            <w:tcW w:w="761" w:type="dxa"/>
            <w:vMerge/>
            <w:shd w:val="clear" w:color="auto" w:fill="CCC1DA"/>
            <w:hideMark/>
          </w:tcPr>
          <w:p w14:paraId="278E785A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  <w:shd w:val="clear" w:color="auto" w:fill="E6E0EC"/>
          </w:tcPr>
          <w:p w14:paraId="1FABDB5B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mbination</w:t>
            </w:r>
          </w:p>
        </w:tc>
        <w:tc>
          <w:tcPr>
            <w:tcW w:w="1134" w:type="dxa"/>
            <w:shd w:val="clear" w:color="auto" w:fill="FFFFFF" w:themeFill="background1"/>
          </w:tcPr>
          <w:p w14:paraId="1F0AF08D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8</w:t>
            </w:r>
          </w:p>
        </w:tc>
        <w:tc>
          <w:tcPr>
            <w:tcW w:w="1235" w:type="dxa"/>
            <w:shd w:val="clear" w:color="auto" w:fill="FFFFFF" w:themeFill="background1"/>
          </w:tcPr>
          <w:p w14:paraId="01BB176F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8,394</w:t>
            </w:r>
          </w:p>
        </w:tc>
        <w:tc>
          <w:tcPr>
            <w:tcW w:w="1687" w:type="dxa"/>
            <w:shd w:val="clear" w:color="auto" w:fill="FFFFFF" w:themeFill="background1"/>
          </w:tcPr>
          <w:p w14:paraId="017EB85F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EB73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.01 (18.43–21.72)</w:t>
            </w:r>
          </w:p>
        </w:tc>
        <w:tc>
          <w:tcPr>
            <w:tcW w:w="1827" w:type="dxa"/>
            <w:shd w:val="clear" w:color="auto" w:fill="FFFFFF" w:themeFill="background1"/>
          </w:tcPr>
          <w:p w14:paraId="7573CD15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48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31 to 1.67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87" w:type="dxa"/>
            <w:shd w:val="clear" w:color="auto" w:fill="FFFFFF" w:themeFill="background1"/>
          </w:tcPr>
          <w:p w14:paraId="768F94C8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49 (1.32 to 1.69)</w:t>
            </w:r>
          </w:p>
        </w:tc>
        <w:tc>
          <w:tcPr>
            <w:tcW w:w="846" w:type="dxa"/>
            <w:shd w:val="clear" w:color="auto" w:fill="FFFFFF" w:themeFill="background1"/>
          </w:tcPr>
          <w:p w14:paraId="7D4BBAE8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3931" w:type="dxa"/>
            <w:vMerge/>
          </w:tcPr>
          <w:p w14:paraId="5D4E5908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6DA96D10" w14:textId="77777777" w:rsidTr="002B032C">
        <w:trPr>
          <w:trHeight w:val="414"/>
        </w:trPr>
        <w:tc>
          <w:tcPr>
            <w:tcW w:w="761" w:type="dxa"/>
            <w:vMerge/>
            <w:shd w:val="clear" w:color="auto" w:fill="CCC1DA"/>
          </w:tcPr>
          <w:p w14:paraId="0610F064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  <w:shd w:val="clear" w:color="auto" w:fill="E6E0EC"/>
          </w:tcPr>
          <w:p w14:paraId="52E2DCCE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15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</w:t>
            </w: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xycodone</w:t>
            </w:r>
          </w:p>
        </w:tc>
        <w:tc>
          <w:tcPr>
            <w:tcW w:w="1134" w:type="dxa"/>
            <w:shd w:val="clear" w:color="auto" w:fill="FFFFFF" w:themeFill="background1"/>
          </w:tcPr>
          <w:p w14:paraId="643DB8AE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1235" w:type="dxa"/>
            <w:shd w:val="clear" w:color="auto" w:fill="FFFFFF" w:themeFill="background1"/>
          </w:tcPr>
          <w:p w14:paraId="2EE2CFFE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0,808</w:t>
            </w:r>
          </w:p>
        </w:tc>
        <w:tc>
          <w:tcPr>
            <w:tcW w:w="1687" w:type="dxa"/>
            <w:shd w:val="clear" w:color="auto" w:fill="FFFFFF" w:themeFill="background1"/>
          </w:tcPr>
          <w:p w14:paraId="4E520283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EB73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.20 (5.38–7.14)</w:t>
            </w:r>
          </w:p>
        </w:tc>
        <w:tc>
          <w:tcPr>
            <w:tcW w:w="1827" w:type="dxa"/>
            <w:shd w:val="clear" w:color="auto" w:fill="FFFFFF" w:themeFill="background1"/>
          </w:tcPr>
          <w:p w14:paraId="3B37411E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6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1 to 1.14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87" w:type="dxa"/>
            <w:shd w:val="clear" w:color="auto" w:fill="FFFFFF" w:themeFill="background1"/>
          </w:tcPr>
          <w:p w14:paraId="51C9FA75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15 (0.96 to 1.37)</w:t>
            </w:r>
          </w:p>
        </w:tc>
        <w:tc>
          <w:tcPr>
            <w:tcW w:w="846" w:type="dxa"/>
            <w:shd w:val="clear" w:color="auto" w:fill="FFFFFF" w:themeFill="background1"/>
          </w:tcPr>
          <w:p w14:paraId="4C9A3D2F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33</w:t>
            </w:r>
          </w:p>
        </w:tc>
        <w:tc>
          <w:tcPr>
            <w:tcW w:w="3931" w:type="dxa"/>
            <w:vMerge/>
          </w:tcPr>
          <w:p w14:paraId="542A1661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3EF3849E" w14:textId="77777777" w:rsidTr="002B032C">
        <w:trPr>
          <w:trHeight w:val="564"/>
        </w:trPr>
        <w:tc>
          <w:tcPr>
            <w:tcW w:w="761" w:type="dxa"/>
            <w:vMerge/>
            <w:shd w:val="clear" w:color="auto" w:fill="CCC1DA"/>
          </w:tcPr>
          <w:p w14:paraId="17C9F940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  <w:shd w:val="clear" w:color="auto" w:fill="E6E0EC"/>
          </w:tcPr>
          <w:p w14:paraId="3A6BB83C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uprenorphi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Topical)</w:t>
            </w:r>
          </w:p>
        </w:tc>
        <w:tc>
          <w:tcPr>
            <w:tcW w:w="1134" w:type="dxa"/>
            <w:shd w:val="clear" w:color="auto" w:fill="FFFFFF" w:themeFill="background1"/>
          </w:tcPr>
          <w:p w14:paraId="5187A12D" w14:textId="77777777" w:rsidR="00EC7464" w:rsidRPr="00235BE0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35" w:type="dxa"/>
            <w:shd w:val="clear" w:color="auto" w:fill="FFFFFF" w:themeFill="background1"/>
          </w:tcPr>
          <w:p w14:paraId="5B3F0AD8" w14:textId="77777777" w:rsidR="00EC7464" w:rsidRPr="00235BE0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,298</w:t>
            </w:r>
          </w:p>
        </w:tc>
        <w:tc>
          <w:tcPr>
            <w:tcW w:w="1687" w:type="dxa"/>
            <w:shd w:val="clear" w:color="auto" w:fill="FFFFFF" w:themeFill="background1"/>
          </w:tcPr>
          <w:p w14:paraId="1C8FF5F5" w14:textId="77777777" w:rsidR="00EC7464" w:rsidRPr="00235BE0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EB73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08 (1.15–3.75)</w:t>
            </w:r>
          </w:p>
        </w:tc>
        <w:tc>
          <w:tcPr>
            <w:tcW w:w="1827" w:type="dxa"/>
            <w:shd w:val="clear" w:color="auto" w:fill="FFFFFF" w:themeFill="background1"/>
          </w:tcPr>
          <w:p w14:paraId="59DB8AA6" w14:textId="77777777" w:rsidR="00EC7464" w:rsidRPr="00EB73C3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235BE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3</w:t>
            </w:r>
            <w:r w:rsidRPr="00235BE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5 to 1</w:t>
            </w:r>
            <w:r w:rsidRPr="00235BE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</w:t>
            </w:r>
            <w:r w:rsidRPr="00235BE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87" w:type="dxa"/>
            <w:shd w:val="clear" w:color="auto" w:fill="FFFFFF" w:themeFill="background1"/>
          </w:tcPr>
          <w:p w14:paraId="5662E98E" w14:textId="77777777" w:rsidR="00EC7464" w:rsidRPr="00235BE0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235BE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7</w:t>
            </w:r>
            <w:r w:rsidRPr="00235BE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 to 1</w:t>
            </w:r>
            <w:r w:rsidRPr="00235BE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3</w:t>
            </w:r>
            <w:r w:rsidRPr="00235BE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46" w:type="dxa"/>
            <w:shd w:val="clear" w:color="auto" w:fill="FFFFFF" w:themeFill="background1"/>
          </w:tcPr>
          <w:p w14:paraId="2BA6D1F7" w14:textId="77777777" w:rsidR="00EC7464" w:rsidRPr="00235BE0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235BE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23</w:t>
            </w:r>
          </w:p>
        </w:tc>
        <w:tc>
          <w:tcPr>
            <w:tcW w:w="3931" w:type="dxa"/>
            <w:vMerge/>
          </w:tcPr>
          <w:p w14:paraId="39D1C15B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210A80F3" w14:textId="77777777" w:rsidTr="002B032C">
        <w:trPr>
          <w:trHeight w:val="421"/>
        </w:trPr>
        <w:tc>
          <w:tcPr>
            <w:tcW w:w="761" w:type="dxa"/>
            <w:vMerge/>
            <w:shd w:val="clear" w:color="auto" w:fill="CCC1DA"/>
            <w:hideMark/>
          </w:tcPr>
          <w:p w14:paraId="1F3382F5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  <w:shd w:val="clear" w:color="auto" w:fill="E6E0EC"/>
          </w:tcPr>
          <w:p w14:paraId="1633B784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de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5913F381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1235" w:type="dxa"/>
            <w:shd w:val="clear" w:color="auto" w:fill="FFFFFF" w:themeFill="background1"/>
          </w:tcPr>
          <w:p w14:paraId="6D7190AD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8,157</w:t>
            </w:r>
          </w:p>
        </w:tc>
        <w:tc>
          <w:tcPr>
            <w:tcW w:w="1687" w:type="dxa"/>
            <w:shd w:val="clear" w:color="auto" w:fill="FFFFFF" w:themeFill="background1"/>
          </w:tcPr>
          <w:p w14:paraId="38C81D82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EB73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.29 (5.62–7.04)</w:t>
            </w:r>
          </w:p>
        </w:tc>
        <w:tc>
          <w:tcPr>
            <w:tcW w:w="1827" w:type="dxa"/>
            <w:shd w:val="clear" w:color="auto" w:fill="FFFFFF" w:themeFill="background1"/>
          </w:tcPr>
          <w:p w14:paraId="7020C3FD" w14:textId="77777777" w:rsidR="00EC7464" w:rsidRPr="006A0777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52 (0.45 to 0.60)</w:t>
            </w:r>
          </w:p>
        </w:tc>
        <w:tc>
          <w:tcPr>
            <w:tcW w:w="1687" w:type="dxa"/>
            <w:shd w:val="clear" w:color="auto" w:fill="FFFFFF" w:themeFill="background1"/>
          </w:tcPr>
          <w:p w14:paraId="340BB0DB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54 (0.47 to 0.62)</w:t>
            </w:r>
          </w:p>
        </w:tc>
        <w:tc>
          <w:tcPr>
            <w:tcW w:w="846" w:type="dxa"/>
            <w:shd w:val="clear" w:color="auto" w:fill="FFFFFF" w:themeFill="background1"/>
          </w:tcPr>
          <w:p w14:paraId="3F8C836C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3931" w:type="dxa"/>
            <w:vMerge/>
          </w:tcPr>
          <w:p w14:paraId="0C9A931D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7DBEBE6C" w14:textId="77777777" w:rsidTr="002B032C">
        <w:trPr>
          <w:trHeight w:val="564"/>
        </w:trPr>
        <w:tc>
          <w:tcPr>
            <w:tcW w:w="761" w:type="dxa"/>
            <w:vMerge/>
            <w:shd w:val="clear" w:color="auto" w:fill="CCC1DA"/>
            <w:hideMark/>
          </w:tcPr>
          <w:p w14:paraId="2B01B3B5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  <w:shd w:val="clear" w:color="auto" w:fill="E6E0EC"/>
          </w:tcPr>
          <w:p w14:paraId="7B5800E4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amadol</w:t>
            </w:r>
          </w:p>
        </w:tc>
        <w:tc>
          <w:tcPr>
            <w:tcW w:w="1134" w:type="dxa"/>
            <w:shd w:val="clear" w:color="auto" w:fill="FFFFFF" w:themeFill="background1"/>
          </w:tcPr>
          <w:p w14:paraId="7A27185F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35" w:type="dxa"/>
            <w:shd w:val="clear" w:color="auto" w:fill="FFFFFF" w:themeFill="background1"/>
          </w:tcPr>
          <w:p w14:paraId="48DEE3EE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,464</w:t>
            </w:r>
          </w:p>
        </w:tc>
        <w:tc>
          <w:tcPr>
            <w:tcW w:w="1687" w:type="dxa"/>
            <w:shd w:val="clear" w:color="auto" w:fill="FFFFFF" w:themeFill="background1"/>
          </w:tcPr>
          <w:p w14:paraId="29DAFF33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EB73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.66 (2.36–5.67)</w:t>
            </w:r>
          </w:p>
        </w:tc>
        <w:tc>
          <w:tcPr>
            <w:tcW w:w="1827" w:type="dxa"/>
            <w:shd w:val="clear" w:color="auto" w:fill="FFFFFF" w:themeFill="background1"/>
          </w:tcPr>
          <w:p w14:paraId="517D03EB" w14:textId="77777777" w:rsidR="00EC7464" w:rsidRPr="00EB73C3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4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8 to 0.68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87" w:type="dxa"/>
            <w:shd w:val="clear" w:color="auto" w:fill="FFFFFF" w:themeFill="background1"/>
          </w:tcPr>
          <w:p w14:paraId="440C37A5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47 (0.30 to 0.73)</w:t>
            </w:r>
          </w:p>
        </w:tc>
        <w:tc>
          <w:tcPr>
            <w:tcW w:w="846" w:type="dxa"/>
            <w:shd w:val="clear" w:color="auto" w:fill="FFFFFF" w:themeFill="background1"/>
          </w:tcPr>
          <w:p w14:paraId="23BF96A6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3931" w:type="dxa"/>
            <w:vMerge/>
          </w:tcPr>
          <w:p w14:paraId="080332C1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736066A6" w14:textId="77777777" w:rsidTr="002B032C">
        <w:trPr>
          <w:trHeight w:val="564"/>
        </w:trPr>
        <w:tc>
          <w:tcPr>
            <w:tcW w:w="761" w:type="dxa"/>
            <w:vMerge/>
            <w:shd w:val="clear" w:color="auto" w:fill="CCC1DA"/>
          </w:tcPr>
          <w:p w14:paraId="199C2ACD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  <w:shd w:val="clear" w:color="auto" w:fill="E6E0EC"/>
          </w:tcPr>
          <w:p w14:paraId="1722ADCD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1134" w:type="dxa"/>
            <w:shd w:val="clear" w:color="auto" w:fill="FFFFFF" w:themeFill="background1"/>
          </w:tcPr>
          <w:p w14:paraId="28725536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35" w:type="dxa"/>
            <w:shd w:val="clear" w:color="auto" w:fill="FFFFFF" w:themeFill="background1"/>
          </w:tcPr>
          <w:p w14:paraId="453BB3E3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,629</w:t>
            </w:r>
          </w:p>
        </w:tc>
        <w:tc>
          <w:tcPr>
            <w:tcW w:w="1687" w:type="dxa"/>
            <w:shd w:val="clear" w:color="auto" w:fill="FFFFFF" w:themeFill="background1"/>
          </w:tcPr>
          <w:p w14:paraId="1E70D8F1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EB73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94 (1.01–3.73)</w:t>
            </w:r>
          </w:p>
        </w:tc>
        <w:tc>
          <w:tcPr>
            <w:tcW w:w="1827" w:type="dxa"/>
            <w:shd w:val="clear" w:color="auto" w:fill="FFFFFF" w:themeFill="background1"/>
          </w:tcPr>
          <w:p w14:paraId="6A3F6858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21 (0.11 to 0.40)</w:t>
            </w:r>
          </w:p>
        </w:tc>
        <w:tc>
          <w:tcPr>
            <w:tcW w:w="1687" w:type="dxa"/>
            <w:shd w:val="clear" w:color="auto" w:fill="FFFFFF" w:themeFill="background1"/>
          </w:tcPr>
          <w:p w14:paraId="1D92ED29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 to 0.39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46" w:type="dxa"/>
            <w:shd w:val="clear" w:color="auto" w:fill="FFFFFF" w:themeFill="background1"/>
          </w:tcPr>
          <w:p w14:paraId="28A0F4AB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3931" w:type="dxa"/>
            <w:vMerge/>
          </w:tcPr>
          <w:p w14:paraId="41D7157E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4AC2ADD6" w14:textId="77777777" w:rsidTr="002B032C">
        <w:trPr>
          <w:trHeight w:val="564"/>
        </w:trPr>
        <w:tc>
          <w:tcPr>
            <w:tcW w:w="10963" w:type="dxa"/>
            <w:gridSpan w:val="8"/>
            <w:shd w:val="clear" w:color="auto" w:fill="CCC1DA"/>
          </w:tcPr>
          <w:p w14:paraId="544EF360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31" w:type="dxa"/>
            <w:vMerge/>
          </w:tcPr>
          <w:p w14:paraId="73DB9A7D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</w:tbl>
    <w:p w14:paraId="2993D178" w14:textId="77777777" w:rsidR="00EC7464" w:rsidRDefault="00EC7464" w:rsidP="00EC7464"/>
    <w:p w14:paraId="26D7C38F" w14:textId="77777777" w:rsidR="00EC7464" w:rsidRDefault="00EC7464" w:rsidP="00EC7464"/>
    <w:p w14:paraId="3E760C0E" w14:textId="77777777" w:rsidR="00EC7464" w:rsidRDefault="00EC7464" w:rsidP="00EC7464"/>
    <w:p w14:paraId="51B95D63" w14:textId="77777777" w:rsidR="00EC7464" w:rsidRDefault="00EC7464" w:rsidP="00EC7464"/>
    <w:p w14:paraId="4F4072CF" w14:textId="77777777" w:rsidR="00EC7464" w:rsidRDefault="00EC7464" w:rsidP="00EC7464"/>
    <w:p w14:paraId="768152DA" w14:textId="77777777" w:rsidR="00EC7464" w:rsidRDefault="00EC7464" w:rsidP="00EC7464">
      <w:r>
        <w:lastRenderedPageBreak/>
        <w:t xml:space="preserve"> </w:t>
      </w:r>
    </w:p>
    <w:p w14:paraId="5A54655D" w14:textId="77777777" w:rsidR="00EC7464" w:rsidRDefault="00EC7464" w:rsidP="00EC7464">
      <w:pPr>
        <w:rPr>
          <w:b/>
          <w:bCs/>
        </w:rPr>
      </w:pPr>
    </w:p>
    <w:p w14:paraId="72C17779" w14:textId="77777777" w:rsidR="00EC7464" w:rsidRPr="00FE57CE" w:rsidRDefault="00EC7464" w:rsidP="00EC7464">
      <w:pPr>
        <w:rPr>
          <w:b/>
          <w:bCs/>
          <w:sz w:val="26"/>
          <w:szCs w:val="26"/>
          <w:lang w:val="en-US"/>
        </w:rPr>
      </w:pPr>
      <w:r w:rsidRPr="00427B85">
        <w:rPr>
          <w:b/>
          <w:bCs/>
          <w:sz w:val="26"/>
          <w:szCs w:val="26"/>
          <w:lang w:val="en-US"/>
        </w:rPr>
        <w:t>Table S2. Association between clinically defined Morphine Milligram Equivalent (MME) daily thresholds and respiratory depression</w:t>
      </w:r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6"/>
        <w:gridCol w:w="1034"/>
        <w:gridCol w:w="1134"/>
        <w:gridCol w:w="850"/>
        <w:gridCol w:w="1560"/>
        <w:gridCol w:w="1511"/>
        <w:gridCol w:w="1465"/>
        <w:gridCol w:w="1560"/>
        <w:gridCol w:w="845"/>
        <w:gridCol w:w="3832"/>
      </w:tblGrid>
      <w:tr w:rsidR="00EC7464" w:rsidRPr="005C4A90" w14:paraId="136FEBD2" w14:textId="77777777" w:rsidTr="002B032C">
        <w:trPr>
          <w:trHeight w:val="850"/>
        </w:trPr>
        <w:tc>
          <w:tcPr>
            <w:tcW w:w="946" w:type="dxa"/>
            <w:shd w:val="clear" w:color="auto" w:fill="8064A2" w:themeFill="accent4"/>
            <w:noWrap/>
            <w:vAlign w:val="bottom"/>
            <w:hideMark/>
          </w:tcPr>
          <w:p w14:paraId="0311633C" w14:textId="77777777" w:rsidR="00EC7464" w:rsidRPr="005C4A90" w:rsidRDefault="00EC7464" w:rsidP="002B032C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C4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Exposure measure</w:t>
            </w:r>
          </w:p>
        </w:tc>
        <w:tc>
          <w:tcPr>
            <w:tcW w:w="1034" w:type="dxa"/>
            <w:shd w:val="clear" w:color="auto" w:fill="8064A2" w:themeFill="accent4"/>
            <w:noWrap/>
            <w:vAlign w:val="bottom"/>
            <w:hideMark/>
          </w:tcPr>
          <w:p w14:paraId="4D189517" w14:textId="77777777" w:rsidR="00EC7464" w:rsidRPr="005C4A90" w:rsidRDefault="00EC7464" w:rsidP="002B032C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C4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MME/day</w:t>
            </w:r>
          </w:p>
        </w:tc>
        <w:tc>
          <w:tcPr>
            <w:tcW w:w="1134" w:type="dxa"/>
            <w:shd w:val="clear" w:color="auto" w:fill="8064A2" w:themeFill="accent4"/>
            <w:noWrap/>
            <w:vAlign w:val="bottom"/>
            <w:hideMark/>
          </w:tcPr>
          <w:p w14:paraId="431C7836" w14:textId="77777777" w:rsidR="00EC7464" w:rsidRPr="005C4A90" w:rsidRDefault="00EC7464" w:rsidP="002B032C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Number of respiratory depression </w:t>
            </w: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850" w:type="dxa"/>
            <w:shd w:val="clear" w:color="auto" w:fill="8064A2" w:themeFill="accent4"/>
            <w:noWrap/>
            <w:vAlign w:val="bottom"/>
            <w:hideMark/>
          </w:tcPr>
          <w:p w14:paraId="363C8CD4" w14:textId="77777777" w:rsidR="00EC7464" w:rsidRPr="005C4A90" w:rsidRDefault="00EC7464" w:rsidP="002B032C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C4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Person-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days</w:t>
            </w:r>
            <w:r w:rsidRPr="005C4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of follow-up time</w:t>
            </w:r>
          </w:p>
        </w:tc>
        <w:tc>
          <w:tcPr>
            <w:tcW w:w="1560" w:type="dxa"/>
            <w:shd w:val="clear" w:color="auto" w:fill="8064A2" w:themeFill="accent4"/>
            <w:noWrap/>
            <w:vAlign w:val="bottom"/>
            <w:hideMark/>
          </w:tcPr>
          <w:p w14:paraId="4BF3795B" w14:textId="77777777" w:rsidR="00EC7464" w:rsidRPr="005C4A90" w:rsidRDefault="00EC7464" w:rsidP="002B032C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C4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Incidence rate per 1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,</w:t>
            </w:r>
            <w:r w:rsidRPr="005C4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000 person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-</w:t>
            </w:r>
            <w:r w:rsidRPr="005C4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days</w:t>
            </w:r>
          </w:p>
        </w:tc>
        <w:tc>
          <w:tcPr>
            <w:tcW w:w="1511" w:type="dxa"/>
            <w:shd w:val="clear" w:color="auto" w:fill="8064A2" w:themeFill="accent4"/>
            <w:noWrap/>
            <w:vAlign w:val="bottom"/>
            <w:hideMark/>
          </w:tcPr>
          <w:p w14:paraId="568377D1" w14:textId="77777777" w:rsidR="00EC7464" w:rsidRDefault="00EC7464" w:rsidP="002B032C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C4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Hazard Ratio Unadjusted </w:t>
            </w:r>
          </w:p>
          <w:p w14:paraId="0C986C03" w14:textId="77777777" w:rsidR="00EC7464" w:rsidRPr="005C4A90" w:rsidRDefault="00EC7464" w:rsidP="002B032C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C4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1465" w:type="dxa"/>
            <w:shd w:val="clear" w:color="auto" w:fill="8064A2" w:themeFill="accent4"/>
            <w:noWrap/>
            <w:vAlign w:val="bottom"/>
            <w:hideMark/>
          </w:tcPr>
          <w:p w14:paraId="4E7475D2" w14:textId="77777777" w:rsidR="00EC7464" w:rsidRDefault="00EC7464" w:rsidP="002B032C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C4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Adjusted (95% CI)</w:t>
            </w:r>
          </w:p>
          <w:p w14:paraId="64D8E51C" w14:textId="77777777" w:rsidR="00EC7464" w:rsidRPr="005C4A90" w:rsidRDefault="00EC7464" w:rsidP="002B032C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Age + Sex</w:t>
            </w:r>
          </w:p>
        </w:tc>
        <w:tc>
          <w:tcPr>
            <w:tcW w:w="1560" w:type="dxa"/>
            <w:shd w:val="clear" w:color="auto" w:fill="8064A2" w:themeFill="accent4"/>
            <w:vAlign w:val="bottom"/>
          </w:tcPr>
          <w:p w14:paraId="6FDA4B9F" w14:textId="77777777" w:rsidR="00EC7464" w:rsidRDefault="00EC7464" w:rsidP="002B032C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C4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Adjusted (95% CI)</w:t>
            </w:r>
          </w:p>
          <w:p w14:paraId="2493F48C" w14:textId="77777777" w:rsidR="00EC7464" w:rsidRPr="005C4A90" w:rsidRDefault="00EC7464" w:rsidP="002B032C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Fully Adjusted</w:t>
            </w:r>
          </w:p>
        </w:tc>
        <w:tc>
          <w:tcPr>
            <w:tcW w:w="845" w:type="dxa"/>
            <w:shd w:val="clear" w:color="auto" w:fill="8064A2" w:themeFill="accent4"/>
            <w:noWrap/>
            <w:vAlign w:val="bottom"/>
            <w:hideMark/>
          </w:tcPr>
          <w:p w14:paraId="5B1953FB" w14:textId="77777777" w:rsidR="00EC7464" w:rsidRPr="005C4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C4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3832" w:type="dxa"/>
            <w:shd w:val="clear" w:color="auto" w:fill="8064A2" w:themeFill="accent4"/>
          </w:tcPr>
          <w:p w14:paraId="75B7BC11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  <w:p w14:paraId="24B6C9FE" w14:textId="77777777" w:rsidR="00EC7464" w:rsidRPr="005C4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Forest Plot</w:t>
            </w:r>
          </w:p>
        </w:tc>
      </w:tr>
      <w:tr w:rsidR="00EC7464" w:rsidRPr="005C4A90" w14:paraId="624866B4" w14:textId="77777777" w:rsidTr="002B032C">
        <w:trPr>
          <w:trHeight w:val="511"/>
        </w:trPr>
        <w:tc>
          <w:tcPr>
            <w:tcW w:w="946" w:type="dxa"/>
            <w:vMerge w:val="restart"/>
            <w:shd w:val="clear" w:color="auto" w:fill="EEECE1" w:themeFill="background2"/>
            <w:vAlign w:val="center"/>
            <w:hideMark/>
          </w:tcPr>
          <w:p w14:paraId="47B682E6" w14:textId="77777777" w:rsidR="00EC7464" w:rsidRPr="005C4A90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4A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pioid dose (MME)</w:t>
            </w:r>
          </w:p>
        </w:tc>
        <w:tc>
          <w:tcPr>
            <w:tcW w:w="1034" w:type="dxa"/>
            <w:shd w:val="clear" w:color="auto" w:fill="EEECE1" w:themeFill="background2"/>
            <w:vAlign w:val="center"/>
            <w:hideMark/>
          </w:tcPr>
          <w:p w14:paraId="3FC88074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4A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5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09F4C640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592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E662C24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6,196</w:t>
            </w:r>
          </w:p>
        </w:tc>
        <w:tc>
          <w:tcPr>
            <w:tcW w:w="1560" w:type="dxa"/>
            <w:vAlign w:val="center"/>
            <w:hideMark/>
          </w:tcPr>
          <w:p w14:paraId="00B81EF9" w14:textId="77777777" w:rsidR="00EC7464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6.47 </w:t>
            </w:r>
          </w:p>
          <w:p w14:paraId="3288EB48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6.15 to 6.79)</w:t>
            </w:r>
          </w:p>
        </w:tc>
        <w:tc>
          <w:tcPr>
            <w:tcW w:w="1511" w:type="dxa"/>
            <w:hideMark/>
          </w:tcPr>
          <w:p w14:paraId="49B7052B" w14:textId="77777777" w:rsidR="00EC7464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833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1 </w:t>
            </w:r>
          </w:p>
          <w:p w14:paraId="0D4E2A10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F20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Reference)</w:t>
            </w:r>
          </w:p>
        </w:tc>
        <w:tc>
          <w:tcPr>
            <w:tcW w:w="1465" w:type="dxa"/>
            <w:hideMark/>
          </w:tcPr>
          <w:p w14:paraId="0AB0651C" w14:textId="77777777" w:rsidR="00EC7464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833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1 </w:t>
            </w:r>
          </w:p>
          <w:p w14:paraId="2C23869D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F20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Reference)</w:t>
            </w:r>
          </w:p>
        </w:tc>
        <w:tc>
          <w:tcPr>
            <w:tcW w:w="1560" w:type="dxa"/>
          </w:tcPr>
          <w:p w14:paraId="69F00BA6" w14:textId="77777777" w:rsidR="00EC7464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833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1 </w:t>
            </w:r>
          </w:p>
          <w:p w14:paraId="38FBDE9C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F20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Reference)</w:t>
            </w:r>
          </w:p>
        </w:tc>
        <w:tc>
          <w:tcPr>
            <w:tcW w:w="845" w:type="dxa"/>
            <w:vAlign w:val="center"/>
            <w:hideMark/>
          </w:tcPr>
          <w:p w14:paraId="3197D174" w14:textId="77777777" w:rsidR="00EC7464" w:rsidRPr="005C4A90" w:rsidRDefault="00EC7464" w:rsidP="002B032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4A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3832" w:type="dxa"/>
            <w:vMerge w:val="restart"/>
          </w:tcPr>
          <w:p w14:paraId="284B0D42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3BC0CE1" wp14:editId="0046DB26">
                  <wp:extent cx="2150745" cy="1379381"/>
                  <wp:effectExtent l="0" t="0" r="0" b="5080"/>
                  <wp:docPr id="212652528" name="Picture 4" descr="A graph with purple squares and black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652528" name="Picture 4" descr="A graph with purple squares and black lines&#10;&#10;AI-generated content may be incorrect.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9487" cy="13914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7464" w:rsidRPr="005C4A90" w14:paraId="1922A732" w14:textId="77777777" w:rsidTr="002B032C">
        <w:trPr>
          <w:trHeight w:val="174"/>
        </w:trPr>
        <w:tc>
          <w:tcPr>
            <w:tcW w:w="946" w:type="dxa"/>
            <w:vMerge/>
            <w:shd w:val="clear" w:color="auto" w:fill="EEECE1" w:themeFill="background2"/>
            <w:vAlign w:val="center"/>
            <w:hideMark/>
          </w:tcPr>
          <w:p w14:paraId="0E98FD68" w14:textId="77777777" w:rsidR="00EC7464" w:rsidRPr="005C4A90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shd w:val="clear" w:color="auto" w:fill="EEECE1" w:themeFill="background2"/>
            <w:vAlign w:val="center"/>
            <w:hideMark/>
          </w:tcPr>
          <w:p w14:paraId="1E3E357B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4A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 to &lt;12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53967A16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4ED685FE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,629</w:t>
            </w:r>
          </w:p>
        </w:tc>
        <w:tc>
          <w:tcPr>
            <w:tcW w:w="1560" w:type="dxa"/>
            <w:vAlign w:val="center"/>
            <w:hideMark/>
          </w:tcPr>
          <w:p w14:paraId="16DF3F9C" w14:textId="77777777" w:rsidR="00EC7464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0</w:t>
            </w:r>
          </w:p>
          <w:p w14:paraId="0D981173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.87 to 7.15)</w:t>
            </w:r>
          </w:p>
        </w:tc>
        <w:tc>
          <w:tcPr>
            <w:tcW w:w="1511" w:type="dxa"/>
            <w:vAlign w:val="center"/>
            <w:hideMark/>
          </w:tcPr>
          <w:p w14:paraId="1DE23116" w14:textId="77777777" w:rsidR="00EC7464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3</w:t>
            </w:r>
          </w:p>
          <w:p w14:paraId="0981D756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2 to 1.37)</w:t>
            </w:r>
          </w:p>
        </w:tc>
        <w:tc>
          <w:tcPr>
            <w:tcW w:w="1465" w:type="dxa"/>
            <w:vAlign w:val="center"/>
            <w:hideMark/>
          </w:tcPr>
          <w:p w14:paraId="552EB683" w14:textId="77777777" w:rsidR="00EC7464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6</w:t>
            </w:r>
          </w:p>
          <w:p w14:paraId="7C1CA93C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7 to 1.29)</w:t>
            </w:r>
          </w:p>
        </w:tc>
        <w:tc>
          <w:tcPr>
            <w:tcW w:w="1560" w:type="dxa"/>
            <w:vAlign w:val="center"/>
          </w:tcPr>
          <w:p w14:paraId="72956758" w14:textId="77777777" w:rsidR="00EC7464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3</w:t>
            </w:r>
          </w:p>
          <w:p w14:paraId="68AA813E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5 to 1.27)</w:t>
            </w:r>
          </w:p>
        </w:tc>
        <w:tc>
          <w:tcPr>
            <w:tcW w:w="845" w:type="dxa"/>
            <w:vAlign w:val="center"/>
            <w:hideMark/>
          </w:tcPr>
          <w:p w14:paraId="702D257A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5</w:t>
            </w:r>
          </w:p>
        </w:tc>
        <w:tc>
          <w:tcPr>
            <w:tcW w:w="3832" w:type="dxa"/>
            <w:vMerge/>
          </w:tcPr>
          <w:p w14:paraId="0F03A020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5C4A90" w14:paraId="0AE1C23A" w14:textId="77777777" w:rsidTr="002B032C">
        <w:trPr>
          <w:trHeight w:val="600"/>
        </w:trPr>
        <w:tc>
          <w:tcPr>
            <w:tcW w:w="946" w:type="dxa"/>
            <w:vMerge/>
            <w:shd w:val="clear" w:color="auto" w:fill="EEECE1" w:themeFill="background2"/>
            <w:vAlign w:val="center"/>
            <w:hideMark/>
          </w:tcPr>
          <w:p w14:paraId="6174EC26" w14:textId="77777777" w:rsidR="00EC7464" w:rsidRPr="005C4A90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shd w:val="clear" w:color="auto" w:fill="EEECE1" w:themeFill="background2"/>
            <w:vAlign w:val="center"/>
            <w:hideMark/>
          </w:tcPr>
          <w:p w14:paraId="5D94567A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E7D77">
              <w:t>≥</w:t>
            </w:r>
            <w:r w:rsidRPr="005C4A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</w:t>
            </w:r>
          </w:p>
          <w:p w14:paraId="1EC67D02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3FB684C7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81091F8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,711</w:t>
            </w:r>
          </w:p>
        </w:tc>
        <w:tc>
          <w:tcPr>
            <w:tcW w:w="1560" w:type="dxa"/>
            <w:vAlign w:val="center"/>
            <w:hideMark/>
          </w:tcPr>
          <w:p w14:paraId="0EBCC278" w14:textId="77777777" w:rsidR="00EC7464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59</w:t>
            </w:r>
          </w:p>
          <w:p w14:paraId="7A7D343B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2.96 to 16.43)</w:t>
            </w:r>
          </w:p>
        </w:tc>
        <w:tc>
          <w:tcPr>
            <w:tcW w:w="1511" w:type="dxa"/>
            <w:vAlign w:val="center"/>
            <w:hideMark/>
          </w:tcPr>
          <w:p w14:paraId="3049B5F1" w14:textId="77777777" w:rsidR="00EC7464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1</w:t>
            </w:r>
          </w:p>
          <w:p w14:paraId="16D5B7CB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.93 to 2.51)</w:t>
            </w:r>
          </w:p>
        </w:tc>
        <w:tc>
          <w:tcPr>
            <w:tcW w:w="1465" w:type="dxa"/>
            <w:vAlign w:val="center"/>
            <w:hideMark/>
          </w:tcPr>
          <w:p w14:paraId="1FF8A709" w14:textId="77777777" w:rsidR="00EC7464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2.12 </w:t>
            </w:r>
          </w:p>
          <w:p w14:paraId="212CD844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.86 to 2.41)</w:t>
            </w:r>
          </w:p>
        </w:tc>
        <w:tc>
          <w:tcPr>
            <w:tcW w:w="1560" w:type="dxa"/>
            <w:vAlign w:val="center"/>
          </w:tcPr>
          <w:p w14:paraId="507173EE" w14:textId="77777777" w:rsidR="00EC7464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6</w:t>
            </w:r>
          </w:p>
          <w:p w14:paraId="2B795963" w14:textId="77777777" w:rsidR="00EC7464" w:rsidRPr="00A93039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.81 to 2.35)</w:t>
            </w:r>
          </w:p>
        </w:tc>
        <w:tc>
          <w:tcPr>
            <w:tcW w:w="845" w:type="dxa"/>
            <w:vAlign w:val="center"/>
            <w:hideMark/>
          </w:tcPr>
          <w:p w14:paraId="69670254" w14:textId="77777777" w:rsidR="00EC7464" w:rsidRPr="005C4A90" w:rsidRDefault="00EC7464" w:rsidP="002B0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3832" w:type="dxa"/>
            <w:vMerge/>
          </w:tcPr>
          <w:p w14:paraId="2FD148C7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5C4A90" w14:paraId="56180FCD" w14:textId="77777777" w:rsidTr="002B032C">
        <w:trPr>
          <w:trHeight w:val="96"/>
        </w:trPr>
        <w:tc>
          <w:tcPr>
            <w:tcW w:w="10905" w:type="dxa"/>
            <w:gridSpan w:val="9"/>
            <w:shd w:val="clear" w:color="auto" w:fill="8064A2" w:themeFill="accent4"/>
          </w:tcPr>
          <w:p w14:paraId="11E4ECEF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32" w:type="dxa"/>
            <w:vMerge/>
          </w:tcPr>
          <w:p w14:paraId="166259B4" w14:textId="77777777" w:rsidR="00EC7464" w:rsidRPr="004F3125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</w:tr>
    </w:tbl>
    <w:p w14:paraId="74231B43" w14:textId="77777777" w:rsidR="00EC7464" w:rsidRDefault="00EC7464" w:rsidP="00EC7464">
      <w:pPr>
        <w:spacing w:after="0" w:line="480" w:lineRule="auto"/>
        <w:jc w:val="both"/>
        <w:sectPr w:rsidR="00EC7464" w:rsidSect="00EC7464">
          <w:footerReference w:type="even" r:id="rId10"/>
          <w:footerReference w:type="default" r:id="rId11"/>
          <w:pgSz w:w="16838" w:h="11906" w:orient="landscape"/>
          <w:pgMar w:top="993" w:right="1440" w:bottom="1440" w:left="1440" w:header="709" w:footer="709" w:gutter="0"/>
          <w:cols w:space="708"/>
          <w:docGrid w:linePitch="360"/>
        </w:sectPr>
      </w:pPr>
    </w:p>
    <w:p w14:paraId="01D9D9D9" w14:textId="77777777" w:rsidR="00EC7464" w:rsidRPr="00FE57CE" w:rsidRDefault="00EC7464" w:rsidP="00EC7464">
      <w:pPr>
        <w:rPr>
          <w:b/>
          <w:bCs/>
          <w:sz w:val="26"/>
          <w:szCs w:val="26"/>
          <w:lang w:val="en-US"/>
        </w:rPr>
      </w:pPr>
      <w:r w:rsidRPr="00427B85">
        <w:rPr>
          <w:b/>
          <w:bCs/>
          <w:sz w:val="26"/>
          <w:szCs w:val="26"/>
          <w:lang w:val="en-US"/>
        </w:rPr>
        <w:lastRenderedPageBreak/>
        <w:t>Table S3. Association between Morphine Milligram Equivalent (MME) daily dose categories (30 mg increments) and respiratory depression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984"/>
        <w:gridCol w:w="2694"/>
        <w:gridCol w:w="6095"/>
      </w:tblGrid>
      <w:tr w:rsidR="00EC7464" w:rsidRPr="005C4A90" w14:paraId="1DF14E1E" w14:textId="77777777" w:rsidTr="002B032C">
        <w:trPr>
          <w:trHeight w:val="189"/>
        </w:trPr>
        <w:tc>
          <w:tcPr>
            <w:tcW w:w="3114" w:type="dxa"/>
            <w:shd w:val="clear" w:color="auto" w:fill="8064A2"/>
            <w:noWrap/>
            <w:vAlign w:val="bottom"/>
            <w:hideMark/>
          </w:tcPr>
          <w:p w14:paraId="1D86FABA" w14:textId="77777777" w:rsidR="00EC7464" w:rsidRPr="00D831B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D831B4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Exposure measure</w:t>
            </w:r>
          </w:p>
        </w:tc>
        <w:tc>
          <w:tcPr>
            <w:tcW w:w="1984" w:type="dxa"/>
            <w:shd w:val="clear" w:color="auto" w:fill="8064A2"/>
            <w:noWrap/>
            <w:vAlign w:val="center"/>
            <w:hideMark/>
          </w:tcPr>
          <w:p w14:paraId="5E4D8172" w14:textId="77777777" w:rsidR="00EC7464" w:rsidRPr="00D831B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D831B4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Category</w:t>
            </w:r>
          </w:p>
        </w:tc>
        <w:tc>
          <w:tcPr>
            <w:tcW w:w="2694" w:type="dxa"/>
            <w:shd w:val="clear" w:color="auto" w:fill="8064A2"/>
            <w:noWrap/>
            <w:vAlign w:val="center"/>
            <w:hideMark/>
          </w:tcPr>
          <w:p w14:paraId="5E6BD505" w14:textId="77777777" w:rsidR="00EC7464" w:rsidRPr="00D831B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D831B4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Hazard Ratio (95% CI)</w:t>
            </w:r>
          </w:p>
        </w:tc>
        <w:tc>
          <w:tcPr>
            <w:tcW w:w="6095" w:type="dxa"/>
            <w:shd w:val="clear" w:color="auto" w:fill="8064A2"/>
          </w:tcPr>
          <w:p w14:paraId="69D7FC27" w14:textId="77777777" w:rsidR="00EC7464" w:rsidRPr="00D831B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D831B4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Forest Plot</w:t>
            </w:r>
          </w:p>
        </w:tc>
      </w:tr>
      <w:tr w:rsidR="00EC7464" w:rsidRPr="005C4A90" w14:paraId="347A05BE" w14:textId="77777777" w:rsidTr="002B032C">
        <w:trPr>
          <w:trHeight w:val="123"/>
        </w:trPr>
        <w:tc>
          <w:tcPr>
            <w:tcW w:w="3114" w:type="dxa"/>
            <w:vMerge w:val="restart"/>
            <w:shd w:val="clear" w:color="auto" w:fill="EEECE1" w:themeFill="background2"/>
            <w:vAlign w:val="center"/>
            <w:hideMark/>
          </w:tcPr>
          <w:p w14:paraId="4D4EA898" w14:textId="77777777" w:rsidR="00EC7464" w:rsidRPr="00D831B4" w:rsidRDefault="00EC7464" w:rsidP="002B032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D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ioid dose (MME)</w:t>
            </w:r>
          </w:p>
        </w:tc>
        <w:tc>
          <w:tcPr>
            <w:tcW w:w="1984" w:type="dxa"/>
            <w:shd w:val="clear" w:color="auto" w:fill="EEECE1" w:themeFill="background2"/>
            <w:vAlign w:val="center"/>
            <w:hideMark/>
          </w:tcPr>
          <w:p w14:paraId="5DA6A4EF" w14:textId="77777777" w:rsidR="00EC7464" w:rsidRPr="003A7543" w:rsidRDefault="00EC7464" w:rsidP="002B032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31 MME/day</w:t>
            </w:r>
            <w:r w:rsidRPr="00D831B4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FFFFFF" w:themeFill="background1"/>
            <w:vAlign w:val="center"/>
            <w:hideMark/>
          </w:tcPr>
          <w:p w14:paraId="5D125D3C" w14:textId="77777777" w:rsidR="00EC7464" w:rsidRPr="00D831B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831B4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95" w:type="dxa"/>
            <w:vMerge w:val="restart"/>
          </w:tcPr>
          <w:p w14:paraId="248F9CAB" w14:textId="77777777" w:rsidR="00EC7464" w:rsidRPr="005C4A90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951F841" wp14:editId="18AD98FA">
                  <wp:extent cx="2987917" cy="4419600"/>
                  <wp:effectExtent l="0" t="0" r="0" b="0"/>
                  <wp:docPr id="1701184159" name="Picture 12" descr="A line with purple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1184159" name="Picture 12" descr="A line with purple dots&#10;&#10;AI-generated content may be incorrect.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0951" cy="44240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7464" w:rsidRPr="005C4A90" w14:paraId="4DC15FFA" w14:textId="77777777" w:rsidTr="002B032C">
        <w:trPr>
          <w:trHeight w:val="71"/>
        </w:trPr>
        <w:tc>
          <w:tcPr>
            <w:tcW w:w="3114" w:type="dxa"/>
            <w:vMerge/>
            <w:shd w:val="clear" w:color="auto" w:fill="EEECE1" w:themeFill="background2"/>
            <w:vAlign w:val="center"/>
            <w:hideMark/>
          </w:tcPr>
          <w:p w14:paraId="483B17A6" w14:textId="77777777" w:rsidR="00EC7464" w:rsidRPr="00D831B4" w:rsidRDefault="00EC7464" w:rsidP="002B032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shd w:val="clear" w:color="auto" w:fill="EEECE1" w:themeFill="background2"/>
            <w:vAlign w:val="center"/>
            <w:hideMark/>
          </w:tcPr>
          <w:p w14:paraId="1E071C0A" w14:textId="77777777" w:rsidR="00EC7464" w:rsidRPr="00D831B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831B4">
              <w:rPr>
                <w:color w:val="000000"/>
                <w:sz w:val="16"/>
                <w:szCs w:val="16"/>
              </w:rPr>
              <w:t>31–60</w:t>
            </w:r>
            <w:r>
              <w:rPr>
                <w:color w:val="000000"/>
                <w:sz w:val="16"/>
                <w:szCs w:val="16"/>
              </w:rPr>
              <w:t xml:space="preserve"> MME/day</w:t>
            </w:r>
          </w:p>
        </w:tc>
        <w:tc>
          <w:tcPr>
            <w:tcW w:w="2694" w:type="dxa"/>
            <w:shd w:val="clear" w:color="auto" w:fill="FFFFFF" w:themeFill="background1"/>
            <w:vAlign w:val="center"/>
            <w:hideMark/>
          </w:tcPr>
          <w:p w14:paraId="11CB7238" w14:textId="77777777" w:rsidR="00EC7464" w:rsidRPr="00D831B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831B4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18</w:t>
            </w:r>
            <w:r w:rsidRPr="00D831B4">
              <w:rPr>
                <w:color w:val="000000"/>
                <w:sz w:val="16"/>
                <w:szCs w:val="16"/>
              </w:rPr>
              <w:t xml:space="preserve"> (1.0</w:t>
            </w:r>
            <w:r>
              <w:rPr>
                <w:color w:val="000000"/>
                <w:sz w:val="16"/>
                <w:szCs w:val="16"/>
              </w:rPr>
              <w:t xml:space="preserve">2 to </w:t>
            </w:r>
            <w:r w:rsidRPr="00D831B4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39</w:t>
            </w:r>
            <w:r w:rsidRPr="00D831B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095" w:type="dxa"/>
            <w:vMerge/>
          </w:tcPr>
          <w:p w14:paraId="44E985DE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5C4A90" w14:paraId="6095DE18" w14:textId="77777777" w:rsidTr="002B032C">
        <w:trPr>
          <w:trHeight w:val="71"/>
        </w:trPr>
        <w:tc>
          <w:tcPr>
            <w:tcW w:w="3114" w:type="dxa"/>
            <w:vMerge/>
            <w:shd w:val="clear" w:color="auto" w:fill="EEECE1" w:themeFill="background2"/>
            <w:vAlign w:val="center"/>
            <w:hideMark/>
          </w:tcPr>
          <w:p w14:paraId="0E8BDADB" w14:textId="77777777" w:rsidR="00EC7464" w:rsidRPr="00D831B4" w:rsidRDefault="00EC7464" w:rsidP="002B032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shd w:val="clear" w:color="auto" w:fill="EEECE1" w:themeFill="background2"/>
            <w:vAlign w:val="center"/>
            <w:hideMark/>
          </w:tcPr>
          <w:p w14:paraId="2657BFA7" w14:textId="77777777" w:rsidR="00EC7464" w:rsidRPr="00D831B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831B4">
              <w:rPr>
                <w:color w:val="000000"/>
                <w:sz w:val="16"/>
                <w:szCs w:val="16"/>
              </w:rPr>
              <w:t>61–90</w:t>
            </w:r>
            <w:r>
              <w:rPr>
                <w:color w:val="000000"/>
                <w:sz w:val="16"/>
                <w:szCs w:val="16"/>
              </w:rPr>
              <w:t xml:space="preserve"> MME/day</w:t>
            </w:r>
          </w:p>
        </w:tc>
        <w:tc>
          <w:tcPr>
            <w:tcW w:w="2694" w:type="dxa"/>
            <w:shd w:val="clear" w:color="auto" w:fill="FFFFFF" w:themeFill="background1"/>
            <w:vAlign w:val="center"/>
            <w:hideMark/>
          </w:tcPr>
          <w:p w14:paraId="0F603712" w14:textId="77777777" w:rsidR="00EC7464" w:rsidRPr="00D831B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831B4">
              <w:rPr>
                <w:color w:val="000000"/>
                <w:sz w:val="16"/>
                <w:szCs w:val="16"/>
              </w:rPr>
              <w:t>1.2</w:t>
            </w:r>
            <w:r>
              <w:rPr>
                <w:color w:val="000000"/>
                <w:sz w:val="16"/>
                <w:szCs w:val="16"/>
              </w:rPr>
              <w:t>0</w:t>
            </w:r>
            <w:r w:rsidRPr="00D831B4">
              <w:rPr>
                <w:color w:val="000000"/>
                <w:sz w:val="16"/>
                <w:szCs w:val="16"/>
              </w:rPr>
              <w:t xml:space="preserve"> (0.9</w:t>
            </w:r>
            <w:r>
              <w:rPr>
                <w:color w:val="000000"/>
                <w:sz w:val="16"/>
                <w:szCs w:val="16"/>
              </w:rPr>
              <w:t xml:space="preserve">5 to </w:t>
            </w:r>
            <w:r w:rsidRPr="00D831B4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57</w:t>
            </w:r>
            <w:r w:rsidRPr="00D831B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095" w:type="dxa"/>
            <w:vMerge/>
          </w:tcPr>
          <w:p w14:paraId="792D795D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5C4A90" w14:paraId="1BB13EDC" w14:textId="77777777" w:rsidTr="002B032C">
        <w:trPr>
          <w:trHeight w:val="71"/>
        </w:trPr>
        <w:tc>
          <w:tcPr>
            <w:tcW w:w="3114" w:type="dxa"/>
            <w:vMerge/>
            <w:shd w:val="clear" w:color="auto" w:fill="EEECE1" w:themeFill="background2"/>
            <w:vAlign w:val="center"/>
          </w:tcPr>
          <w:p w14:paraId="70761B8D" w14:textId="77777777" w:rsidR="00EC7464" w:rsidRPr="00D831B4" w:rsidRDefault="00EC7464" w:rsidP="002B032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shd w:val="clear" w:color="auto" w:fill="EEECE1" w:themeFill="background2"/>
            <w:vAlign w:val="center"/>
          </w:tcPr>
          <w:p w14:paraId="7E0BF272" w14:textId="77777777" w:rsidR="00EC7464" w:rsidRPr="00D831B4" w:rsidRDefault="00EC7464" w:rsidP="002B032C">
            <w:pPr>
              <w:jc w:val="center"/>
              <w:rPr>
                <w:sz w:val="16"/>
                <w:szCs w:val="16"/>
              </w:rPr>
            </w:pPr>
            <w:r w:rsidRPr="00D831B4">
              <w:rPr>
                <w:color w:val="000000"/>
                <w:sz w:val="16"/>
                <w:szCs w:val="16"/>
              </w:rPr>
              <w:t>91–120</w:t>
            </w:r>
            <w:r>
              <w:rPr>
                <w:color w:val="000000"/>
                <w:sz w:val="16"/>
                <w:szCs w:val="16"/>
              </w:rPr>
              <w:t xml:space="preserve"> MME/day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2B60F3EE" w14:textId="77777777" w:rsidR="00EC7464" w:rsidRPr="00D831B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831B4">
              <w:rPr>
                <w:color w:val="000000"/>
                <w:sz w:val="16"/>
                <w:szCs w:val="16"/>
              </w:rPr>
              <w:t>1.3</w:t>
            </w:r>
            <w:r>
              <w:rPr>
                <w:color w:val="000000"/>
                <w:sz w:val="16"/>
                <w:szCs w:val="16"/>
              </w:rPr>
              <w:t>2</w:t>
            </w:r>
            <w:r w:rsidRPr="00D831B4">
              <w:rPr>
                <w:color w:val="000000"/>
                <w:sz w:val="16"/>
                <w:szCs w:val="16"/>
              </w:rPr>
              <w:t xml:space="preserve"> (0.8</w:t>
            </w:r>
            <w:r>
              <w:rPr>
                <w:color w:val="000000"/>
                <w:sz w:val="16"/>
                <w:szCs w:val="16"/>
              </w:rPr>
              <w:t xml:space="preserve">7 to </w:t>
            </w:r>
            <w:r w:rsidRPr="00D831B4">
              <w:rPr>
                <w:color w:val="000000"/>
                <w:sz w:val="16"/>
                <w:szCs w:val="16"/>
              </w:rPr>
              <w:t>2.</w:t>
            </w:r>
            <w:r>
              <w:rPr>
                <w:color w:val="000000"/>
                <w:sz w:val="16"/>
                <w:szCs w:val="16"/>
              </w:rPr>
              <w:t>0</w:t>
            </w:r>
            <w:r w:rsidRPr="00D831B4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6095" w:type="dxa"/>
            <w:vMerge/>
          </w:tcPr>
          <w:p w14:paraId="417AB652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5C4A90" w14:paraId="324E4785" w14:textId="77777777" w:rsidTr="002B032C">
        <w:trPr>
          <w:trHeight w:val="600"/>
        </w:trPr>
        <w:tc>
          <w:tcPr>
            <w:tcW w:w="3114" w:type="dxa"/>
            <w:vMerge/>
            <w:shd w:val="clear" w:color="auto" w:fill="EEECE1" w:themeFill="background2"/>
            <w:vAlign w:val="center"/>
          </w:tcPr>
          <w:p w14:paraId="79C533F1" w14:textId="77777777" w:rsidR="00EC7464" w:rsidRPr="00D831B4" w:rsidRDefault="00EC7464" w:rsidP="002B032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shd w:val="clear" w:color="auto" w:fill="EEECE1" w:themeFill="background2"/>
            <w:vAlign w:val="center"/>
          </w:tcPr>
          <w:p w14:paraId="1D66A355" w14:textId="77777777" w:rsidR="00EC7464" w:rsidRPr="00D831B4" w:rsidRDefault="00EC7464" w:rsidP="002B032C">
            <w:pPr>
              <w:jc w:val="center"/>
              <w:rPr>
                <w:sz w:val="16"/>
                <w:szCs w:val="16"/>
              </w:rPr>
            </w:pPr>
            <w:r w:rsidRPr="00D831B4">
              <w:rPr>
                <w:color w:val="000000"/>
                <w:sz w:val="16"/>
                <w:szCs w:val="16"/>
              </w:rPr>
              <w:t>121–150</w:t>
            </w:r>
            <w:r>
              <w:rPr>
                <w:color w:val="000000"/>
                <w:sz w:val="16"/>
                <w:szCs w:val="16"/>
              </w:rPr>
              <w:t xml:space="preserve"> MME/day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0594B43F" w14:textId="77777777" w:rsidR="00EC7464" w:rsidRPr="00D831B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831B4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79</w:t>
            </w:r>
            <w:r w:rsidRPr="00D831B4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.06 to 3</w:t>
            </w:r>
            <w:r w:rsidRPr="00D831B4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2</w:t>
            </w:r>
            <w:r w:rsidRPr="00D831B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095" w:type="dxa"/>
            <w:vMerge/>
          </w:tcPr>
          <w:p w14:paraId="34D3897D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5C4A90" w14:paraId="5FF65ADD" w14:textId="77777777" w:rsidTr="002B032C">
        <w:trPr>
          <w:trHeight w:val="71"/>
        </w:trPr>
        <w:tc>
          <w:tcPr>
            <w:tcW w:w="3114" w:type="dxa"/>
            <w:vMerge/>
            <w:shd w:val="clear" w:color="auto" w:fill="EEECE1" w:themeFill="background2"/>
            <w:vAlign w:val="center"/>
          </w:tcPr>
          <w:p w14:paraId="001A7B42" w14:textId="77777777" w:rsidR="00EC7464" w:rsidRPr="00D831B4" w:rsidRDefault="00EC7464" w:rsidP="002B032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shd w:val="clear" w:color="auto" w:fill="EEECE1" w:themeFill="background2"/>
            <w:vAlign w:val="center"/>
          </w:tcPr>
          <w:p w14:paraId="12F74076" w14:textId="77777777" w:rsidR="00EC7464" w:rsidRPr="00D831B4" w:rsidRDefault="00EC7464" w:rsidP="002B032C">
            <w:pPr>
              <w:jc w:val="center"/>
              <w:rPr>
                <w:sz w:val="16"/>
                <w:szCs w:val="16"/>
              </w:rPr>
            </w:pPr>
            <w:r w:rsidRPr="00D831B4">
              <w:rPr>
                <w:color w:val="000000"/>
                <w:sz w:val="16"/>
                <w:szCs w:val="16"/>
              </w:rPr>
              <w:t>151–180</w:t>
            </w:r>
            <w:r>
              <w:rPr>
                <w:color w:val="000000"/>
                <w:sz w:val="16"/>
                <w:szCs w:val="16"/>
              </w:rPr>
              <w:t xml:space="preserve"> MME/day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3270AC29" w14:textId="77777777" w:rsidR="00EC7464" w:rsidRPr="00D831B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831B4">
              <w:rPr>
                <w:color w:val="000000"/>
                <w:sz w:val="16"/>
                <w:szCs w:val="16"/>
              </w:rPr>
              <w:t>2.</w:t>
            </w:r>
            <w:r>
              <w:rPr>
                <w:color w:val="000000"/>
                <w:sz w:val="16"/>
                <w:szCs w:val="16"/>
              </w:rPr>
              <w:t>58</w:t>
            </w:r>
            <w:r w:rsidRPr="00D831B4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 xml:space="preserve">1.60 to </w:t>
            </w:r>
            <w:r w:rsidRPr="00D831B4">
              <w:rPr>
                <w:color w:val="000000"/>
                <w:sz w:val="16"/>
                <w:szCs w:val="16"/>
              </w:rPr>
              <w:t>4.</w:t>
            </w:r>
            <w:r>
              <w:rPr>
                <w:color w:val="000000"/>
                <w:sz w:val="16"/>
                <w:szCs w:val="16"/>
              </w:rPr>
              <w:t>16</w:t>
            </w:r>
            <w:r w:rsidRPr="00D831B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095" w:type="dxa"/>
            <w:vMerge/>
          </w:tcPr>
          <w:p w14:paraId="27897911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5C4A90" w14:paraId="6F30A1E4" w14:textId="77777777" w:rsidTr="002B032C">
        <w:trPr>
          <w:trHeight w:val="71"/>
        </w:trPr>
        <w:tc>
          <w:tcPr>
            <w:tcW w:w="3114" w:type="dxa"/>
            <w:vMerge/>
            <w:shd w:val="clear" w:color="auto" w:fill="EEECE1" w:themeFill="background2"/>
            <w:vAlign w:val="center"/>
          </w:tcPr>
          <w:p w14:paraId="0908BA63" w14:textId="77777777" w:rsidR="00EC7464" w:rsidRPr="00D831B4" w:rsidRDefault="00EC7464" w:rsidP="002B032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shd w:val="clear" w:color="auto" w:fill="EEECE1" w:themeFill="background2"/>
            <w:vAlign w:val="center"/>
          </w:tcPr>
          <w:p w14:paraId="2EE3233C" w14:textId="77777777" w:rsidR="00EC7464" w:rsidRPr="00D831B4" w:rsidRDefault="00EC7464" w:rsidP="002B032C">
            <w:pPr>
              <w:jc w:val="center"/>
              <w:rPr>
                <w:sz w:val="16"/>
                <w:szCs w:val="16"/>
              </w:rPr>
            </w:pPr>
            <w:r w:rsidRPr="00D831B4">
              <w:rPr>
                <w:color w:val="000000"/>
                <w:sz w:val="16"/>
                <w:szCs w:val="16"/>
              </w:rPr>
              <w:t>181–210</w:t>
            </w:r>
            <w:r>
              <w:rPr>
                <w:color w:val="000000"/>
                <w:sz w:val="16"/>
                <w:szCs w:val="16"/>
              </w:rPr>
              <w:t xml:space="preserve"> MME/day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5ACB8245" w14:textId="77777777" w:rsidR="00EC7464" w:rsidRPr="00D831B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831B4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30</w:t>
            </w:r>
            <w:r w:rsidRPr="00D831B4">
              <w:rPr>
                <w:color w:val="000000"/>
                <w:sz w:val="16"/>
                <w:szCs w:val="16"/>
              </w:rPr>
              <w:t xml:space="preserve"> (0.</w:t>
            </w:r>
            <w:r>
              <w:rPr>
                <w:color w:val="000000"/>
                <w:sz w:val="16"/>
                <w:szCs w:val="16"/>
              </w:rPr>
              <w:t>77 to 2</w:t>
            </w:r>
            <w:r w:rsidRPr="00D831B4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3</w:t>
            </w:r>
            <w:r w:rsidRPr="00D831B4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6095" w:type="dxa"/>
            <w:vMerge/>
          </w:tcPr>
          <w:p w14:paraId="4C518A3A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5C4A90" w14:paraId="2C5909AB" w14:textId="77777777" w:rsidTr="002B032C">
        <w:trPr>
          <w:trHeight w:val="71"/>
        </w:trPr>
        <w:tc>
          <w:tcPr>
            <w:tcW w:w="3114" w:type="dxa"/>
            <w:vMerge/>
            <w:shd w:val="clear" w:color="auto" w:fill="EEECE1" w:themeFill="background2"/>
            <w:vAlign w:val="center"/>
          </w:tcPr>
          <w:p w14:paraId="37BFAB54" w14:textId="77777777" w:rsidR="00EC7464" w:rsidRPr="00D831B4" w:rsidRDefault="00EC7464" w:rsidP="002B032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shd w:val="clear" w:color="auto" w:fill="EEECE1" w:themeFill="background2"/>
            <w:vAlign w:val="center"/>
          </w:tcPr>
          <w:p w14:paraId="4F1C86F6" w14:textId="77777777" w:rsidR="00EC7464" w:rsidRPr="00D831B4" w:rsidRDefault="00EC7464" w:rsidP="002B032C">
            <w:pPr>
              <w:jc w:val="center"/>
              <w:rPr>
                <w:sz w:val="16"/>
                <w:szCs w:val="16"/>
              </w:rPr>
            </w:pPr>
            <w:r w:rsidRPr="00D831B4">
              <w:rPr>
                <w:color w:val="000000"/>
                <w:sz w:val="16"/>
                <w:szCs w:val="16"/>
              </w:rPr>
              <w:t>211–240</w:t>
            </w:r>
            <w:r>
              <w:rPr>
                <w:color w:val="000000"/>
                <w:sz w:val="16"/>
                <w:szCs w:val="16"/>
              </w:rPr>
              <w:t xml:space="preserve"> MME/day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14727638" w14:textId="77777777" w:rsidR="00EC7464" w:rsidRPr="00D831B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831B4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6</w:t>
            </w:r>
            <w:r w:rsidRPr="00D831B4">
              <w:rPr>
                <w:color w:val="000000"/>
                <w:sz w:val="16"/>
                <w:szCs w:val="16"/>
              </w:rPr>
              <w:t xml:space="preserve"> (0.</w:t>
            </w:r>
            <w:r>
              <w:rPr>
                <w:color w:val="000000"/>
                <w:sz w:val="16"/>
                <w:szCs w:val="16"/>
              </w:rPr>
              <w:t xml:space="preserve">40 to </w:t>
            </w:r>
            <w:r w:rsidRPr="00D831B4">
              <w:rPr>
                <w:color w:val="000000"/>
                <w:sz w:val="16"/>
                <w:szCs w:val="16"/>
              </w:rPr>
              <w:t>2.</w:t>
            </w:r>
            <w:r>
              <w:rPr>
                <w:color w:val="000000"/>
                <w:sz w:val="16"/>
                <w:szCs w:val="16"/>
              </w:rPr>
              <w:t>29</w:t>
            </w:r>
            <w:r w:rsidRPr="00D831B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095" w:type="dxa"/>
            <w:vMerge/>
          </w:tcPr>
          <w:p w14:paraId="062DF693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5C4A90" w14:paraId="5783DEF3" w14:textId="77777777" w:rsidTr="002B032C">
        <w:trPr>
          <w:trHeight w:val="71"/>
        </w:trPr>
        <w:tc>
          <w:tcPr>
            <w:tcW w:w="3114" w:type="dxa"/>
            <w:vMerge/>
            <w:shd w:val="clear" w:color="auto" w:fill="EEECE1" w:themeFill="background2"/>
            <w:vAlign w:val="center"/>
          </w:tcPr>
          <w:p w14:paraId="6ED4BBA9" w14:textId="77777777" w:rsidR="00EC7464" w:rsidRPr="00D831B4" w:rsidRDefault="00EC7464" w:rsidP="002B032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shd w:val="clear" w:color="auto" w:fill="EEECE1" w:themeFill="background2"/>
            <w:vAlign w:val="center"/>
          </w:tcPr>
          <w:p w14:paraId="72303ABA" w14:textId="77777777" w:rsidR="00EC7464" w:rsidRPr="00D831B4" w:rsidRDefault="00EC7464" w:rsidP="002B032C">
            <w:pPr>
              <w:jc w:val="center"/>
              <w:rPr>
                <w:sz w:val="16"/>
                <w:szCs w:val="16"/>
              </w:rPr>
            </w:pPr>
            <w:r w:rsidRPr="00D831B4">
              <w:rPr>
                <w:color w:val="000000"/>
                <w:sz w:val="16"/>
                <w:szCs w:val="16"/>
              </w:rPr>
              <w:t>241–270</w:t>
            </w:r>
            <w:r>
              <w:rPr>
                <w:color w:val="000000"/>
                <w:sz w:val="16"/>
                <w:szCs w:val="16"/>
              </w:rPr>
              <w:t xml:space="preserve"> MME/day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3F49E6FC" w14:textId="77777777" w:rsidR="00EC7464" w:rsidRPr="00D831B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831B4">
              <w:rPr>
                <w:color w:val="000000"/>
                <w:sz w:val="16"/>
                <w:szCs w:val="16"/>
              </w:rPr>
              <w:t>2.</w:t>
            </w:r>
            <w:r>
              <w:rPr>
                <w:color w:val="000000"/>
                <w:sz w:val="16"/>
                <w:szCs w:val="16"/>
              </w:rPr>
              <w:t>3</w:t>
            </w:r>
            <w:r w:rsidRPr="00D831B4">
              <w:rPr>
                <w:color w:val="000000"/>
                <w:sz w:val="16"/>
                <w:szCs w:val="16"/>
              </w:rPr>
              <w:t>2 (1.</w:t>
            </w:r>
            <w:r>
              <w:rPr>
                <w:color w:val="000000"/>
                <w:sz w:val="16"/>
                <w:szCs w:val="16"/>
              </w:rPr>
              <w:t xml:space="preserve">44 to </w:t>
            </w:r>
            <w:r w:rsidRPr="00D831B4">
              <w:rPr>
                <w:color w:val="000000"/>
                <w:sz w:val="16"/>
                <w:szCs w:val="16"/>
              </w:rPr>
              <w:t>3.</w:t>
            </w:r>
            <w:r>
              <w:rPr>
                <w:color w:val="000000"/>
                <w:sz w:val="16"/>
                <w:szCs w:val="16"/>
              </w:rPr>
              <w:t>75</w:t>
            </w:r>
            <w:r w:rsidRPr="00D831B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095" w:type="dxa"/>
            <w:vMerge/>
          </w:tcPr>
          <w:p w14:paraId="112F1D4D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5C4A90" w14:paraId="37E0A361" w14:textId="77777777" w:rsidTr="002B032C">
        <w:trPr>
          <w:trHeight w:val="71"/>
        </w:trPr>
        <w:tc>
          <w:tcPr>
            <w:tcW w:w="3114" w:type="dxa"/>
            <w:vMerge/>
            <w:shd w:val="clear" w:color="auto" w:fill="EEECE1" w:themeFill="background2"/>
            <w:vAlign w:val="center"/>
          </w:tcPr>
          <w:p w14:paraId="790CF128" w14:textId="77777777" w:rsidR="00EC7464" w:rsidRPr="00D831B4" w:rsidRDefault="00EC7464" w:rsidP="002B032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shd w:val="clear" w:color="auto" w:fill="EEECE1" w:themeFill="background2"/>
            <w:vAlign w:val="center"/>
          </w:tcPr>
          <w:p w14:paraId="008C866B" w14:textId="77777777" w:rsidR="00EC7464" w:rsidRPr="00D831B4" w:rsidRDefault="00EC7464" w:rsidP="002B032C">
            <w:pPr>
              <w:jc w:val="center"/>
              <w:rPr>
                <w:sz w:val="16"/>
                <w:szCs w:val="16"/>
              </w:rPr>
            </w:pPr>
            <w:r w:rsidRPr="00D831B4">
              <w:rPr>
                <w:color w:val="000000"/>
                <w:sz w:val="16"/>
                <w:szCs w:val="16"/>
              </w:rPr>
              <w:t>271–300</w:t>
            </w:r>
            <w:r>
              <w:rPr>
                <w:color w:val="000000"/>
                <w:sz w:val="16"/>
                <w:szCs w:val="16"/>
              </w:rPr>
              <w:t xml:space="preserve"> MME/day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2A0D6627" w14:textId="77777777" w:rsidR="00EC7464" w:rsidRPr="00D831B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Pr="00D831B4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3</w:t>
            </w:r>
            <w:r w:rsidRPr="00D831B4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0</w:t>
            </w:r>
            <w:r w:rsidRPr="00D831B4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92 to </w:t>
            </w:r>
            <w:r w:rsidRPr="00D831B4">
              <w:rPr>
                <w:color w:val="000000"/>
                <w:sz w:val="16"/>
                <w:szCs w:val="16"/>
              </w:rPr>
              <w:t>4.</w:t>
            </w:r>
            <w:r>
              <w:rPr>
                <w:color w:val="000000"/>
                <w:sz w:val="16"/>
                <w:szCs w:val="16"/>
              </w:rPr>
              <w:t>00</w:t>
            </w:r>
            <w:r w:rsidRPr="00D831B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095" w:type="dxa"/>
            <w:vMerge/>
          </w:tcPr>
          <w:p w14:paraId="5F14B13F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5C4A90" w14:paraId="5F8F13D6" w14:textId="77777777" w:rsidTr="002B032C">
        <w:trPr>
          <w:trHeight w:val="71"/>
        </w:trPr>
        <w:tc>
          <w:tcPr>
            <w:tcW w:w="3114" w:type="dxa"/>
            <w:vMerge/>
            <w:shd w:val="clear" w:color="auto" w:fill="EEECE1" w:themeFill="background2"/>
            <w:vAlign w:val="center"/>
          </w:tcPr>
          <w:p w14:paraId="3FE8882B" w14:textId="77777777" w:rsidR="00EC7464" w:rsidRPr="00D831B4" w:rsidRDefault="00EC7464" w:rsidP="002B032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shd w:val="clear" w:color="auto" w:fill="EEECE1" w:themeFill="background2"/>
            <w:vAlign w:val="center"/>
          </w:tcPr>
          <w:p w14:paraId="56BCC1D8" w14:textId="77777777" w:rsidR="00EC7464" w:rsidRPr="00D831B4" w:rsidRDefault="00EC7464" w:rsidP="002B032C">
            <w:pPr>
              <w:jc w:val="center"/>
              <w:rPr>
                <w:sz w:val="16"/>
                <w:szCs w:val="16"/>
              </w:rPr>
            </w:pPr>
            <w:r w:rsidRPr="00D831B4">
              <w:rPr>
                <w:color w:val="000000"/>
                <w:sz w:val="16"/>
                <w:szCs w:val="16"/>
              </w:rPr>
              <w:t>301–330</w:t>
            </w:r>
            <w:r>
              <w:rPr>
                <w:color w:val="000000"/>
                <w:sz w:val="16"/>
                <w:szCs w:val="16"/>
              </w:rPr>
              <w:t xml:space="preserve"> MME/day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22656EB6" w14:textId="77777777" w:rsidR="00EC7464" w:rsidRPr="00D831B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 w:rsidRPr="00D831B4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9</w:t>
            </w:r>
            <w:r w:rsidRPr="00D831B4">
              <w:rPr>
                <w:color w:val="000000"/>
                <w:sz w:val="16"/>
                <w:szCs w:val="16"/>
              </w:rPr>
              <w:t xml:space="preserve"> (2.</w:t>
            </w:r>
            <w:r>
              <w:rPr>
                <w:color w:val="000000"/>
                <w:sz w:val="16"/>
                <w:szCs w:val="16"/>
              </w:rPr>
              <w:t>57 to 5.30</w:t>
            </w:r>
            <w:r w:rsidRPr="00D831B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095" w:type="dxa"/>
            <w:vMerge/>
          </w:tcPr>
          <w:p w14:paraId="2854FD88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5C4A90" w14:paraId="25D86AB1" w14:textId="77777777" w:rsidTr="002B032C">
        <w:trPr>
          <w:trHeight w:val="71"/>
        </w:trPr>
        <w:tc>
          <w:tcPr>
            <w:tcW w:w="3114" w:type="dxa"/>
            <w:vMerge/>
            <w:shd w:val="clear" w:color="auto" w:fill="EEECE1" w:themeFill="background2"/>
            <w:vAlign w:val="center"/>
          </w:tcPr>
          <w:p w14:paraId="0EF8D2E2" w14:textId="77777777" w:rsidR="00EC7464" w:rsidRPr="00D831B4" w:rsidRDefault="00EC7464" w:rsidP="002B032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shd w:val="clear" w:color="auto" w:fill="EEECE1" w:themeFill="background2"/>
            <w:vAlign w:val="center"/>
          </w:tcPr>
          <w:p w14:paraId="7ABEEF48" w14:textId="77777777" w:rsidR="00EC7464" w:rsidRPr="00D831B4" w:rsidRDefault="00EC7464" w:rsidP="002B032C">
            <w:pPr>
              <w:jc w:val="center"/>
              <w:rPr>
                <w:sz w:val="16"/>
                <w:szCs w:val="16"/>
              </w:rPr>
            </w:pPr>
            <w:r w:rsidRPr="00D831B4">
              <w:rPr>
                <w:color w:val="000000"/>
                <w:sz w:val="16"/>
                <w:szCs w:val="16"/>
              </w:rPr>
              <w:t>331–360</w:t>
            </w:r>
            <w:r>
              <w:rPr>
                <w:color w:val="000000"/>
                <w:sz w:val="16"/>
                <w:szCs w:val="16"/>
              </w:rPr>
              <w:t xml:space="preserve"> MME/day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09EE8C6E" w14:textId="77777777" w:rsidR="00EC7464" w:rsidRPr="00D831B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831B4">
              <w:rPr>
                <w:color w:val="000000"/>
                <w:sz w:val="16"/>
                <w:szCs w:val="16"/>
              </w:rPr>
              <w:t>2.</w:t>
            </w:r>
            <w:r>
              <w:rPr>
                <w:color w:val="000000"/>
                <w:sz w:val="16"/>
                <w:szCs w:val="16"/>
              </w:rPr>
              <w:t>70</w:t>
            </w:r>
            <w:r w:rsidRPr="00D831B4">
              <w:rPr>
                <w:color w:val="000000"/>
                <w:sz w:val="16"/>
                <w:szCs w:val="16"/>
              </w:rPr>
              <w:t xml:space="preserve"> (1.4</w:t>
            </w:r>
            <w:r>
              <w:rPr>
                <w:color w:val="000000"/>
                <w:sz w:val="16"/>
                <w:szCs w:val="16"/>
              </w:rPr>
              <w:t>5 to 5</w:t>
            </w:r>
            <w:r w:rsidRPr="00D831B4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3</w:t>
            </w:r>
            <w:r w:rsidRPr="00D831B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095" w:type="dxa"/>
            <w:vMerge/>
          </w:tcPr>
          <w:p w14:paraId="1F8E0166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5C4A90" w14:paraId="4ADD6544" w14:textId="77777777" w:rsidTr="002B032C">
        <w:trPr>
          <w:trHeight w:val="71"/>
        </w:trPr>
        <w:tc>
          <w:tcPr>
            <w:tcW w:w="3114" w:type="dxa"/>
            <w:vMerge/>
            <w:shd w:val="clear" w:color="auto" w:fill="EEECE1" w:themeFill="background2"/>
            <w:vAlign w:val="center"/>
          </w:tcPr>
          <w:p w14:paraId="7A81CA76" w14:textId="77777777" w:rsidR="00EC7464" w:rsidRPr="00D831B4" w:rsidRDefault="00EC7464" w:rsidP="002B032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shd w:val="clear" w:color="auto" w:fill="EEECE1" w:themeFill="background2"/>
            <w:vAlign w:val="center"/>
          </w:tcPr>
          <w:p w14:paraId="6040F99E" w14:textId="77777777" w:rsidR="00EC7464" w:rsidRPr="00D831B4" w:rsidRDefault="00EC7464" w:rsidP="002B032C">
            <w:pPr>
              <w:jc w:val="center"/>
              <w:rPr>
                <w:sz w:val="16"/>
                <w:szCs w:val="16"/>
              </w:rPr>
            </w:pPr>
            <w:r w:rsidRPr="00D831B4">
              <w:rPr>
                <w:color w:val="000000"/>
                <w:sz w:val="16"/>
                <w:szCs w:val="16"/>
              </w:rPr>
              <w:t>361–390</w:t>
            </w:r>
            <w:r>
              <w:rPr>
                <w:color w:val="000000"/>
                <w:sz w:val="16"/>
                <w:szCs w:val="16"/>
              </w:rPr>
              <w:t xml:space="preserve"> MME/day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37B4F9D7" w14:textId="77777777" w:rsidR="00EC7464" w:rsidRPr="00D831B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831B4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50</w:t>
            </w:r>
            <w:r w:rsidRPr="00D831B4">
              <w:rPr>
                <w:color w:val="000000"/>
                <w:sz w:val="16"/>
                <w:szCs w:val="16"/>
              </w:rPr>
              <w:t xml:space="preserve"> (0.</w:t>
            </w:r>
            <w:r>
              <w:rPr>
                <w:color w:val="000000"/>
                <w:sz w:val="16"/>
                <w:szCs w:val="16"/>
              </w:rPr>
              <w:t xml:space="preserve">56 to </w:t>
            </w:r>
            <w:r w:rsidRPr="00D831B4">
              <w:rPr>
                <w:color w:val="000000"/>
                <w:sz w:val="16"/>
                <w:szCs w:val="16"/>
              </w:rPr>
              <w:t>4.</w:t>
            </w:r>
            <w:r>
              <w:rPr>
                <w:color w:val="000000"/>
                <w:sz w:val="16"/>
                <w:szCs w:val="16"/>
              </w:rPr>
              <w:t>01</w:t>
            </w:r>
            <w:r w:rsidRPr="00D831B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095" w:type="dxa"/>
            <w:vMerge/>
          </w:tcPr>
          <w:p w14:paraId="34E185F9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5C4A90" w14:paraId="472FD39D" w14:textId="77777777" w:rsidTr="002B032C">
        <w:trPr>
          <w:trHeight w:val="71"/>
        </w:trPr>
        <w:tc>
          <w:tcPr>
            <w:tcW w:w="3114" w:type="dxa"/>
            <w:vMerge/>
            <w:shd w:val="clear" w:color="auto" w:fill="EEECE1" w:themeFill="background2"/>
            <w:vAlign w:val="center"/>
          </w:tcPr>
          <w:p w14:paraId="2A82CA4E" w14:textId="77777777" w:rsidR="00EC7464" w:rsidRPr="00D831B4" w:rsidRDefault="00EC7464" w:rsidP="002B032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shd w:val="clear" w:color="auto" w:fill="EEECE1" w:themeFill="background2"/>
            <w:vAlign w:val="center"/>
          </w:tcPr>
          <w:p w14:paraId="7697DBB0" w14:textId="77777777" w:rsidR="00EC7464" w:rsidRPr="00D831B4" w:rsidRDefault="00EC7464" w:rsidP="002B032C">
            <w:pPr>
              <w:jc w:val="center"/>
              <w:rPr>
                <w:sz w:val="16"/>
                <w:szCs w:val="16"/>
              </w:rPr>
            </w:pPr>
            <w:r w:rsidRPr="00D831B4">
              <w:rPr>
                <w:color w:val="000000"/>
                <w:sz w:val="16"/>
                <w:szCs w:val="16"/>
              </w:rPr>
              <w:t>391–420</w:t>
            </w:r>
            <w:r>
              <w:rPr>
                <w:color w:val="000000"/>
                <w:sz w:val="16"/>
                <w:szCs w:val="16"/>
              </w:rPr>
              <w:t xml:space="preserve"> MME/day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3AD3E879" w14:textId="77777777" w:rsidR="00EC7464" w:rsidRPr="00D831B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831B4">
              <w:rPr>
                <w:color w:val="000000"/>
                <w:sz w:val="16"/>
                <w:szCs w:val="16"/>
              </w:rPr>
              <w:t>2.3</w:t>
            </w:r>
            <w:r>
              <w:rPr>
                <w:color w:val="000000"/>
                <w:sz w:val="16"/>
                <w:szCs w:val="16"/>
              </w:rPr>
              <w:t>6</w:t>
            </w:r>
            <w:r w:rsidRPr="00D831B4">
              <w:rPr>
                <w:color w:val="000000"/>
                <w:sz w:val="16"/>
                <w:szCs w:val="16"/>
              </w:rPr>
              <w:t xml:space="preserve"> (2.</w:t>
            </w:r>
            <w:r>
              <w:rPr>
                <w:color w:val="000000"/>
                <w:sz w:val="16"/>
                <w:szCs w:val="16"/>
              </w:rPr>
              <w:t>01 to 2</w:t>
            </w:r>
            <w:r w:rsidRPr="00D831B4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80</w:t>
            </w:r>
            <w:r w:rsidRPr="00D831B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095" w:type="dxa"/>
            <w:vMerge/>
          </w:tcPr>
          <w:p w14:paraId="6E8A3568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5C4A90" w14:paraId="63E8092D" w14:textId="77777777" w:rsidTr="002B032C">
        <w:trPr>
          <w:trHeight w:val="96"/>
        </w:trPr>
        <w:tc>
          <w:tcPr>
            <w:tcW w:w="7792" w:type="dxa"/>
            <w:gridSpan w:val="3"/>
            <w:shd w:val="clear" w:color="auto" w:fill="8064A2" w:themeFill="accent4"/>
          </w:tcPr>
          <w:p w14:paraId="10D5F931" w14:textId="77777777" w:rsidR="00EC7464" w:rsidRPr="005C4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5" w:type="dxa"/>
            <w:vMerge/>
          </w:tcPr>
          <w:p w14:paraId="7BC58764" w14:textId="77777777" w:rsidR="00EC7464" w:rsidRPr="004F3125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</w:tr>
    </w:tbl>
    <w:p w14:paraId="57B4FB4F" w14:textId="77777777" w:rsidR="00EC7464" w:rsidRDefault="00EC7464" w:rsidP="00EC7464"/>
    <w:p w14:paraId="5519D81F" w14:textId="77777777" w:rsidR="00EC7464" w:rsidRDefault="00EC7464" w:rsidP="00EC7464"/>
    <w:p w14:paraId="5B84EF9B" w14:textId="77777777" w:rsidR="00EC7464" w:rsidRPr="00941998" w:rsidRDefault="00EC7464" w:rsidP="00EC7464">
      <w:pPr>
        <w:jc w:val="both"/>
        <w:rPr>
          <w:b/>
          <w:bCs/>
          <w:sz w:val="26"/>
          <w:szCs w:val="26"/>
          <w:lang w:val="en-US"/>
        </w:rPr>
      </w:pPr>
      <w:r w:rsidRPr="00941998">
        <w:rPr>
          <w:b/>
          <w:bCs/>
          <w:sz w:val="26"/>
          <w:szCs w:val="26"/>
          <w:lang w:val="en-US"/>
        </w:rPr>
        <w:lastRenderedPageBreak/>
        <w:t xml:space="preserve">Table </w:t>
      </w:r>
      <w:r>
        <w:rPr>
          <w:b/>
          <w:bCs/>
          <w:sz w:val="26"/>
          <w:szCs w:val="26"/>
          <w:lang w:val="en-US"/>
        </w:rPr>
        <w:t>S4.</w:t>
      </w:r>
      <w:r w:rsidRPr="00941998">
        <w:rPr>
          <w:b/>
          <w:bCs/>
          <w:sz w:val="26"/>
          <w:szCs w:val="26"/>
          <w:lang w:val="en-US"/>
        </w:rPr>
        <w:t xml:space="preserve"> Association between administered opioid exposure, interactions </w:t>
      </w:r>
      <w:r>
        <w:rPr>
          <w:b/>
          <w:bCs/>
          <w:sz w:val="26"/>
          <w:szCs w:val="26"/>
          <w:lang w:val="en-US"/>
        </w:rPr>
        <w:t xml:space="preserve">of gabapentinoids / benzodiazepines with opioids. </w:t>
      </w:r>
    </w:p>
    <w:tbl>
      <w:tblPr>
        <w:tblStyle w:val="TableGrid1"/>
        <w:tblW w:w="14029" w:type="dxa"/>
        <w:tblLayout w:type="fixed"/>
        <w:tblLook w:val="04A0" w:firstRow="1" w:lastRow="0" w:firstColumn="1" w:lastColumn="0" w:noHBand="0" w:noVBand="1"/>
      </w:tblPr>
      <w:tblGrid>
        <w:gridCol w:w="4106"/>
        <w:gridCol w:w="2126"/>
        <w:gridCol w:w="2268"/>
        <w:gridCol w:w="851"/>
        <w:gridCol w:w="4678"/>
      </w:tblGrid>
      <w:tr w:rsidR="00EC7464" w:rsidRPr="00717A90" w14:paraId="36E86EFF" w14:textId="77777777" w:rsidTr="002B032C">
        <w:trPr>
          <w:trHeight w:val="544"/>
        </w:trPr>
        <w:tc>
          <w:tcPr>
            <w:tcW w:w="4106" w:type="dxa"/>
            <w:shd w:val="clear" w:color="auto" w:fill="8064A2" w:themeFill="accent4"/>
            <w:noWrap/>
            <w:hideMark/>
          </w:tcPr>
          <w:p w14:paraId="15E8FF0D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Exposure 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2126" w:type="dxa"/>
            <w:shd w:val="clear" w:color="auto" w:fill="8064A2" w:themeFill="accent4"/>
            <w:noWrap/>
            <w:hideMark/>
          </w:tcPr>
          <w:p w14:paraId="268D6539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Unadjusted (95% CI)</w:t>
            </w:r>
          </w:p>
        </w:tc>
        <w:tc>
          <w:tcPr>
            <w:tcW w:w="2268" w:type="dxa"/>
            <w:shd w:val="clear" w:color="auto" w:fill="8064A2" w:themeFill="accent4"/>
            <w:noWrap/>
            <w:hideMark/>
          </w:tcPr>
          <w:p w14:paraId="19710AD6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Adjusted (95% CI)</w:t>
            </w:r>
          </w:p>
        </w:tc>
        <w:tc>
          <w:tcPr>
            <w:tcW w:w="851" w:type="dxa"/>
            <w:shd w:val="clear" w:color="auto" w:fill="8064A2" w:themeFill="accent4"/>
            <w:noWrap/>
            <w:hideMark/>
          </w:tcPr>
          <w:p w14:paraId="20B96007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  <w:p w14:paraId="02A5AD6F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4678" w:type="dxa"/>
            <w:shd w:val="clear" w:color="auto" w:fill="8064A2" w:themeFill="accent4"/>
          </w:tcPr>
          <w:p w14:paraId="28FB3A57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  <w:p w14:paraId="48F9EC3B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Forest Plot</w:t>
            </w:r>
          </w:p>
        </w:tc>
      </w:tr>
      <w:tr w:rsidR="00EC7464" w:rsidRPr="00390FBE" w14:paraId="588C8A52" w14:textId="77777777" w:rsidTr="002B032C">
        <w:trPr>
          <w:trHeight w:val="49"/>
        </w:trPr>
        <w:tc>
          <w:tcPr>
            <w:tcW w:w="14029" w:type="dxa"/>
            <w:gridSpan w:val="5"/>
            <w:shd w:val="clear" w:color="auto" w:fill="CCC1DA"/>
          </w:tcPr>
          <w:p w14:paraId="0DF70521" w14:textId="77777777" w:rsidR="00EC7464" w:rsidRPr="00390FBE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pPr>
            <w:r w:rsidRPr="00826EC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Interactions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of Gabapentinoids </w:t>
            </w:r>
            <w:r w:rsidRPr="00826EC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with Opioids</w:t>
            </w:r>
          </w:p>
        </w:tc>
      </w:tr>
      <w:tr w:rsidR="00EC7464" w:rsidRPr="00390FBE" w14:paraId="28627CA3" w14:textId="77777777" w:rsidTr="002B032C">
        <w:trPr>
          <w:trHeight w:val="945"/>
        </w:trPr>
        <w:tc>
          <w:tcPr>
            <w:tcW w:w="4106" w:type="dxa"/>
            <w:shd w:val="clear" w:color="auto" w:fill="EEECE1" w:themeFill="background2"/>
          </w:tcPr>
          <w:p w14:paraId="22A342A2" w14:textId="77777777" w:rsidR="00EC7464" w:rsidRPr="00163F91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ff drug</w:t>
            </w:r>
          </w:p>
        </w:tc>
        <w:tc>
          <w:tcPr>
            <w:tcW w:w="2126" w:type="dxa"/>
          </w:tcPr>
          <w:p w14:paraId="6C400855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2268" w:type="dxa"/>
          </w:tcPr>
          <w:p w14:paraId="6F8C89A8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</w:tcPr>
          <w:p w14:paraId="7D89D7B5" w14:textId="77777777" w:rsidR="00EC7464" w:rsidRPr="008F7555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678" w:type="dxa"/>
            <w:vMerge w:val="restart"/>
          </w:tcPr>
          <w:p w14:paraId="2C252754" w14:textId="77777777" w:rsidR="00EC7464" w:rsidRPr="00390FBE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6D27BFF" wp14:editId="3369AF4D">
                  <wp:extent cx="2932430" cy="1514475"/>
                  <wp:effectExtent l="0" t="0" r="0" b="5715"/>
                  <wp:docPr id="1723912608" name="Picture 13" descr="A graph with a purple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3912608" name="Picture 13" descr="A graph with a purple square&#10;&#10;AI-generated content may be incorrect.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2430" cy="1514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7464" w:rsidRPr="00390FBE" w14:paraId="173FE649" w14:textId="77777777" w:rsidTr="002B032C">
        <w:trPr>
          <w:trHeight w:val="660"/>
        </w:trPr>
        <w:tc>
          <w:tcPr>
            <w:tcW w:w="4106" w:type="dxa"/>
            <w:shd w:val="clear" w:color="auto" w:fill="EEECE1" w:themeFill="background2"/>
          </w:tcPr>
          <w:p w14:paraId="655438C1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o</w:t>
            </w: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ioids + Gabapentinoid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6B121F26" w14:textId="77777777" w:rsidR="00EC7464" w:rsidRPr="00163F91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without benzodiazepines)</w:t>
            </w:r>
          </w:p>
          <w:p w14:paraId="3141E93F" w14:textId="77777777" w:rsidR="00EC7464" w:rsidRPr="00163F91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</w:tcPr>
          <w:p w14:paraId="489DD3DA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9 (3.55 to 4.94)</w:t>
            </w:r>
          </w:p>
        </w:tc>
        <w:tc>
          <w:tcPr>
            <w:tcW w:w="2268" w:type="dxa"/>
          </w:tcPr>
          <w:p w14:paraId="69D53459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8 (3.28 to 4.58)</w:t>
            </w:r>
          </w:p>
        </w:tc>
        <w:tc>
          <w:tcPr>
            <w:tcW w:w="851" w:type="dxa"/>
          </w:tcPr>
          <w:p w14:paraId="33463896" w14:textId="77777777" w:rsidR="00EC7464" w:rsidRPr="008F7555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5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678" w:type="dxa"/>
            <w:vMerge/>
          </w:tcPr>
          <w:p w14:paraId="27F5AECE" w14:textId="77777777" w:rsidR="00EC7464" w:rsidRPr="00390FBE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390FBE" w14:paraId="2017F645" w14:textId="77777777" w:rsidTr="002B032C">
        <w:trPr>
          <w:trHeight w:val="161"/>
        </w:trPr>
        <w:tc>
          <w:tcPr>
            <w:tcW w:w="9351" w:type="dxa"/>
            <w:gridSpan w:val="4"/>
            <w:shd w:val="clear" w:color="auto" w:fill="8064A2" w:themeFill="accent4"/>
          </w:tcPr>
          <w:p w14:paraId="09724302" w14:textId="77777777" w:rsidR="00EC7464" w:rsidRPr="008F7555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8" w:type="dxa"/>
            <w:vMerge/>
          </w:tcPr>
          <w:p w14:paraId="7F8157F3" w14:textId="77777777" w:rsidR="00EC7464" w:rsidRPr="00390FBE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390FBE" w14:paraId="50ABB1A5" w14:textId="77777777" w:rsidTr="002B032C">
        <w:trPr>
          <w:trHeight w:val="357"/>
        </w:trPr>
        <w:tc>
          <w:tcPr>
            <w:tcW w:w="14029" w:type="dxa"/>
            <w:gridSpan w:val="5"/>
            <w:shd w:val="clear" w:color="auto" w:fill="CCC1DA"/>
          </w:tcPr>
          <w:p w14:paraId="524F8B9C" w14:textId="77777777" w:rsidR="00EC7464" w:rsidRPr="00826EC0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6EC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Interactions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of Benzodiazepines </w:t>
            </w:r>
            <w:r w:rsidRPr="00826EC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with Opioids</w:t>
            </w:r>
          </w:p>
        </w:tc>
      </w:tr>
      <w:tr w:rsidR="00EC7464" w:rsidRPr="00390FBE" w14:paraId="5CDEC5D2" w14:textId="77777777" w:rsidTr="002B032C">
        <w:trPr>
          <w:trHeight w:val="816"/>
        </w:trPr>
        <w:tc>
          <w:tcPr>
            <w:tcW w:w="4106" w:type="dxa"/>
            <w:shd w:val="clear" w:color="auto" w:fill="EEECE1" w:themeFill="background2"/>
          </w:tcPr>
          <w:p w14:paraId="65CAD5D7" w14:textId="77777777" w:rsidR="00EC7464" w:rsidRPr="00163F91" w:rsidRDefault="00EC7464" w:rsidP="002B03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ff drug</w:t>
            </w:r>
          </w:p>
        </w:tc>
        <w:tc>
          <w:tcPr>
            <w:tcW w:w="2126" w:type="dxa"/>
            <w:shd w:val="clear" w:color="auto" w:fill="FFFFFF" w:themeFill="background1"/>
          </w:tcPr>
          <w:p w14:paraId="317A7D36" w14:textId="77777777" w:rsidR="00EC7464" w:rsidRPr="00826EC0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2268" w:type="dxa"/>
            <w:shd w:val="clear" w:color="auto" w:fill="FFFFFF" w:themeFill="background1"/>
          </w:tcPr>
          <w:p w14:paraId="43224DDE" w14:textId="77777777" w:rsidR="00EC7464" w:rsidRPr="00826EC0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14:paraId="161221E8" w14:textId="77777777" w:rsidR="00EC7464" w:rsidRPr="00826EC0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678" w:type="dxa"/>
            <w:vMerge w:val="restart"/>
            <w:shd w:val="clear" w:color="auto" w:fill="FFFFFF" w:themeFill="background1"/>
          </w:tcPr>
          <w:p w14:paraId="50AB761B" w14:textId="77777777" w:rsidR="00EC7464" w:rsidRPr="00826EC0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6A1B70B" wp14:editId="64F7FCA2">
                  <wp:extent cx="2932430" cy="1433830"/>
                  <wp:effectExtent l="0" t="0" r="1270" b="1270"/>
                  <wp:docPr id="1181112735" name="Picture 14" descr="A graph of hazard ratio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1112735" name="Picture 14" descr="A graph of hazard ratio&#10;&#10;AI-generated content may be incorrect.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2430" cy="1433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7464" w:rsidRPr="00390FBE" w14:paraId="3314BF54" w14:textId="77777777" w:rsidTr="002B032C">
        <w:trPr>
          <w:trHeight w:val="842"/>
        </w:trPr>
        <w:tc>
          <w:tcPr>
            <w:tcW w:w="4106" w:type="dxa"/>
            <w:shd w:val="clear" w:color="auto" w:fill="EEECE1" w:themeFill="background2"/>
          </w:tcPr>
          <w:p w14:paraId="6957E539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o</w:t>
            </w: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ioids + Benzodiazepin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 </w:t>
            </w:r>
          </w:p>
          <w:p w14:paraId="6C01B709" w14:textId="77777777" w:rsidR="00EC7464" w:rsidRPr="00163F91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without gabapentinoids)</w:t>
            </w:r>
          </w:p>
          <w:p w14:paraId="18D7D3BA" w14:textId="77777777" w:rsidR="00EC7464" w:rsidRPr="00163F91" w:rsidRDefault="00EC7464" w:rsidP="002B03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AE23900" w14:textId="77777777" w:rsidR="00EC7464" w:rsidRPr="00826EC0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7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1.10 to 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7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43B171D8" w14:textId="77777777" w:rsidR="00EC7464" w:rsidRPr="00826EC0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14 to 2.06</w:t>
            </w: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14:paraId="096931D4" w14:textId="77777777" w:rsidR="00EC7464" w:rsidRPr="00826EC0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4678" w:type="dxa"/>
            <w:vMerge/>
            <w:shd w:val="clear" w:color="auto" w:fill="FFFFFF" w:themeFill="background1"/>
          </w:tcPr>
          <w:p w14:paraId="23A95AFF" w14:textId="77777777" w:rsidR="00EC7464" w:rsidRPr="00826EC0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390FBE" w14:paraId="058D2F78" w14:textId="77777777" w:rsidTr="002B032C">
        <w:trPr>
          <w:trHeight w:val="357"/>
        </w:trPr>
        <w:tc>
          <w:tcPr>
            <w:tcW w:w="9351" w:type="dxa"/>
            <w:gridSpan w:val="4"/>
            <w:shd w:val="clear" w:color="auto" w:fill="8064A2" w:themeFill="accent4"/>
          </w:tcPr>
          <w:p w14:paraId="3DFCD96D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4678" w:type="dxa"/>
            <w:vMerge/>
            <w:shd w:val="clear" w:color="auto" w:fill="FFFFFF" w:themeFill="background1"/>
          </w:tcPr>
          <w:p w14:paraId="282DF142" w14:textId="77777777" w:rsidR="00EC7464" w:rsidRPr="00826EC0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1462D4CE" w14:textId="77777777" w:rsidR="00EC7464" w:rsidRDefault="00EC7464" w:rsidP="00EC7464">
      <w:pPr>
        <w:jc w:val="both"/>
        <w:rPr>
          <w:rFonts w:ascii="Helvetica Neue" w:hAnsi="Helvetica Neue" w:cs="Helvetica Neue"/>
          <w:color w:val="000000"/>
        </w:rPr>
      </w:pPr>
    </w:p>
    <w:p w14:paraId="2E8A9DE1" w14:textId="77777777" w:rsidR="00EC7464" w:rsidRDefault="00EC7464" w:rsidP="00EC7464">
      <w:pPr>
        <w:jc w:val="both"/>
        <w:rPr>
          <w:rFonts w:ascii="Helvetica Neue" w:hAnsi="Helvetica Neue" w:cs="Helvetica Neue"/>
          <w:color w:val="000000"/>
        </w:rPr>
      </w:pPr>
    </w:p>
    <w:p w14:paraId="16D79FAD" w14:textId="77777777" w:rsidR="00EC7464" w:rsidRDefault="00EC7464" w:rsidP="00EC7464">
      <w:pPr>
        <w:jc w:val="both"/>
        <w:rPr>
          <w:rFonts w:ascii="Helvetica Neue" w:hAnsi="Helvetica Neue" w:cs="Helvetica Neue"/>
          <w:color w:val="000000"/>
        </w:rPr>
      </w:pPr>
    </w:p>
    <w:p w14:paraId="691568A4" w14:textId="77777777" w:rsidR="00EC7464" w:rsidRDefault="00EC7464" w:rsidP="00EC7464">
      <w:pPr>
        <w:jc w:val="both"/>
        <w:rPr>
          <w:rFonts w:ascii="Helvetica Neue" w:hAnsi="Helvetica Neue" w:cs="Helvetica Neue"/>
          <w:color w:val="000000"/>
        </w:rPr>
      </w:pPr>
    </w:p>
    <w:p w14:paraId="755C4FA4" w14:textId="77777777" w:rsidR="00EC7464" w:rsidRDefault="00EC7464" w:rsidP="00EC7464">
      <w:pPr>
        <w:jc w:val="both"/>
        <w:rPr>
          <w:rFonts w:ascii="Helvetica Neue" w:hAnsi="Helvetica Neue" w:cs="Helvetica Neue"/>
          <w:color w:val="000000"/>
        </w:rPr>
      </w:pPr>
    </w:p>
    <w:p w14:paraId="71682E47" w14:textId="77777777" w:rsidR="00EC7464" w:rsidRPr="00C97C72" w:rsidRDefault="00EC7464" w:rsidP="00EC7464">
      <w:pPr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lastRenderedPageBreak/>
        <w:t xml:space="preserve">Table S5. </w:t>
      </w:r>
      <w:r w:rsidRPr="009C2908">
        <w:rPr>
          <w:b/>
          <w:bCs/>
          <w:sz w:val="26"/>
          <w:szCs w:val="26"/>
          <w:lang w:val="en-US"/>
        </w:rPr>
        <w:t xml:space="preserve">Association between administered opioid exposure </w:t>
      </w:r>
      <w:r>
        <w:rPr>
          <w:b/>
          <w:bCs/>
          <w:sz w:val="26"/>
          <w:szCs w:val="26"/>
          <w:lang w:val="en-US"/>
        </w:rPr>
        <w:t>and</w:t>
      </w:r>
      <w:r w:rsidRPr="009C2908">
        <w:rPr>
          <w:b/>
          <w:bCs/>
          <w:sz w:val="26"/>
          <w:szCs w:val="26"/>
          <w:lang w:val="en-US"/>
        </w:rPr>
        <w:t xml:space="preserve"> </w:t>
      </w:r>
      <w:r>
        <w:rPr>
          <w:b/>
          <w:bCs/>
          <w:sz w:val="26"/>
          <w:szCs w:val="26"/>
          <w:lang w:val="en-US"/>
        </w:rPr>
        <w:t xml:space="preserve">respiratory depression (codeine as reference) for new opioid users only. </w:t>
      </w:r>
    </w:p>
    <w:tbl>
      <w:tblPr>
        <w:tblStyle w:val="TableGrid1"/>
        <w:tblW w:w="13603" w:type="dxa"/>
        <w:tblLayout w:type="fixed"/>
        <w:tblLook w:val="04A0" w:firstRow="1" w:lastRow="0" w:firstColumn="1" w:lastColumn="0" w:noHBand="0" w:noVBand="1"/>
      </w:tblPr>
      <w:tblGrid>
        <w:gridCol w:w="761"/>
        <w:gridCol w:w="1786"/>
        <w:gridCol w:w="1417"/>
        <w:gridCol w:w="1559"/>
        <w:gridCol w:w="1843"/>
        <w:gridCol w:w="1559"/>
        <w:gridCol w:w="851"/>
        <w:gridCol w:w="3827"/>
      </w:tblGrid>
      <w:tr w:rsidR="00EC7464" w:rsidRPr="00717A90" w14:paraId="3CAB3397" w14:textId="77777777" w:rsidTr="002B032C">
        <w:trPr>
          <w:trHeight w:val="544"/>
        </w:trPr>
        <w:tc>
          <w:tcPr>
            <w:tcW w:w="2547" w:type="dxa"/>
            <w:gridSpan w:val="2"/>
            <w:shd w:val="clear" w:color="auto" w:fill="8064A2"/>
            <w:noWrap/>
            <w:hideMark/>
          </w:tcPr>
          <w:p w14:paraId="44C4429E" w14:textId="77777777" w:rsidR="00EC7464" w:rsidRPr="00717A90" w:rsidRDefault="00EC7464" w:rsidP="002B032C">
            <w:pP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Exposure 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1417" w:type="dxa"/>
            <w:shd w:val="clear" w:color="auto" w:fill="8064A2"/>
            <w:noWrap/>
            <w:hideMark/>
          </w:tcPr>
          <w:p w14:paraId="383C85BC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Number of respiratory depression </w:t>
            </w: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1559" w:type="dxa"/>
            <w:shd w:val="clear" w:color="auto" w:fill="8064A2"/>
            <w:noWrap/>
            <w:hideMark/>
          </w:tcPr>
          <w:p w14:paraId="04E34B14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Incidence rate per 1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,</w:t>
            </w: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000 person days</w:t>
            </w:r>
          </w:p>
        </w:tc>
        <w:tc>
          <w:tcPr>
            <w:tcW w:w="1843" w:type="dxa"/>
            <w:shd w:val="clear" w:color="auto" w:fill="8064A2"/>
            <w:noWrap/>
            <w:hideMark/>
          </w:tcPr>
          <w:p w14:paraId="1EC3E036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Unadjusted (95% CI)</w:t>
            </w:r>
          </w:p>
        </w:tc>
        <w:tc>
          <w:tcPr>
            <w:tcW w:w="1559" w:type="dxa"/>
            <w:shd w:val="clear" w:color="auto" w:fill="8064A2"/>
            <w:noWrap/>
            <w:hideMark/>
          </w:tcPr>
          <w:p w14:paraId="5B7D35F5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Hazard Ratio 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Fully </w:t>
            </w: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Adjusted (95% CI)</w:t>
            </w:r>
          </w:p>
        </w:tc>
        <w:tc>
          <w:tcPr>
            <w:tcW w:w="851" w:type="dxa"/>
            <w:shd w:val="clear" w:color="auto" w:fill="8064A2"/>
            <w:noWrap/>
            <w:hideMark/>
          </w:tcPr>
          <w:p w14:paraId="6D8BD6A3" w14:textId="77777777" w:rsidR="00EC7464" w:rsidRDefault="00EC7464" w:rsidP="002B032C">
            <w:pP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  <w:p w14:paraId="28B614DE" w14:textId="77777777" w:rsidR="00EC7464" w:rsidRPr="00717A90" w:rsidRDefault="00EC7464" w:rsidP="002B032C">
            <w:pP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3827" w:type="dxa"/>
            <w:shd w:val="clear" w:color="auto" w:fill="8064A2"/>
          </w:tcPr>
          <w:p w14:paraId="6C4B409E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  <w:p w14:paraId="1DFAE18A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Forest Plot</w:t>
            </w:r>
          </w:p>
        </w:tc>
      </w:tr>
      <w:tr w:rsidR="00EC7464" w:rsidRPr="00717A90" w14:paraId="60686844" w14:textId="77777777" w:rsidTr="002B032C">
        <w:trPr>
          <w:trHeight w:val="227"/>
        </w:trPr>
        <w:tc>
          <w:tcPr>
            <w:tcW w:w="2547" w:type="dxa"/>
            <w:gridSpan w:val="2"/>
            <w:shd w:val="clear" w:color="auto" w:fill="CCC1DA"/>
          </w:tcPr>
          <w:p w14:paraId="0EE6F423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ot opioid exposure</w:t>
            </w:r>
          </w:p>
        </w:tc>
        <w:tc>
          <w:tcPr>
            <w:tcW w:w="1417" w:type="dxa"/>
          </w:tcPr>
          <w:p w14:paraId="4D3092BE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1559" w:type="dxa"/>
          </w:tcPr>
          <w:p w14:paraId="5B7A6D6C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1843" w:type="dxa"/>
          </w:tcPr>
          <w:p w14:paraId="02C49F61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1559" w:type="dxa"/>
          </w:tcPr>
          <w:p w14:paraId="4C23093B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</w:tcPr>
          <w:p w14:paraId="7725F0BA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  <w:p w14:paraId="05910DAE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7" w:type="dxa"/>
            <w:vMerge w:val="restart"/>
          </w:tcPr>
          <w:p w14:paraId="28C6744D" w14:textId="77777777" w:rsidR="00EC7464" w:rsidRPr="00390FBE" w:rsidRDefault="00EC7464" w:rsidP="002B032C">
            <w:pP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8A3B250" wp14:editId="5AFC6A46">
                  <wp:extent cx="2146300" cy="990600"/>
                  <wp:effectExtent l="0" t="0" r="0" b="0"/>
                  <wp:docPr id="395644944" name="Picture 18" descr="A graph of a hazard ratio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644944" name="Picture 18" descr="A graph of a hazard ratio&#10;&#10;AI-generated content may be incorrect.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6300" cy="99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7464" w:rsidRPr="00717A90" w14:paraId="18E9C55B" w14:textId="77777777" w:rsidTr="002B032C">
        <w:trPr>
          <w:trHeight w:val="447"/>
        </w:trPr>
        <w:tc>
          <w:tcPr>
            <w:tcW w:w="2547" w:type="dxa"/>
            <w:gridSpan w:val="2"/>
            <w:shd w:val="clear" w:color="auto" w:fill="CCC1DA"/>
          </w:tcPr>
          <w:p w14:paraId="2074DEAF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pioid exposure (any)</w:t>
            </w:r>
          </w:p>
        </w:tc>
        <w:tc>
          <w:tcPr>
            <w:tcW w:w="1417" w:type="dxa"/>
          </w:tcPr>
          <w:p w14:paraId="3E8F9B38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0</w:t>
            </w:r>
          </w:p>
        </w:tc>
        <w:tc>
          <w:tcPr>
            <w:tcW w:w="1559" w:type="dxa"/>
          </w:tcPr>
          <w:p w14:paraId="26427D4D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80</w:t>
            </w:r>
          </w:p>
        </w:tc>
        <w:tc>
          <w:tcPr>
            <w:tcW w:w="1843" w:type="dxa"/>
          </w:tcPr>
          <w:p w14:paraId="5FCDB129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7 (1.61 to 2.18)</w:t>
            </w:r>
          </w:p>
        </w:tc>
        <w:tc>
          <w:tcPr>
            <w:tcW w:w="1559" w:type="dxa"/>
          </w:tcPr>
          <w:p w14:paraId="711268F4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4 (1.58 to 2.16)</w:t>
            </w:r>
          </w:p>
        </w:tc>
        <w:tc>
          <w:tcPr>
            <w:tcW w:w="851" w:type="dxa"/>
          </w:tcPr>
          <w:p w14:paraId="6A514A88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5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827" w:type="dxa"/>
            <w:vMerge/>
          </w:tcPr>
          <w:p w14:paraId="4BA520D7" w14:textId="77777777" w:rsidR="00EC7464" w:rsidRPr="00390FBE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717A90" w14:paraId="3E6DE9D8" w14:textId="77777777" w:rsidTr="002B032C">
        <w:trPr>
          <w:trHeight w:val="49"/>
        </w:trPr>
        <w:tc>
          <w:tcPr>
            <w:tcW w:w="9776" w:type="dxa"/>
            <w:gridSpan w:val="7"/>
            <w:shd w:val="clear" w:color="auto" w:fill="CCC1DA"/>
          </w:tcPr>
          <w:p w14:paraId="5B44E117" w14:textId="77777777" w:rsidR="00EC7464" w:rsidRPr="00826EC0" w:rsidRDefault="00EC7464" w:rsidP="002B03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shd w:val="clear" w:color="auto" w:fill="CCC1DA"/>
                <w:lang w:eastAsia="en-GB"/>
              </w:rPr>
              <w:t>Opioid Drugs</w:t>
            </w:r>
          </w:p>
        </w:tc>
        <w:tc>
          <w:tcPr>
            <w:tcW w:w="3827" w:type="dxa"/>
          </w:tcPr>
          <w:p w14:paraId="7C7C0F8F" w14:textId="77777777" w:rsidR="00EC7464" w:rsidRPr="00390FBE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3A4AB7EF" w14:textId="77777777" w:rsidTr="002B032C">
        <w:trPr>
          <w:trHeight w:val="576"/>
        </w:trPr>
        <w:tc>
          <w:tcPr>
            <w:tcW w:w="761" w:type="dxa"/>
            <w:vMerge w:val="restart"/>
            <w:shd w:val="clear" w:color="auto" w:fill="CCC1DA"/>
            <w:hideMark/>
          </w:tcPr>
          <w:p w14:paraId="19B0D7EA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3057FAAF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3A38DAC6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322DB78C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1EE732A1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268E09E1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321DC9D7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3BD5136C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shd w:val="clear" w:color="auto" w:fill="CCC1DA"/>
                <w:lang w:eastAsia="en-GB"/>
              </w:rPr>
              <w:t>Opioid Drugs</w:t>
            </w:r>
          </w:p>
        </w:tc>
        <w:tc>
          <w:tcPr>
            <w:tcW w:w="1786" w:type="dxa"/>
            <w:shd w:val="clear" w:color="auto" w:fill="E6E0EC"/>
            <w:hideMark/>
          </w:tcPr>
          <w:p w14:paraId="7856F9A9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deine [Refer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e</w:t>
            </w: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417" w:type="dxa"/>
            <w:hideMark/>
          </w:tcPr>
          <w:p w14:paraId="3BB4CA05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559" w:type="dxa"/>
          </w:tcPr>
          <w:p w14:paraId="21B704F3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.66</w:t>
            </w:r>
          </w:p>
        </w:tc>
        <w:tc>
          <w:tcPr>
            <w:tcW w:w="1843" w:type="dxa"/>
          </w:tcPr>
          <w:p w14:paraId="05459DAC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1559" w:type="dxa"/>
          </w:tcPr>
          <w:p w14:paraId="5ABE7639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</w:tcPr>
          <w:p w14:paraId="57CA3F06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827" w:type="dxa"/>
            <w:vMerge w:val="restart"/>
          </w:tcPr>
          <w:p w14:paraId="04E0AC9D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EE0000"/>
                <w:sz w:val="18"/>
                <w:szCs w:val="18"/>
                <w:lang w:eastAsia="en-GB"/>
              </w:rPr>
              <w:drawing>
                <wp:inline distT="0" distB="0" distL="0" distR="0" wp14:anchorId="2085D6A6" wp14:editId="49886244">
                  <wp:extent cx="1810367" cy="3474720"/>
                  <wp:effectExtent l="0" t="0" r="6350" b="5080"/>
                  <wp:docPr id="986406848" name="Picture 15" descr="A white background with black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6406848" name="Picture 15" descr="A white background with black and purple squares&#10;&#10;AI-generated content may be incorrect.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3796" cy="34813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7464" w:rsidRPr="00FC50DA" w14:paraId="0F2867D4" w14:textId="77777777" w:rsidTr="002B032C">
        <w:trPr>
          <w:trHeight w:val="556"/>
        </w:trPr>
        <w:tc>
          <w:tcPr>
            <w:tcW w:w="761" w:type="dxa"/>
            <w:vMerge/>
            <w:shd w:val="clear" w:color="auto" w:fill="CCC1DA"/>
          </w:tcPr>
          <w:p w14:paraId="5F7F2ECE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  <w:shd w:val="clear" w:color="auto" w:fill="E6E0EC"/>
          </w:tcPr>
          <w:p w14:paraId="2D336CA7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entanyl</w:t>
            </w:r>
          </w:p>
        </w:tc>
        <w:tc>
          <w:tcPr>
            <w:tcW w:w="1417" w:type="dxa"/>
          </w:tcPr>
          <w:p w14:paraId="28DC1803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559" w:type="dxa"/>
          </w:tcPr>
          <w:p w14:paraId="1E9200A9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4.18</w:t>
            </w:r>
          </w:p>
        </w:tc>
        <w:tc>
          <w:tcPr>
            <w:tcW w:w="1843" w:type="dxa"/>
          </w:tcPr>
          <w:p w14:paraId="62301781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.11 (3.66 to 7.13)</w:t>
            </w:r>
          </w:p>
        </w:tc>
        <w:tc>
          <w:tcPr>
            <w:tcW w:w="1559" w:type="dxa"/>
          </w:tcPr>
          <w:p w14:paraId="6A028DF9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.44 (3.89 to 7.61)</w:t>
            </w:r>
          </w:p>
        </w:tc>
        <w:tc>
          <w:tcPr>
            <w:tcW w:w="851" w:type="dxa"/>
          </w:tcPr>
          <w:p w14:paraId="7F0D68B0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827" w:type="dxa"/>
            <w:vMerge/>
          </w:tcPr>
          <w:p w14:paraId="407622F8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44156080" w14:textId="77777777" w:rsidTr="002B032C">
        <w:trPr>
          <w:trHeight w:val="692"/>
        </w:trPr>
        <w:tc>
          <w:tcPr>
            <w:tcW w:w="761" w:type="dxa"/>
            <w:vMerge/>
            <w:shd w:val="clear" w:color="auto" w:fill="CCC1DA"/>
            <w:hideMark/>
          </w:tcPr>
          <w:p w14:paraId="1C23DA6D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  <w:shd w:val="clear" w:color="auto" w:fill="E6E0EC"/>
          </w:tcPr>
          <w:p w14:paraId="267F5A18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mbination</w:t>
            </w:r>
          </w:p>
        </w:tc>
        <w:tc>
          <w:tcPr>
            <w:tcW w:w="1417" w:type="dxa"/>
          </w:tcPr>
          <w:p w14:paraId="7EB02408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1559" w:type="dxa"/>
          </w:tcPr>
          <w:p w14:paraId="46633487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2.08</w:t>
            </w:r>
          </w:p>
        </w:tc>
        <w:tc>
          <w:tcPr>
            <w:tcW w:w="1843" w:type="dxa"/>
          </w:tcPr>
          <w:p w14:paraId="66E2EEFD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.85 (3.06 to 4.87)</w:t>
            </w:r>
          </w:p>
        </w:tc>
        <w:tc>
          <w:tcPr>
            <w:tcW w:w="1559" w:type="dxa"/>
          </w:tcPr>
          <w:p w14:paraId="2AF758D9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.80 (3.01 to 4.80)</w:t>
            </w:r>
          </w:p>
        </w:tc>
        <w:tc>
          <w:tcPr>
            <w:tcW w:w="851" w:type="dxa"/>
          </w:tcPr>
          <w:p w14:paraId="6E1836C0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827" w:type="dxa"/>
            <w:vMerge/>
          </w:tcPr>
          <w:p w14:paraId="31F94D40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4AD61989" w14:textId="77777777" w:rsidTr="002B032C">
        <w:trPr>
          <w:trHeight w:val="702"/>
        </w:trPr>
        <w:tc>
          <w:tcPr>
            <w:tcW w:w="761" w:type="dxa"/>
            <w:vMerge/>
            <w:shd w:val="clear" w:color="auto" w:fill="CCC1DA"/>
          </w:tcPr>
          <w:p w14:paraId="0323D696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  <w:shd w:val="clear" w:color="auto" w:fill="E6E0EC"/>
          </w:tcPr>
          <w:p w14:paraId="10EBE1EE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15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</w:t>
            </w: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xycodone</w:t>
            </w:r>
          </w:p>
        </w:tc>
        <w:tc>
          <w:tcPr>
            <w:tcW w:w="1417" w:type="dxa"/>
          </w:tcPr>
          <w:p w14:paraId="44472C19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1559" w:type="dxa"/>
          </w:tcPr>
          <w:p w14:paraId="7973943E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.15</w:t>
            </w:r>
          </w:p>
        </w:tc>
        <w:tc>
          <w:tcPr>
            <w:tcW w:w="1843" w:type="dxa"/>
          </w:tcPr>
          <w:p w14:paraId="620B1492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49 (1.89 to 3.29)</w:t>
            </w:r>
          </w:p>
        </w:tc>
        <w:tc>
          <w:tcPr>
            <w:tcW w:w="1559" w:type="dxa"/>
          </w:tcPr>
          <w:p w14:paraId="5E20FD3A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82 (2.12 to 3.76)</w:t>
            </w:r>
          </w:p>
        </w:tc>
        <w:tc>
          <w:tcPr>
            <w:tcW w:w="851" w:type="dxa"/>
          </w:tcPr>
          <w:p w14:paraId="329F9242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827" w:type="dxa"/>
            <w:vMerge/>
          </w:tcPr>
          <w:p w14:paraId="2EBAAEF1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36CAB23A" w14:textId="77777777" w:rsidTr="002B032C">
        <w:trPr>
          <w:trHeight w:val="564"/>
        </w:trPr>
        <w:tc>
          <w:tcPr>
            <w:tcW w:w="761" w:type="dxa"/>
            <w:vMerge/>
            <w:shd w:val="clear" w:color="auto" w:fill="CCC1DA"/>
          </w:tcPr>
          <w:p w14:paraId="129E6946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  <w:shd w:val="clear" w:color="auto" w:fill="E6E0EC"/>
          </w:tcPr>
          <w:p w14:paraId="6239675D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rphine</w:t>
            </w:r>
          </w:p>
        </w:tc>
        <w:tc>
          <w:tcPr>
            <w:tcW w:w="1417" w:type="dxa"/>
          </w:tcPr>
          <w:p w14:paraId="4F3F38D2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1559" w:type="dxa"/>
          </w:tcPr>
          <w:p w14:paraId="4773A88E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1.82</w:t>
            </w:r>
          </w:p>
          <w:p w14:paraId="3B162860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5C17CE14" w14:textId="77777777" w:rsidR="00EC7464" w:rsidRPr="004E5B4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52 (1.98 to 3.21)</w:t>
            </w:r>
          </w:p>
        </w:tc>
        <w:tc>
          <w:tcPr>
            <w:tcW w:w="1559" w:type="dxa"/>
          </w:tcPr>
          <w:p w14:paraId="1849C1FD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47 (1.94 to 3.14)</w:t>
            </w:r>
          </w:p>
        </w:tc>
        <w:tc>
          <w:tcPr>
            <w:tcW w:w="851" w:type="dxa"/>
          </w:tcPr>
          <w:p w14:paraId="60A3CFE3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827" w:type="dxa"/>
            <w:vMerge/>
          </w:tcPr>
          <w:p w14:paraId="076B3486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32CF25CB" w14:textId="77777777" w:rsidTr="002B032C">
        <w:trPr>
          <w:trHeight w:val="535"/>
        </w:trPr>
        <w:tc>
          <w:tcPr>
            <w:tcW w:w="761" w:type="dxa"/>
            <w:vMerge/>
            <w:shd w:val="clear" w:color="auto" w:fill="CCC1DA"/>
            <w:hideMark/>
          </w:tcPr>
          <w:p w14:paraId="192421BB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  <w:shd w:val="clear" w:color="auto" w:fill="E6E0EC"/>
          </w:tcPr>
          <w:p w14:paraId="1A2EC16D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uprenorphi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Topical)</w:t>
            </w:r>
          </w:p>
        </w:tc>
        <w:tc>
          <w:tcPr>
            <w:tcW w:w="1417" w:type="dxa"/>
          </w:tcPr>
          <w:p w14:paraId="0EBF38CF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</w:tcPr>
          <w:p w14:paraId="58F3183E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71</w:t>
            </w:r>
          </w:p>
          <w:p w14:paraId="00F5E176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73D724A9" w14:textId="77777777" w:rsidR="00EC7464" w:rsidRPr="004E5B4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05 (0.83 to 5.12)</w:t>
            </w:r>
          </w:p>
        </w:tc>
        <w:tc>
          <w:tcPr>
            <w:tcW w:w="1559" w:type="dxa"/>
          </w:tcPr>
          <w:p w14:paraId="1FA65B76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4E5B4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9</w:t>
            </w:r>
            <w:r w:rsidRPr="004E5B4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4E5B4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 to 5</w:t>
            </w:r>
            <w:r w:rsidRPr="004E5B4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8</w:t>
            </w:r>
            <w:r w:rsidRPr="004E5B4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</w:tcPr>
          <w:p w14:paraId="4C0F8AD1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3827" w:type="dxa"/>
            <w:vMerge/>
          </w:tcPr>
          <w:p w14:paraId="0B4D62AC" w14:textId="77777777" w:rsidR="00EC7464" w:rsidRPr="00FC50DA" w:rsidRDefault="00EC7464" w:rsidP="002B032C">
            <w:pPr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617F3CF0" w14:textId="77777777" w:rsidTr="002B032C">
        <w:trPr>
          <w:trHeight w:val="564"/>
        </w:trPr>
        <w:tc>
          <w:tcPr>
            <w:tcW w:w="761" w:type="dxa"/>
            <w:vMerge/>
            <w:shd w:val="clear" w:color="auto" w:fill="CCC1DA"/>
            <w:hideMark/>
          </w:tcPr>
          <w:p w14:paraId="4FE9B742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  <w:shd w:val="clear" w:color="auto" w:fill="E6E0EC"/>
          </w:tcPr>
          <w:p w14:paraId="54284900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amadol</w:t>
            </w:r>
          </w:p>
        </w:tc>
        <w:tc>
          <w:tcPr>
            <w:tcW w:w="1417" w:type="dxa"/>
          </w:tcPr>
          <w:p w14:paraId="28855FAA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59" w:type="dxa"/>
          </w:tcPr>
          <w:p w14:paraId="1FB3CE5B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.65</w:t>
            </w:r>
          </w:p>
        </w:tc>
        <w:tc>
          <w:tcPr>
            <w:tcW w:w="1843" w:type="dxa"/>
          </w:tcPr>
          <w:p w14:paraId="50004B7B" w14:textId="77777777" w:rsidR="00EC7464" w:rsidRPr="004E5B4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69 (0.62 to 4.59)</w:t>
            </w:r>
          </w:p>
        </w:tc>
        <w:tc>
          <w:tcPr>
            <w:tcW w:w="1559" w:type="dxa"/>
          </w:tcPr>
          <w:p w14:paraId="365C8008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82 (0.67 to 4.94)</w:t>
            </w:r>
          </w:p>
        </w:tc>
        <w:tc>
          <w:tcPr>
            <w:tcW w:w="851" w:type="dxa"/>
          </w:tcPr>
          <w:p w14:paraId="15A87E49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242</w:t>
            </w:r>
          </w:p>
        </w:tc>
        <w:tc>
          <w:tcPr>
            <w:tcW w:w="3827" w:type="dxa"/>
            <w:vMerge/>
          </w:tcPr>
          <w:p w14:paraId="7C018604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56A71CB4" w14:textId="77777777" w:rsidTr="002B032C">
        <w:trPr>
          <w:trHeight w:val="564"/>
        </w:trPr>
        <w:tc>
          <w:tcPr>
            <w:tcW w:w="761" w:type="dxa"/>
            <w:vMerge/>
            <w:shd w:val="clear" w:color="auto" w:fill="CCC1DA"/>
          </w:tcPr>
          <w:p w14:paraId="6951BC32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6" w:type="dxa"/>
            <w:shd w:val="clear" w:color="auto" w:fill="E6E0EC"/>
          </w:tcPr>
          <w:p w14:paraId="7FADB169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1417" w:type="dxa"/>
          </w:tcPr>
          <w:p w14:paraId="457C14E3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</w:tcPr>
          <w:p w14:paraId="443A192A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1843" w:type="dxa"/>
          </w:tcPr>
          <w:p w14:paraId="03E42BCA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41 (0.17 to 1.02)</w:t>
            </w:r>
          </w:p>
        </w:tc>
        <w:tc>
          <w:tcPr>
            <w:tcW w:w="1559" w:type="dxa"/>
          </w:tcPr>
          <w:p w14:paraId="63709B74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39 (0.16 to 0.95)</w:t>
            </w:r>
          </w:p>
        </w:tc>
        <w:tc>
          <w:tcPr>
            <w:tcW w:w="851" w:type="dxa"/>
          </w:tcPr>
          <w:p w14:paraId="72089E62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3827" w:type="dxa"/>
            <w:vMerge/>
          </w:tcPr>
          <w:p w14:paraId="4FB10F5C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29B0F459" w14:textId="77777777" w:rsidTr="002B032C">
        <w:trPr>
          <w:trHeight w:val="564"/>
        </w:trPr>
        <w:tc>
          <w:tcPr>
            <w:tcW w:w="9776" w:type="dxa"/>
            <w:gridSpan w:val="7"/>
            <w:shd w:val="clear" w:color="auto" w:fill="CCC1DA"/>
          </w:tcPr>
          <w:p w14:paraId="64050EE3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827" w:type="dxa"/>
            <w:vMerge/>
          </w:tcPr>
          <w:p w14:paraId="31191114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</w:tbl>
    <w:p w14:paraId="049ACA22" w14:textId="77777777" w:rsidR="00EC7464" w:rsidRDefault="00EC7464" w:rsidP="00EC7464">
      <w:pPr>
        <w:rPr>
          <w:b/>
          <w:bCs/>
        </w:rPr>
      </w:pPr>
    </w:p>
    <w:p w14:paraId="41493EFC" w14:textId="77777777" w:rsidR="00EC7464" w:rsidRPr="00C97C72" w:rsidRDefault="00EC7464" w:rsidP="00EC7464">
      <w:pPr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lastRenderedPageBreak/>
        <w:t xml:space="preserve">Table S6. </w:t>
      </w:r>
      <w:r w:rsidRPr="009C2908">
        <w:rPr>
          <w:b/>
          <w:bCs/>
          <w:sz w:val="26"/>
          <w:szCs w:val="26"/>
          <w:lang w:val="en-US"/>
        </w:rPr>
        <w:t xml:space="preserve">Association between administered opioid exposure </w:t>
      </w:r>
      <w:r>
        <w:rPr>
          <w:b/>
          <w:bCs/>
          <w:sz w:val="26"/>
          <w:szCs w:val="26"/>
          <w:lang w:val="en-US"/>
        </w:rPr>
        <w:t>and</w:t>
      </w:r>
      <w:r w:rsidRPr="009C2908">
        <w:rPr>
          <w:b/>
          <w:bCs/>
          <w:sz w:val="26"/>
          <w:szCs w:val="26"/>
          <w:lang w:val="en-US"/>
        </w:rPr>
        <w:t xml:space="preserve"> </w:t>
      </w:r>
      <w:r>
        <w:rPr>
          <w:b/>
          <w:bCs/>
          <w:sz w:val="26"/>
          <w:szCs w:val="26"/>
          <w:lang w:val="en-US"/>
        </w:rPr>
        <w:t xml:space="preserve">severe respiratory depression or naloxone administration (codeine as referent) </w:t>
      </w:r>
    </w:p>
    <w:tbl>
      <w:tblPr>
        <w:tblStyle w:val="TableGrid1"/>
        <w:tblW w:w="14029" w:type="dxa"/>
        <w:tblLayout w:type="fixed"/>
        <w:tblLook w:val="04A0" w:firstRow="1" w:lastRow="0" w:firstColumn="1" w:lastColumn="0" w:noHBand="0" w:noVBand="1"/>
      </w:tblPr>
      <w:tblGrid>
        <w:gridCol w:w="761"/>
        <w:gridCol w:w="2495"/>
        <w:gridCol w:w="1842"/>
        <w:gridCol w:w="1843"/>
        <w:gridCol w:w="1843"/>
        <w:gridCol w:w="992"/>
        <w:gridCol w:w="4253"/>
      </w:tblGrid>
      <w:tr w:rsidR="00EC7464" w:rsidRPr="00717A90" w14:paraId="20C97E10" w14:textId="77777777" w:rsidTr="002B032C">
        <w:trPr>
          <w:trHeight w:val="544"/>
        </w:trPr>
        <w:tc>
          <w:tcPr>
            <w:tcW w:w="3256" w:type="dxa"/>
            <w:gridSpan w:val="2"/>
            <w:shd w:val="clear" w:color="auto" w:fill="8064A2"/>
            <w:noWrap/>
            <w:hideMark/>
          </w:tcPr>
          <w:p w14:paraId="32023213" w14:textId="77777777" w:rsidR="00EC7464" w:rsidRPr="00717A90" w:rsidRDefault="00EC7464" w:rsidP="002B032C">
            <w:pP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Exposure 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1842" w:type="dxa"/>
            <w:shd w:val="clear" w:color="auto" w:fill="8064A2"/>
            <w:noWrap/>
            <w:hideMark/>
          </w:tcPr>
          <w:p w14:paraId="1947C54B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Number of respiratory depression </w:t>
            </w: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1843" w:type="dxa"/>
            <w:shd w:val="clear" w:color="auto" w:fill="8064A2"/>
            <w:noWrap/>
            <w:hideMark/>
          </w:tcPr>
          <w:p w14:paraId="71687F2C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Unadjusted (95% CI)</w:t>
            </w:r>
          </w:p>
        </w:tc>
        <w:tc>
          <w:tcPr>
            <w:tcW w:w="1843" w:type="dxa"/>
            <w:shd w:val="clear" w:color="auto" w:fill="8064A2"/>
            <w:noWrap/>
            <w:hideMark/>
          </w:tcPr>
          <w:p w14:paraId="50E3AC46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Adjusted (95% CI)</w:t>
            </w:r>
          </w:p>
        </w:tc>
        <w:tc>
          <w:tcPr>
            <w:tcW w:w="992" w:type="dxa"/>
            <w:shd w:val="clear" w:color="auto" w:fill="8064A2"/>
            <w:noWrap/>
            <w:hideMark/>
          </w:tcPr>
          <w:p w14:paraId="4954EBD8" w14:textId="77777777" w:rsidR="00EC7464" w:rsidRDefault="00EC7464" w:rsidP="002B032C">
            <w:pP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  <w:p w14:paraId="59E8A551" w14:textId="77777777" w:rsidR="00EC7464" w:rsidRPr="00717A90" w:rsidRDefault="00EC7464" w:rsidP="002B032C">
            <w:pP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4253" w:type="dxa"/>
            <w:shd w:val="clear" w:color="auto" w:fill="8064A2"/>
          </w:tcPr>
          <w:p w14:paraId="4D1B0B30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  <w:p w14:paraId="21890675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Forest Plot</w:t>
            </w:r>
          </w:p>
        </w:tc>
      </w:tr>
      <w:tr w:rsidR="00EC7464" w:rsidRPr="00717A90" w14:paraId="050C0815" w14:textId="77777777" w:rsidTr="002B032C">
        <w:trPr>
          <w:trHeight w:val="656"/>
        </w:trPr>
        <w:tc>
          <w:tcPr>
            <w:tcW w:w="3256" w:type="dxa"/>
            <w:gridSpan w:val="2"/>
            <w:shd w:val="clear" w:color="auto" w:fill="CCC1DA"/>
          </w:tcPr>
          <w:p w14:paraId="6CF5F132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ot opioid exposure</w:t>
            </w:r>
          </w:p>
        </w:tc>
        <w:tc>
          <w:tcPr>
            <w:tcW w:w="1842" w:type="dxa"/>
          </w:tcPr>
          <w:p w14:paraId="3232ECA6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1843" w:type="dxa"/>
          </w:tcPr>
          <w:p w14:paraId="66AD5BEB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1843" w:type="dxa"/>
          </w:tcPr>
          <w:p w14:paraId="23AC2861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992" w:type="dxa"/>
          </w:tcPr>
          <w:p w14:paraId="1E95DB32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  <w:p w14:paraId="7606CB5A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53" w:type="dxa"/>
            <w:vMerge w:val="restart"/>
          </w:tcPr>
          <w:p w14:paraId="7DB432C1" w14:textId="77777777" w:rsidR="00EC7464" w:rsidRPr="00390FBE" w:rsidRDefault="00EC7464" w:rsidP="002B032C">
            <w:pP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 xml:space="preserve">           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02E9AE1" wp14:editId="66F86AD9">
                  <wp:extent cx="1930400" cy="863600"/>
                  <wp:effectExtent l="0" t="0" r="0" b="0"/>
                  <wp:docPr id="57620943" name="Picture 22" descr="A graph of a hazard ratio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620943" name="Picture 22" descr="A graph of a hazard ratio&#10;&#10;AI-generated content may be incorrect.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86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 xml:space="preserve">            </w:t>
            </w:r>
          </w:p>
        </w:tc>
      </w:tr>
      <w:tr w:rsidR="00EC7464" w:rsidRPr="00717A90" w14:paraId="65C369D0" w14:textId="77777777" w:rsidTr="002B032C">
        <w:trPr>
          <w:trHeight w:val="424"/>
        </w:trPr>
        <w:tc>
          <w:tcPr>
            <w:tcW w:w="3256" w:type="dxa"/>
            <w:gridSpan w:val="2"/>
            <w:shd w:val="clear" w:color="auto" w:fill="CCC1DA"/>
          </w:tcPr>
          <w:p w14:paraId="399ECBBF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pioid exposure (any)</w:t>
            </w:r>
          </w:p>
        </w:tc>
        <w:tc>
          <w:tcPr>
            <w:tcW w:w="1842" w:type="dxa"/>
          </w:tcPr>
          <w:p w14:paraId="1BFB281E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5</w:t>
            </w:r>
          </w:p>
        </w:tc>
        <w:tc>
          <w:tcPr>
            <w:tcW w:w="1843" w:type="dxa"/>
          </w:tcPr>
          <w:p w14:paraId="0D3ED68D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8 (1.62 to 2.43)</w:t>
            </w:r>
          </w:p>
        </w:tc>
        <w:tc>
          <w:tcPr>
            <w:tcW w:w="1843" w:type="dxa"/>
          </w:tcPr>
          <w:p w14:paraId="3EB995EC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1 (1.55 to 2.34)</w:t>
            </w:r>
          </w:p>
        </w:tc>
        <w:tc>
          <w:tcPr>
            <w:tcW w:w="992" w:type="dxa"/>
          </w:tcPr>
          <w:p w14:paraId="70B94923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4253" w:type="dxa"/>
            <w:vMerge/>
          </w:tcPr>
          <w:p w14:paraId="0F37ABB8" w14:textId="77777777" w:rsidR="00EC7464" w:rsidRPr="00390FBE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717A90" w14:paraId="1A9F125F" w14:textId="77777777" w:rsidTr="002B032C">
        <w:trPr>
          <w:trHeight w:val="447"/>
        </w:trPr>
        <w:tc>
          <w:tcPr>
            <w:tcW w:w="9776" w:type="dxa"/>
            <w:gridSpan w:val="6"/>
            <w:shd w:val="clear" w:color="auto" w:fill="CCC1DA"/>
          </w:tcPr>
          <w:p w14:paraId="14BF44B4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53" w:type="dxa"/>
            <w:vMerge/>
          </w:tcPr>
          <w:p w14:paraId="08BB75B3" w14:textId="77777777" w:rsidR="00EC7464" w:rsidRPr="00390FBE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717A90" w14:paraId="395CA84E" w14:textId="77777777" w:rsidTr="002B032C">
        <w:trPr>
          <w:gridAfter w:val="1"/>
          <w:wAfter w:w="4253" w:type="dxa"/>
          <w:trHeight w:val="49"/>
        </w:trPr>
        <w:tc>
          <w:tcPr>
            <w:tcW w:w="9776" w:type="dxa"/>
            <w:gridSpan w:val="6"/>
          </w:tcPr>
          <w:p w14:paraId="63907EC8" w14:textId="77777777" w:rsidR="00EC7464" w:rsidRPr="00390FBE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4571BACB" w14:textId="77777777" w:rsidTr="002B032C">
        <w:trPr>
          <w:trHeight w:val="259"/>
        </w:trPr>
        <w:tc>
          <w:tcPr>
            <w:tcW w:w="761" w:type="dxa"/>
            <w:vMerge w:val="restart"/>
            <w:shd w:val="clear" w:color="auto" w:fill="CCC1DA"/>
            <w:hideMark/>
          </w:tcPr>
          <w:p w14:paraId="32B19686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61E85284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28B288DE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64396A3D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09AD8BD7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61DA7D3D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1603679A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1BAA3BA4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shd w:val="clear" w:color="auto" w:fill="CCC1DA"/>
                <w:lang w:eastAsia="en-GB"/>
              </w:rPr>
              <w:t>Opioid Drugs</w:t>
            </w:r>
          </w:p>
        </w:tc>
        <w:tc>
          <w:tcPr>
            <w:tcW w:w="2495" w:type="dxa"/>
            <w:shd w:val="clear" w:color="auto" w:fill="E6E0EC"/>
            <w:hideMark/>
          </w:tcPr>
          <w:p w14:paraId="6CBEBAFF" w14:textId="77777777" w:rsidR="00EC7464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6C18C038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deine [Referent]</w:t>
            </w:r>
          </w:p>
        </w:tc>
        <w:tc>
          <w:tcPr>
            <w:tcW w:w="1842" w:type="dxa"/>
          </w:tcPr>
          <w:p w14:paraId="0C9320A7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843" w:type="dxa"/>
          </w:tcPr>
          <w:p w14:paraId="03586756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1843" w:type="dxa"/>
          </w:tcPr>
          <w:p w14:paraId="7180F859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992" w:type="dxa"/>
          </w:tcPr>
          <w:p w14:paraId="7BC471AE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253" w:type="dxa"/>
            <w:vMerge w:val="restart"/>
          </w:tcPr>
          <w:p w14:paraId="3A4A0A16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EE0000"/>
                <w:sz w:val="18"/>
                <w:szCs w:val="18"/>
                <w:lang w:eastAsia="en-GB"/>
              </w:rPr>
              <w:drawing>
                <wp:inline distT="0" distB="0" distL="0" distR="0" wp14:anchorId="6328011D" wp14:editId="10BFA029">
                  <wp:extent cx="1943100" cy="3048000"/>
                  <wp:effectExtent l="0" t="0" r="0" b="0"/>
                  <wp:docPr id="1565286449" name="Picture 21" descr="A line with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5286449" name="Picture 21" descr="A line with purple squares&#10;&#10;AI-generated content may be incorrect.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3100" cy="30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7464" w:rsidRPr="00FC50DA" w14:paraId="501DF88F" w14:textId="77777777" w:rsidTr="002B032C">
        <w:trPr>
          <w:trHeight w:val="600"/>
        </w:trPr>
        <w:tc>
          <w:tcPr>
            <w:tcW w:w="761" w:type="dxa"/>
            <w:vMerge/>
            <w:shd w:val="clear" w:color="auto" w:fill="CCC1DA"/>
          </w:tcPr>
          <w:p w14:paraId="3717DE8E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95" w:type="dxa"/>
            <w:shd w:val="clear" w:color="auto" w:fill="E6E0EC"/>
          </w:tcPr>
          <w:p w14:paraId="29C1BB23" w14:textId="77777777" w:rsidR="00EC7464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mbination</w:t>
            </w:r>
          </w:p>
        </w:tc>
        <w:tc>
          <w:tcPr>
            <w:tcW w:w="1842" w:type="dxa"/>
          </w:tcPr>
          <w:p w14:paraId="0835077C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1843" w:type="dxa"/>
          </w:tcPr>
          <w:p w14:paraId="756CC462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.49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71 to 4.50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</w:tcPr>
          <w:p w14:paraId="68B6E779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.36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61 to 4.33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</w:tcPr>
          <w:p w14:paraId="4BDB012C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4253" w:type="dxa"/>
            <w:vMerge/>
          </w:tcPr>
          <w:p w14:paraId="2BC8C443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0639FAAD" w14:textId="77777777" w:rsidTr="002B032C">
        <w:trPr>
          <w:trHeight w:val="521"/>
        </w:trPr>
        <w:tc>
          <w:tcPr>
            <w:tcW w:w="761" w:type="dxa"/>
            <w:vMerge/>
            <w:shd w:val="clear" w:color="auto" w:fill="CCC1DA"/>
          </w:tcPr>
          <w:p w14:paraId="28D564F6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95" w:type="dxa"/>
            <w:shd w:val="clear" w:color="auto" w:fill="E6E0EC"/>
          </w:tcPr>
          <w:p w14:paraId="1D8EF122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entanyl</w:t>
            </w:r>
          </w:p>
        </w:tc>
        <w:tc>
          <w:tcPr>
            <w:tcW w:w="1842" w:type="dxa"/>
          </w:tcPr>
          <w:p w14:paraId="0FC56EEF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843" w:type="dxa"/>
          </w:tcPr>
          <w:p w14:paraId="243D888A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58 (1.67 to 3.97)</w:t>
            </w:r>
          </w:p>
        </w:tc>
        <w:tc>
          <w:tcPr>
            <w:tcW w:w="1843" w:type="dxa"/>
          </w:tcPr>
          <w:p w14:paraId="67ABD512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61 (1.69 to 4.03)</w:t>
            </w:r>
          </w:p>
        </w:tc>
        <w:tc>
          <w:tcPr>
            <w:tcW w:w="992" w:type="dxa"/>
          </w:tcPr>
          <w:p w14:paraId="461A038F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4253" w:type="dxa"/>
            <w:vMerge/>
          </w:tcPr>
          <w:p w14:paraId="6F074DA1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2737F1C5" w14:textId="77777777" w:rsidTr="002B032C">
        <w:trPr>
          <w:trHeight w:val="588"/>
        </w:trPr>
        <w:tc>
          <w:tcPr>
            <w:tcW w:w="761" w:type="dxa"/>
            <w:vMerge/>
            <w:shd w:val="clear" w:color="auto" w:fill="CCC1DA"/>
            <w:hideMark/>
          </w:tcPr>
          <w:p w14:paraId="79526296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95" w:type="dxa"/>
            <w:shd w:val="clear" w:color="auto" w:fill="E6E0EC"/>
          </w:tcPr>
          <w:p w14:paraId="689D06FB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15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</w:t>
            </w: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xycodone</w:t>
            </w:r>
          </w:p>
        </w:tc>
        <w:tc>
          <w:tcPr>
            <w:tcW w:w="1842" w:type="dxa"/>
          </w:tcPr>
          <w:p w14:paraId="6B21BA00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843" w:type="dxa"/>
          </w:tcPr>
          <w:p w14:paraId="07E984A5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2.03 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(1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8 to 2.78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</w:tcPr>
          <w:p w14:paraId="24925E1F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17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7 to 3.00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</w:tcPr>
          <w:p w14:paraId="1E319D3C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4253" w:type="dxa"/>
            <w:vMerge/>
          </w:tcPr>
          <w:p w14:paraId="7069D5B2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565E98BF" w14:textId="77777777" w:rsidTr="002B032C">
        <w:trPr>
          <w:trHeight w:val="564"/>
        </w:trPr>
        <w:tc>
          <w:tcPr>
            <w:tcW w:w="761" w:type="dxa"/>
            <w:vMerge/>
            <w:shd w:val="clear" w:color="auto" w:fill="CCC1DA"/>
          </w:tcPr>
          <w:p w14:paraId="2842DFD2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95" w:type="dxa"/>
            <w:shd w:val="clear" w:color="auto" w:fill="E6E0EC"/>
          </w:tcPr>
          <w:p w14:paraId="2891392E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uprenorphi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Topical)</w:t>
            </w:r>
          </w:p>
        </w:tc>
        <w:tc>
          <w:tcPr>
            <w:tcW w:w="1842" w:type="dxa"/>
          </w:tcPr>
          <w:p w14:paraId="664B74E6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843" w:type="dxa"/>
          </w:tcPr>
          <w:p w14:paraId="77D07790" w14:textId="77777777" w:rsidR="00EC7464" w:rsidRPr="00F024A6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89 (0.82 to 4.40)</w:t>
            </w:r>
          </w:p>
        </w:tc>
        <w:tc>
          <w:tcPr>
            <w:tcW w:w="1843" w:type="dxa"/>
          </w:tcPr>
          <w:p w14:paraId="1387D19E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78 (0.71 to 4.47)</w:t>
            </w:r>
          </w:p>
        </w:tc>
        <w:tc>
          <w:tcPr>
            <w:tcW w:w="992" w:type="dxa"/>
          </w:tcPr>
          <w:p w14:paraId="5C814914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218</w:t>
            </w:r>
          </w:p>
        </w:tc>
        <w:tc>
          <w:tcPr>
            <w:tcW w:w="4253" w:type="dxa"/>
            <w:vMerge/>
          </w:tcPr>
          <w:p w14:paraId="66DD6452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1AC19B52" w14:textId="77777777" w:rsidTr="002B032C">
        <w:trPr>
          <w:trHeight w:val="421"/>
        </w:trPr>
        <w:tc>
          <w:tcPr>
            <w:tcW w:w="761" w:type="dxa"/>
            <w:vMerge/>
            <w:shd w:val="clear" w:color="auto" w:fill="CCC1DA"/>
            <w:hideMark/>
          </w:tcPr>
          <w:p w14:paraId="0616B400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95" w:type="dxa"/>
            <w:shd w:val="clear" w:color="auto" w:fill="E6E0EC"/>
          </w:tcPr>
          <w:p w14:paraId="30042AF5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rphine</w:t>
            </w:r>
          </w:p>
        </w:tc>
        <w:tc>
          <w:tcPr>
            <w:tcW w:w="1842" w:type="dxa"/>
          </w:tcPr>
          <w:p w14:paraId="2AF0D35E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1843" w:type="dxa"/>
          </w:tcPr>
          <w:p w14:paraId="73E9993C" w14:textId="77777777" w:rsidR="00EC7464" w:rsidRPr="00F024A6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80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.37 to 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36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</w:tcPr>
          <w:p w14:paraId="63A875B3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72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.30 to 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25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</w:tcPr>
          <w:p w14:paraId="50B84B3D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4253" w:type="dxa"/>
            <w:vMerge/>
          </w:tcPr>
          <w:p w14:paraId="492B3CA0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40281F4D" w14:textId="77777777" w:rsidTr="002B032C">
        <w:trPr>
          <w:trHeight w:val="421"/>
        </w:trPr>
        <w:tc>
          <w:tcPr>
            <w:tcW w:w="761" w:type="dxa"/>
            <w:vMerge/>
            <w:shd w:val="clear" w:color="auto" w:fill="CCC1DA"/>
          </w:tcPr>
          <w:p w14:paraId="1070606C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95" w:type="dxa"/>
            <w:shd w:val="clear" w:color="auto" w:fill="E6E0EC"/>
          </w:tcPr>
          <w:p w14:paraId="422FDB96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1842" w:type="dxa"/>
          </w:tcPr>
          <w:p w14:paraId="4107E6DA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843" w:type="dxa"/>
          </w:tcPr>
          <w:p w14:paraId="67301F78" w14:textId="77777777" w:rsidR="00EC7464" w:rsidRPr="00F024A6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99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46 to 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1843" w:type="dxa"/>
          </w:tcPr>
          <w:p w14:paraId="3C343C79" w14:textId="77777777" w:rsidR="00EC7464" w:rsidRPr="00F024A6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98 (0.45 to 2.11)</w:t>
            </w:r>
          </w:p>
        </w:tc>
        <w:tc>
          <w:tcPr>
            <w:tcW w:w="992" w:type="dxa"/>
          </w:tcPr>
          <w:p w14:paraId="3B00CDCA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950</w:t>
            </w:r>
          </w:p>
        </w:tc>
        <w:tc>
          <w:tcPr>
            <w:tcW w:w="4253" w:type="dxa"/>
            <w:vMerge/>
          </w:tcPr>
          <w:p w14:paraId="28E3A470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02CA91F3" w14:textId="77777777" w:rsidTr="002B032C">
        <w:trPr>
          <w:trHeight w:val="564"/>
        </w:trPr>
        <w:tc>
          <w:tcPr>
            <w:tcW w:w="761" w:type="dxa"/>
            <w:vMerge/>
            <w:shd w:val="clear" w:color="auto" w:fill="CCC1DA"/>
            <w:hideMark/>
          </w:tcPr>
          <w:p w14:paraId="5E4592CE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95" w:type="dxa"/>
            <w:shd w:val="clear" w:color="auto" w:fill="E6E0EC"/>
          </w:tcPr>
          <w:p w14:paraId="2E1DCDC4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amadol</w:t>
            </w:r>
          </w:p>
        </w:tc>
        <w:tc>
          <w:tcPr>
            <w:tcW w:w="1842" w:type="dxa"/>
          </w:tcPr>
          <w:p w14:paraId="486BA561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843" w:type="dxa"/>
          </w:tcPr>
          <w:p w14:paraId="64B45786" w14:textId="77777777" w:rsidR="00EC7464" w:rsidRPr="00F024A6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80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35 to 1.83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</w:tcPr>
          <w:p w14:paraId="758E8EFC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80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35 to 1.83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</w:tcPr>
          <w:p w14:paraId="79105B8B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602</w:t>
            </w:r>
          </w:p>
        </w:tc>
        <w:tc>
          <w:tcPr>
            <w:tcW w:w="4253" w:type="dxa"/>
            <w:vMerge/>
          </w:tcPr>
          <w:p w14:paraId="0394E966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076B9016" w14:textId="77777777" w:rsidTr="002B032C">
        <w:trPr>
          <w:trHeight w:val="706"/>
        </w:trPr>
        <w:tc>
          <w:tcPr>
            <w:tcW w:w="9776" w:type="dxa"/>
            <w:gridSpan w:val="6"/>
            <w:shd w:val="clear" w:color="auto" w:fill="CCC1DA"/>
          </w:tcPr>
          <w:p w14:paraId="304DCAFB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4253" w:type="dxa"/>
            <w:vMerge/>
          </w:tcPr>
          <w:p w14:paraId="3370BF67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</w:tbl>
    <w:p w14:paraId="44836246" w14:textId="77777777" w:rsidR="00EC7464" w:rsidRDefault="00EC7464" w:rsidP="00EC7464"/>
    <w:p w14:paraId="7F5DFFCD" w14:textId="77777777" w:rsidR="00EC7464" w:rsidRDefault="00EC7464" w:rsidP="00EC7464">
      <w:pPr>
        <w:rPr>
          <w:b/>
          <w:bCs/>
        </w:rPr>
      </w:pPr>
    </w:p>
    <w:p w14:paraId="542B5CA6" w14:textId="77777777" w:rsidR="00EC7464" w:rsidRDefault="00EC7464" w:rsidP="00EC7464">
      <w:pPr>
        <w:rPr>
          <w:b/>
          <w:bCs/>
        </w:rPr>
      </w:pPr>
    </w:p>
    <w:p w14:paraId="1E8E2BD7" w14:textId="77777777" w:rsidR="00EC7464" w:rsidRPr="00C97C72" w:rsidRDefault="00EC7464" w:rsidP="00EC7464">
      <w:pPr>
        <w:jc w:val="both"/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 xml:space="preserve">Table S7. </w:t>
      </w:r>
      <w:r w:rsidRPr="009C2908">
        <w:rPr>
          <w:b/>
          <w:bCs/>
          <w:sz w:val="26"/>
          <w:szCs w:val="26"/>
          <w:lang w:val="en-US"/>
        </w:rPr>
        <w:t xml:space="preserve">Association between administered opioid exposure </w:t>
      </w:r>
      <w:r>
        <w:rPr>
          <w:b/>
          <w:bCs/>
          <w:sz w:val="26"/>
          <w:szCs w:val="26"/>
          <w:lang w:val="en-US"/>
        </w:rPr>
        <w:t>and</w:t>
      </w:r>
      <w:r w:rsidRPr="009C2908">
        <w:rPr>
          <w:b/>
          <w:bCs/>
          <w:sz w:val="26"/>
          <w:szCs w:val="26"/>
          <w:lang w:val="en-US"/>
        </w:rPr>
        <w:t xml:space="preserve"> </w:t>
      </w:r>
      <w:r>
        <w:rPr>
          <w:b/>
          <w:bCs/>
          <w:sz w:val="26"/>
          <w:szCs w:val="26"/>
          <w:lang w:val="en-US"/>
        </w:rPr>
        <w:t xml:space="preserve">naloxone administration only (codeine as reference) </w:t>
      </w:r>
    </w:p>
    <w:tbl>
      <w:tblPr>
        <w:tblStyle w:val="TableGrid1"/>
        <w:tblW w:w="14170" w:type="dxa"/>
        <w:tblLayout w:type="fixed"/>
        <w:tblLook w:val="04A0" w:firstRow="1" w:lastRow="0" w:firstColumn="1" w:lastColumn="0" w:noHBand="0" w:noVBand="1"/>
      </w:tblPr>
      <w:tblGrid>
        <w:gridCol w:w="761"/>
        <w:gridCol w:w="2778"/>
        <w:gridCol w:w="1701"/>
        <w:gridCol w:w="1985"/>
        <w:gridCol w:w="1701"/>
        <w:gridCol w:w="850"/>
        <w:gridCol w:w="4394"/>
      </w:tblGrid>
      <w:tr w:rsidR="00EC7464" w:rsidRPr="00717A90" w14:paraId="21C4A0E0" w14:textId="77777777" w:rsidTr="002B032C">
        <w:trPr>
          <w:trHeight w:val="544"/>
        </w:trPr>
        <w:tc>
          <w:tcPr>
            <w:tcW w:w="3539" w:type="dxa"/>
            <w:gridSpan w:val="2"/>
            <w:shd w:val="clear" w:color="auto" w:fill="8064A2"/>
            <w:noWrap/>
            <w:hideMark/>
          </w:tcPr>
          <w:p w14:paraId="4F34A149" w14:textId="77777777" w:rsidR="00EC7464" w:rsidRPr="00717A90" w:rsidRDefault="00EC7464" w:rsidP="002B032C">
            <w:pP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Exposure 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1701" w:type="dxa"/>
            <w:shd w:val="clear" w:color="auto" w:fill="8064A2"/>
            <w:noWrap/>
            <w:hideMark/>
          </w:tcPr>
          <w:p w14:paraId="311C409E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Number of respiratory depression </w:t>
            </w: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1985" w:type="dxa"/>
            <w:shd w:val="clear" w:color="auto" w:fill="8064A2"/>
            <w:noWrap/>
            <w:hideMark/>
          </w:tcPr>
          <w:p w14:paraId="23E7B1BC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Unadjusted (95% CI)</w:t>
            </w:r>
          </w:p>
        </w:tc>
        <w:tc>
          <w:tcPr>
            <w:tcW w:w="1701" w:type="dxa"/>
            <w:shd w:val="clear" w:color="auto" w:fill="8064A2"/>
            <w:noWrap/>
            <w:hideMark/>
          </w:tcPr>
          <w:p w14:paraId="0A9A45F4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Adjusted (95% CI)</w:t>
            </w:r>
          </w:p>
        </w:tc>
        <w:tc>
          <w:tcPr>
            <w:tcW w:w="850" w:type="dxa"/>
            <w:shd w:val="clear" w:color="auto" w:fill="8064A2"/>
            <w:noWrap/>
            <w:hideMark/>
          </w:tcPr>
          <w:p w14:paraId="5B7A4E26" w14:textId="77777777" w:rsidR="00EC7464" w:rsidRDefault="00EC7464" w:rsidP="002B032C">
            <w:pP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  <w:p w14:paraId="7E14DD98" w14:textId="77777777" w:rsidR="00EC7464" w:rsidRPr="00717A90" w:rsidRDefault="00EC7464" w:rsidP="002B032C">
            <w:pP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4394" w:type="dxa"/>
            <w:shd w:val="clear" w:color="auto" w:fill="8064A2"/>
          </w:tcPr>
          <w:p w14:paraId="01860F9A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  <w:p w14:paraId="0F113255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Forest Plot</w:t>
            </w:r>
          </w:p>
        </w:tc>
      </w:tr>
      <w:tr w:rsidR="00EC7464" w:rsidRPr="00717A90" w14:paraId="4EF92AD1" w14:textId="77777777" w:rsidTr="002B032C">
        <w:trPr>
          <w:trHeight w:val="227"/>
        </w:trPr>
        <w:tc>
          <w:tcPr>
            <w:tcW w:w="3539" w:type="dxa"/>
            <w:gridSpan w:val="2"/>
            <w:shd w:val="clear" w:color="auto" w:fill="CCC1DA"/>
          </w:tcPr>
          <w:p w14:paraId="0F5C86FC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ot opioid exposure</w:t>
            </w:r>
          </w:p>
        </w:tc>
        <w:tc>
          <w:tcPr>
            <w:tcW w:w="1701" w:type="dxa"/>
          </w:tcPr>
          <w:p w14:paraId="6BB325F5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985" w:type="dxa"/>
          </w:tcPr>
          <w:p w14:paraId="52C4173C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1701" w:type="dxa"/>
          </w:tcPr>
          <w:p w14:paraId="47BC3855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</w:tcPr>
          <w:p w14:paraId="1AC9DF0F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  <w:p w14:paraId="4D7F158B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94" w:type="dxa"/>
            <w:vMerge w:val="restart"/>
          </w:tcPr>
          <w:p w14:paraId="1F6A6032" w14:textId="77777777" w:rsidR="00EC7464" w:rsidRPr="00390FBE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2700A94" wp14:editId="7876F7A2">
                  <wp:extent cx="1950720" cy="858317"/>
                  <wp:effectExtent l="0" t="0" r="5080" b="5715"/>
                  <wp:docPr id="1590574287" name="Picture 23" descr="A graph with purple squares and black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0574287" name="Picture 23" descr="A graph with purple squares and black lines&#10;&#10;AI-generated content may be incorrect.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6246" cy="860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7464" w:rsidRPr="00717A90" w14:paraId="4B633205" w14:textId="77777777" w:rsidTr="002B032C">
        <w:trPr>
          <w:trHeight w:val="447"/>
        </w:trPr>
        <w:tc>
          <w:tcPr>
            <w:tcW w:w="3539" w:type="dxa"/>
            <w:gridSpan w:val="2"/>
            <w:shd w:val="clear" w:color="auto" w:fill="CCC1DA"/>
          </w:tcPr>
          <w:p w14:paraId="47EC66CC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pioid exposure (any)</w:t>
            </w:r>
          </w:p>
        </w:tc>
        <w:tc>
          <w:tcPr>
            <w:tcW w:w="1701" w:type="dxa"/>
          </w:tcPr>
          <w:p w14:paraId="533075E7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0</w:t>
            </w:r>
          </w:p>
        </w:tc>
        <w:tc>
          <w:tcPr>
            <w:tcW w:w="1985" w:type="dxa"/>
          </w:tcPr>
          <w:p w14:paraId="0527F7F0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2 (1.51- 2.70)</w:t>
            </w:r>
          </w:p>
        </w:tc>
        <w:tc>
          <w:tcPr>
            <w:tcW w:w="1701" w:type="dxa"/>
          </w:tcPr>
          <w:p w14:paraId="695F5D92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1 (1.50-2.71)</w:t>
            </w:r>
          </w:p>
        </w:tc>
        <w:tc>
          <w:tcPr>
            <w:tcW w:w="850" w:type="dxa"/>
          </w:tcPr>
          <w:p w14:paraId="0A958A67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4394" w:type="dxa"/>
            <w:vMerge/>
          </w:tcPr>
          <w:p w14:paraId="25EB3529" w14:textId="77777777" w:rsidR="00EC7464" w:rsidRPr="00390FBE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717A90" w14:paraId="554F052A" w14:textId="77777777" w:rsidTr="002B032C">
        <w:trPr>
          <w:trHeight w:val="447"/>
        </w:trPr>
        <w:tc>
          <w:tcPr>
            <w:tcW w:w="9776" w:type="dxa"/>
            <w:gridSpan w:val="6"/>
            <w:shd w:val="clear" w:color="auto" w:fill="CCC1DA"/>
          </w:tcPr>
          <w:p w14:paraId="3782D8A3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4394" w:type="dxa"/>
            <w:vMerge/>
          </w:tcPr>
          <w:p w14:paraId="31BDB17E" w14:textId="77777777" w:rsidR="00EC7464" w:rsidRPr="00390FBE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717A90" w14:paraId="57BA322C" w14:textId="77777777" w:rsidTr="002B032C">
        <w:trPr>
          <w:gridAfter w:val="5"/>
          <w:wAfter w:w="10631" w:type="dxa"/>
          <w:trHeight w:val="49"/>
        </w:trPr>
        <w:tc>
          <w:tcPr>
            <w:tcW w:w="3539" w:type="dxa"/>
            <w:gridSpan w:val="2"/>
          </w:tcPr>
          <w:p w14:paraId="538606A8" w14:textId="77777777" w:rsidR="00EC7464" w:rsidRPr="00390FBE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7916A2B5" w14:textId="77777777" w:rsidTr="002B032C">
        <w:trPr>
          <w:trHeight w:val="566"/>
        </w:trPr>
        <w:tc>
          <w:tcPr>
            <w:tcW w:w="761" w:type="dxa"/>
            <w:vMerge w:val="restart"/>
            <w:shd w:val="clear" w:color="auto" w:fill="CCC1DA"/>
            <w:hideMark/>
          </w:tcPr>
          <w:p w14:paraId="1D23A557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7B8ACEE6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173034A9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2F60E879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33C342D3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64E75C76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1AD30378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2C38DBF3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shd w:val="clear" w:color="auto" w:fill="CCC1DA"/>
                <w:lang w:eastAsia="en-GB"/>
              </w:rPr>
              <w:t>Opioid Drugs</w:t>
            </w:r>
          </w:p>
        </w:tc>
        <w:tc>
          <w:tcPr>
            <w:tcW w:w="2778" w:type="dxa"/>
            <w:shd w:val="clear" w:color="auto" w:fill="E6E0EC"/>
            <w:hideMark/>
          </w:tcPr>
          <w:p w14:paraId="1C5ACC73" w14:textId="77777777" w:rsidR="00EC7464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62622314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deine [Refer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e</w:t>
            </w: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701" w:type="dxa"/>
          </w:tcPr>
          <w:p w14:paraId="69E8A528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985" w:type="dxa"/>
          </w:tcPr>
          <w:p w14:paraId="1D14E924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1701" w:type="dxa"/>
          </w:tcPr>
          <w:p w14:paraId="4640DC59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</w:tcPr>
          <w:p w14:paraId="41522D1B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394" w:type="dxa"/>
            <w:vMerge w:val="restart"/>
          </w:tcPr>
          <w:p w14:paraId="0899386F" w14:textId="77777777" w:rsidR="00EC7464" w:rsidRPr="00B23A4D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color w:val="EE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EE0000"/>
                <w:sz w:val="18"/>
                <w:szCs w:val="18"/>
                <w:lang w:eastAsia="en-GB"/>
              </w:rPr>
              <w:drawing>
                <wp:inline distT="0" distB="0" distL="0" distR="0" wp14:anchorId="60D435E5" wp14:editId="48246EBA">
                  <wp:extent cx="2067560" cy="3101340"/>
                  <wp:effectExtent l="0" t="0" r="2540" b="0"/>
                  <wp:docPr id="1407821734" name="Picture 25" descr="A line with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7821734" name="Picture 25" descr="A line with purple squares&#10;&#10;AI-generated content may be incorrect.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7560" cy="3101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7464" w:rsidRPr="00FC50DA" w14:paraId="0E595D61" w14:textId="77777777" w:rsidTr="002B032C">
        <w:trPr>
          <w:trHeight w:val="521"/>
        </w:trPr>
        <w:tc>
          <w:tcPr>
            <w:tcW w:w="761" w:type="dxa"/>
            <w:vMerge/>
            <w:shd w:val="clear" w:color="auto" w:fill="CCC1DA"/>
          </w:tcPr>
          <w:p w14:paraId="746CF648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8" w:type="dxa"/>
            <w:shd w:val="clear" w:color="auto" w:fill="E6E0EC"/>
          </w:tcPr>
          <w:p w14:paraId="1331242A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mbination</w:t>
            </w:r>
          </w:p>
        </w:tc>
        <w:tc>
          <w:tcPr>
            <w:tcW w:w="1701" w:type="dxa"/>
          </w:tcPr>
          <w:p w14:paraId="5F452A69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985" w:type="dxa"/>
          </w:tcPr>
          <w:p w14:paraId="7B78DF19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.16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85 to 6.06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</w:tcPr>
          <w:p w14:paraId="6713C3EE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4.02 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75 to 5.87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</w:tcPr>
          <w:p w14:paraId="7C50796B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4394" w:type="dxa"/>
            <w:vMerge/>
          </w:tcPr>
          <w:p w14:paraId="364EF6A8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6F9C98E3" w14:textId="77777777" w:rsidTr="002B032C">
        <w:trPr>
          <w:trHeight w:val="521"/>
        </w:trPr>
        <w:tc>
          <w:tcPr>
            <w:tcW w:w="761" w:type="dxa"/>
            <w:vMerge/>
            <w:shd w:val="clear" w:color="auto" w:fill="CCC1DA"/>
          </w:tcPr>
          <w:p w14:paraId="15601D9E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8" w:type="dxa"/>
            <w:shd w:val="clear" w:color="auto" w:fill="E6E0EC"/>
          </w:tcPr>
          <w:p w14:paraId="235D05E6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entanyl</w:t>
            </w:r>
          </w:p>
        </w:tc>
        <w:tc>
          <w:tcPr>
            <w:tcW w:w="1701" w:type="dxa"/>
          </w:tcPr>
          <w:p w14:paraId="42B817AE" w14:textId="77777777" w:rsidR="00EC7464" w:rsidDel="00AC1175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985" w:type="dxa"/>
          </w:tcPr>
          <w:p w14:paraId="2B7140DC" w14:textId="77777777" w:rsidR="00EC7464" w:rsidDel="00F77B5E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91 (1.54 to 5.47)</w:t>
            </w:r>
          </w:p>
        </w:tc>
        <w:tc>
          <w:tcPr>
            <w:tcW w:w="1701" w:type="dxa"/>
          </w:tcPr>
          <w:p w14:paraId="32D1F8D0" w14:textId="77777777" w:rsidR="00EC7464" w:rsidDel="00F77B5E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78 (1.48 to 5.24)</w:t>
            </w:r>
          </w:p>
        </w:tc>
        <w:tc>
          <w:tcPr>
            <w:tcW w:w="850" w:type="dxa"/>
          </w:tcPr>
          <w:p w14:paraId="3C430294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4394" w:type="dxa"/>
            <w:vMerge/>
          </w:tcPr>
          <w:p w14:paraId="71C6B863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noProof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539113F6" w14:textId="77777777" w:rsidTr="002B032C">
        <w:trPr>
          <w:trHeight w:val="618"/>
        </w:trPr>
        <w:tc>
          <w:tcPr>
            <w:tcW w:w="761" w:type="dxa"/>
            <w:vMerge/>
            <w:shd w:val="clear" w:color="auto" w:fill="CCC1DA"/>
            <w:hideMark/>
          </w:tcPr>
          <w:p w14:paraId="65A21E18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8" w:type="dxa"/>
            <w:shd w:val="clear" w:color="auto" w:fill="E6E0EC"/>
          </w:tcPr>
          <w:p w14:paraId="176972A3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15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</w:t>
            </w: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xycodone</w:t>
            </w:r>
          </w:p>
        </w:tc>
        <w:tc>
          <w:tcPr>
            <w:tcW w:w="1701" w:type="dxa"/>
          </w:tcPr>
          <w:p w14:paraId="435F8A9E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985" w:type="dxa"/>
          </w:tcPr>
          <w:p w14:paraId="43559A1A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85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83 to 4.43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</w:tcPr>
          <w:p w14:paraId="4605B4F5" w14:textId="77777777" w:rsidR="00EC7464" w:rsidRPr="00A93039" w:rsidRDefault="00EC7464" w:rsidP="002B032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74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75 to 4.31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</w:tcPr>
          <w:p w14:paraId="63FBE8DA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A9303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4394" w:type="dxa"/>
            <w:vMerge/>
          </w:tcPr>
          <w:p w14:paraId="5220E8D5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1F8B01D6" w14:textId="77777777" w:rsidTr="002B032C">
        <w:trPr>
          <w:trHeight w:val="564"/>
        </w:trPr>
        <w:tc>
          <w:tcPr>
            <w:tcW w:w="761" w:type="dxa"/>
            <w:vMerge/>
            <w:shd w:val="clear" w:color="auto" w:fill="CCC1DA"/>
          </w:tcPr>
          <w:p w14:paraId="7FB7A35F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8" w:type="dxa"/>
            <w:shd w:val="clear" w:color="auto" w:fill="E6E0EC"/>
          </w:tcPr>
          <w:p w14:paraId="43038001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uprenorphi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Topical)</w:t>
            </w:r>
          </w:p>
        </w:tc>
        <w:tc>
          <w:tcPr>
            <w:tcW w:w="1701" w:type="dxa"/>
          </w:tcPr>
          <w:p w14:paraId="78527004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85" w:type="dxa"/>
          </w:tcPr>
          <w:p w14:paraId="0DA03880" w14:textId="77777777" w:rsidR="00EC7464" w:rsidRPr="00F024A6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83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99 to 8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</w:tcPr>
          <w:p w14:paraId="56A44178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8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63 to 6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1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</w:tcPr>
          <w:p w14:paraId="7670708E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30</w:t>
            </w:r>
          </w:p>
        </w:tc>
        <w:tc>
          <w:tcPr>
            <w:tcW w:w="4394" w:type="dxa"/>
            <w:vMerge/>
          </w:tcPr>
          <w:p w14:paraId="529B013A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43619482" w14:textId="77777777" w:rsidTr="002B032C">
        <w:trPr>
          <w:trHeight w:val="400"/>
        </w:trPr>
        <w:tc>
          <w:tcPr>
            <w:tcW w:w="761" w:type="dxa"/>
            <w:vMerge/>
            <w:shd w:val="clear" w:color="auto" w:fill="CCC1DA"/>
            <w:hideMark/>
          </w:tcPr>
          <w:p w14:paraId="32D23A92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8" w:type="dxa"/>
            <w:shd w:val="clear" w:color="auto" w:fill="E6E0EC"/>
          </w:tcPr>
          <w:p w14:paraId="461DC5FC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rphine</w:t>
            </w:r>
          </w:p>
        </w:tc>
        <w:tc>
          <w:tcPr>
            <w:tcW w:w="1701" w:type="dxa"/>
          </w:tcPr>
          <w:p w14:paraId="7F41314E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985" w:type="dxa"/>
          </w:tcPr>
          <w:p w14:paraId="030D7899" w14:textId="77777777" w:rsidR="00EC7464" w:rsidRPr="00F024A6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86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22 to 2.82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</w:tcPr>
          <w:p w14:paraId="36D8316A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81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.19 to 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75</w:t>
            </w:r>
            <w:r w:rsidRPr="00F024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</w:tcPr>
          <w:p w14:paraId="1EEC9351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4394" w:type="dxa"/>
            <w:vMerge/>
          </w:tcPr>
          <w:p w14:paraId="74DC52CE" w14:textId="77777777" w:rsidR="00EC7464" w:rsidRPr="00FC50DA" w:rsidRDefault="00EC7464" w:rsidP="002B032C">
            <w:pPr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557B85DE" w14:textId="77777777" w:rsidTr="002B032C">
        <w:trPr>
          <w:trHeight w:val="421"/>
        </w:trPr>
        <w:tc>
          <w:tcPr>
            <w:tcW w:w="761" w:type="dxa"/>
            <w:vMerge/>
            <w:shd w:val="clear" w:color="auto" w:fill="CCC1DA"/>
            <w:hideMark/>
          </w:tcPr>
          <w:p w14:paraId="118B19D1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8" w:type="dxa"/>
            <w:shd w:val="clear" w:color="auto" w:fill="E6E0EC"/>
          </w:tcPr>
          <w:p w14:paraId="206A318E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1701" w:type="dxa"/>
          </w:tcPr>
          <w:p w14:paraId="24FBEB21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985" w:type="dxa"/>
          </w:tcPr>
          <w:p w14:paraId="6F7822F5" w14:textId="77777777" w:rsidR="00EC7464" w:rsidRPr="001B3BF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58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62 to 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3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</w:tcPr>
          <w:p w14:paraId="6EE20644" w14:textId="77777777" w:rsidR="00EC7464" w:rsidRPr="001B3BF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4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.65 to 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.19)</w:t>
            </w:r>
          </w:p>
        </w:tc>
        <w:tc>
          <w:tcPr>
            <w:tcW w:w="850" w:type="dxa"/>
          </w:tcPr>
          <w:p w14:paraId="701742E1" w14:textId="77777777" w:rsidR="00EC7464" w:rsidRPr="001B3BF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299</w:t>
            </w:r>
          </w:p>
        </w:tc>
        <w:tc>
          <w:tcPr>
            <w:tcW w:w="4394" w:type="dxa"/>
            <w:vMerge/>
          </w:tcPr>
          <w:p w14:paraId="476DAC65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7D42FD5A" w14:textId="77777777" w:rsidTr="002B032C">
        <w:trPr>
          <w:trHeight w:val="564"/>
        </w:trPr>
        <w:tc>
          <w:tcPr>
            <w:tcW w:w="761" w:type="dxa"/>
            <w:vMerge/>
            <w:shd w:val="clear" w:color="auto" w:fill="CCC1DA"/>
            <w:hideMark/>
          </w:tcPr>
          <w:p w14:paraId="7ECB740E" w14:textId="77777777" w:rsidR="00EC7464" w:rsidRPr="00717A90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8" w:type="dxa"/>
            <w:shd w:val="clear" w:color="auto" w:fill="E6E0EC"/>
          </w:tcPr>
          <w:p w14:paraId="5E303831" w14:textId="77777777" w:rsidR="00EC7464" w:rsidRPr="00717A90" w:rsidRDefault="00EC7464" w:rsidP="002B032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7A9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amadol</w:t>
            </w:r>
          </w:p>
        </w:tc>
        <w:tc>
          <w:tcPr>
            <w:tcW w:w="1701" w:type="dxa"/>
          </w:tcPr>
          <w:p w14:paraId="7AE89A6C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85" w:type="dxa"/>
          </w:tcPr>
          <w:p w14:paraId="48790D48" w14:textId="77777777" w:rsidR="00EC7464" w:rsidRPr="001B3BF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59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0.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 to 2.46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</w:tcPr>
          <w:p w14:paraId="66FF5A4C" w14:textId="77777777" w:rsidR="00EC7464" w:rsidRPr="001B3BF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7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4 to 2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</w:t>
            </w: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</w:tcPr>
          <w:p w14:paraId="6D37F8F6" w14:textId="77777777" w:rsidR="00EC7464" w:rsidRPr="001B3BF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1B3BF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4394" w:type="dxa"/>
            <w:vMerge/>
          </w:tcPr>
          <w:p w14:paraId="1756F007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  <w:tr w:rsidR="00EC7464" w:rsidRPr="00FC50DA" w14:paraId="6F2E97CA" w14:textId="77777777" w:rsidTr="002B032C">
        <w:trPr>
          <w:trHeight w:val="564"/>
        </w:trPr>
        <w:tc>
          <w:tcPr>
            <w:tcW w:w="9776" w:type="dxa"/>
            <w:gridSpan w:val="6"/>
            <w:shd w:val="clear" w:color="auto" w:fill="CCC1DA"/>
          </w:tcPr>
          <w:p w14:paraId="0DFE6A79" w14:textId="77777777" w:rsidR="00EC7464" w:rsidRPr="001B3BF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4394" w:type="dxa"/>
            <w:vMerge/>
          </w:tcPr>
          <w:p w14:paraId="74475256" w14:textId="77777777" w:rsidR="00EC7464" w:rsidRPr="00FC50DA" w:rsidRDefault="00EC7464" w:rsidP="002B032C">
            <w:pPr>
              <w:jc w:val="center"/>
              <w:rPr>
                <w:rFonts w:ascii="Calibri" w:eastAsia="Times New Roman" w:hAnsi="Calibri" w:cs="Calibri"/>
                <w:color w:val="EE0000"/>
                <w:sz w:val="18"/>
                <w:szCs w:val="18"/>
                <w:lang w:eastAsia="en-GB"/>
              </w:rPr>
            </w:pPr>
          </w:p>
        </w:tc>
      </w:tr>
    </w:tbl>
    <w:p w14:paraId="6982059C" w14:textId="77777777" w:rsidR="00EC7464" w:rsidRDefault="00EC7464" w:rsidP="00EC7464"/>
    <w:p w14:paraId="3C1E1ACC" w14:textId="77777777" w:rsidR="00EC7464" w:rsidRDefault="00EC7464" w:rsidP="00EC7464">
      <w:pPr>
        <w:jc w:val="both"/>
        <w:rPr>
          <w:rFonts w:ascii="Helvetica Neue" w:hAnsi="Helvetica Neue" w:cs="Helvetica Neue"/>
          <w:color w:val="000000"/>
        </w:rPr>
      </w:pPr>
    </w:p>
    <w:p w14:paraId="69F6D7E1" w14:textId="77777777" w:rsidR="00EC7464" w:rsidRDefault="00EC7464" w:rsidP="00EC7464">
      <w:pPr>
        <w:jc w:val="both"/>
        <w:rPr>
          <w:rFonts w:ascii="Helvetica Neue" w:hAnsi="Helvetica Neue" w:cs="Helvetica Neue"/>
          <w:color w:val="000000"/>
        </w:rPr>
      </w:pPr>
    </w:p>
    <w:p w14:paraId="3DC4AF6D" w14:textId="77777777" w:rsidR="00EC7464" w:rsidRDefault="00EC7464" w:rsidP="00EC7464">
      <w:pPr>
        <w:jc w:val="both"/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lastRenderedPageBreak/>
        <w:t xml:space="preserve">Table S8. </w:t>
      </w:r>
      <w:r w:rsidRPr="009C2908">
        <w:rPr>
          <w:b/>
          <w:bCs/>
          <w:sz w:val="26"/>
          <w:szCs w:val="26"/>
          <w:lang w:val="en-US"/>
        </w:rPr>
        <w:t xml:space="preserve">Association between administered opioid exposure </w:t>
      </w:r>
      <w:r>
        <w:rPr>
          <w:b/>
          <w:bCs/>
          <w:sz w:val="26"/>
          <w:szCs w:val="26"/>
          <w:lang w:val="en-US"/>
        </w:rPr>
        <w:t>and</w:t>
      </w:r>
      <w:r w:rsidRPr="009C2908">
        <w:rPr>
          <w:b/>
          <w:bCs/>
          <w:sz w:val="26"/>
          <w:szCs w:val="26"/>
          <w:lang w:val="en-US"/>
        </w:rPr>
        <w:t xml:space="preserve"> </w:t>
      </w:r>
      <w:r>
        <w:rPr>
          <w:b/>
          <w:bCs/>
          <w:sz w:val="26"/>
          <w:szCs w:val="26"/>
          <w:lang w:val="en-US"/>
        </w:rPr>
        <w:t>respiratory depression (codeine as reference) for patients diagnosed with COPD</w:t>
      </w:r>
    </w:p>
    <w:tbl>
      <w:tblPr>
        <w:tblStyle w:val="TableGrid1"/>
        <w:tblW w:w="14029" w:type="dxa"/>
        <w:tblLayout w:type="fixed"/>
        <w:tblLook w:val="04A0" w:firstRow="1" w:lastRow="0" w:firstColumn="1" w:lastColumn="0" w:noHBand="0" w:noVBand="1"/>
      </w:tblPr>
      <w:tblGrid>
        <w:gridCol w:w="2972"/>
        <w:gridCol w:w="5812"/>
        <w:gridCol w:w="5245"/>
      </w:tblGrid>
      <w:tr w:rsidR="00EC7464" w:rsidRPr="00717A90" w14:paraId="1AF25878" w14:textId="77777777" w:rsidTr="002B032C">
        <w:trPr>
          <w:trHeight w:val="416"/>
        </w:trPr>
        <w:tc>
          <w:tcPr>
            <w:tcW w:w="2972" w:type="dxa"/>
            <w:shd w:val="clear" w:color="auto" w:fill="8064A2" w:themeFill="accent4"/>
            <w:noWrap/>
            <w:hideMark/>
          </w:tcPr>
          <w:p w14:paraId="3D8AB686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Exposure 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5812" w:type="dxa"/>
            <w:shd w:val="clear" w:color="auto" w:fill="8064A2" w:themeFill="accent4"/>
            <w:noWrap/>
            <w:hideMark/>
          </w:tcPr>
          <w:p w14:paraId="0D8908ED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Adjusted (95% CI)</w:t>
            </w:r>
          </w:p>
          <w:p w14:paraId="5D282232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Fully Adjusted</w:t>
            </w:r>
          </w:p>
        </w:tc>
        <w:tc>
          <w:tcPr>
            <w:tcW w:w="5245" w:type="dxa"/>
            <w:shd w:val="clear" w:color="auto" w:fill="8064A2" w:themeFill="accent4"/>
            <w:noWrap/>
            <w:hideMark/>
          </w:tcPr>
          <w:p w14:paraId="67B4B78C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P-value</w:t>
            </w:r>
          </w:p>
        </w:tc>
      </w:tr>
      <w:tr w:rsidR="00EC7464" w:rsidRPr="00A93039" w14:paraId="3D9AD302" w14:textId="77777777" w:rsidTr="002B032C">
        <w:trPr>
          <w:trHeight w:val="67"/>
        </w:trPr>
        <w:tc>
          <w:tcPr>
            <w:tcW w:w="2972" w:type="dxa"/>
            <w:shd w:val="clear" w:color="auto" w:fill="EEECE1" w:themeFill="background2"/>
            <w:hideMark/>
          </w:tcPr>
          <w:p w14:paraId="5E38A891" w14:textId="77777777" w:rsidR="00EC7464" w:rsidRPr="00163F91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deine [Refere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e</w:t>
            </w: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5812" w:type="dxa"/>
            <w:hideMark/>
          </w:tcPr>
          <w:p w14:paraId="3EA7ACA0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5245" w:type="dxa"/>
          </w:tcPr>
          <w:p w14:paraId="419649D2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C7464" w:rsidRPr="00A93039" w14:paraId="5863B229" w14:textId="77777777" w:rsidTr="002B032C">
        <w:trPr>
          <w:trHeight w:val="225"/>
        </w:trPr>
        <w:tc>
          <w:tcPr>
            <w:tcW w:w="2972" w:type="dxa"/>
            <w:shd w:val="clear" w:color="auto" w:fill="EEECE1" w:themeFill="background2"/>
          </w:tcPr>
          <w:p w14:paraId="779DC5C5" w14:textId="77777777" w:rsidR="00EC7464" w:rsidRPr="00163F91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ntanyl</w:t>
            </w:r>
          </w:p>
        </w:tc>
        <w:tc>
          <w:tcPr>
            <w:tcW w:w="5812" w:type="dxa"/>
          </w:tcPr>
          <w:p w14:paraId="7AB912CB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.03 (2.35 to 6.91)</w:t>
            </w:r>
          </w:p>
        </w:tc>
        <w:tc>
          <w:tcPr>
            <w:tcW w:w="5245" w:type="dxa"/>
          </w:tcPr>
          <w:p w14:paraId="2912FC3E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8F75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EC7464" w:rsidRPr="00A93039" w14:paraId="76E0E67A" w14:textId="77777777" w:rsidTr="002B032C">
        <w:trPr>
          <w:trHeight w:val="73"/>
        </w:trPr>
        <w:tc>
          <w:tcPr>
            <w:tcW w:w="2972" w:type="dxa"/>
            <w:shd w:val="clear" w:color="auto" w:fill="EEECE1" w:themeFill="background2"/>
          </w:tcPr>
          <w:p w14:paraId="03B6AE5B" w14:textId="77777777" w:rsidR="00EC7464" w:rsidRPr="00163F91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bination</w:t>
            </w:r>
          </w:p>
        </w:tc>
        <w:tc>
          <w:tcPr>
            <w:tcW w:w="5812" w:type="dxa"/>
          </w:tcPr>
          <w:p w14:paraId="124B9C46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.02 (2.05 to 4.46)</w:t>
            </w:r>
          </w:p>
        </w:tc>
        <w:tc>
          <w:tcPr>
            <w:tcW w:w="5245" w:type="dxa"/>
          </w:tcPr>
          <w:p w14:paraId="79B6DA48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8F75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EC7464" w:rsidRPr="00A93039" w14:paraId="6F286C27" w14:textId="77777777" w:rsidTr="002B032C">
        <w:trPr>
          <w:trHeight w:val="219"/>
        </w:trPr>
        <w:tc>
          <w:tcPr>
            <w:tcW w:w="2972" w:type="dxa"/>
            <w:shd w:val="clear" w:color="auto" w:fill="EEECE1" w:themeFill="background2"/>
          </w:tcPr>
          <w:p w14:paraId="2CF6CCEF" w14:textId="77777777" w:rsidR="00EC7464" w:rsidRPr="00163F91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xycodone</w:t>
            </w:r>
          </w:p>
        </w:tc>
        <w:tc>
          <w:tcPr>
            <w:tcW w:w="5812" w:type="dxa"/>
          </w:tcPr>
          <w:p w14:paraId="1320B4FC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21 (1.38 to 3.53)</w:t>
            </w:r>
          </w:p>
        </w:tc>
        <w:tc>
          <w:tcPr>
            <w:tcW w:w="5245" w:type="dxa"/>
          </w:tcPr>
          <w:p w14:paraId="68CBD7F3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8F75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EC7464" w:rsidRPr="00A93039" w14:paraId="62A44A57" w14:textId="77777777" w:rsidTr="002B032C">
        <w:trPr>
          <w:trHeight w:val="137"/>
        </w:trPr>
        <w:tc>
          <w:tcPr>
            <w:tcW w:w="2972" w:type="dxa"/>
            <w:shd w:val="clear" w:color="auto" w:fill="EEECE1" w:themeFill="background2"/>
          </w:tcPr>
          <w:p w14:paraId="7CC9FD10" w14:textId="77777777" w:rsidR="00EC7464" w:rsidRPr="00163F91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rphin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</w:t>
            </w:r>
          </w:p>
        </w:tc>
        <w:tc>
          <w:tcPr>
            <w:tcW w:w="5812" w:type="dxa"/>
          </w:tcPr>
          <w:p w14:paraId="6BFE5A67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58 (1.03 to 2.40)</w:t>
            </w:r>
          </w:p>
        </w:tc>
        <w:tc>
          <w:tcPr>
            <w:tcW w:w="5245" w:type="dxa"/>
          </w:tcPr>
          <w:p w14:paraId="17DF0A8C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4</w:t>
            </w:r>
          </w:p>
        </w:tc>
      </w:tr>
      <w:tr w:rsidR="00EC7464" w:rsidRPr="00A93039" w14:paraId="78493163" w14:textId="77777777" w:rsidTr="002B032C">
        <w:trPr>
          <w:trHeight w:val="184"/>
        </w:trPr>
        <w:tc>
          <w:tcPr>
            <w:tcW w:w="2972" w:type="dxa"/>
            <w:shd w:val="clear" w:color="auto" w:fill="EEECE1" w:themeFill="background2"/>
          </w:tcPr>
          <w:p w14:paraId="53C4CF42" w14:textId="77777777" w:rsidR="00EC7464" w:rsidRPr="00163F91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uprenorphine (Topical)</w:t>
            </w:r>
          </w:p>
        </w:tc>
        <w:tc>
          <w:tcPr>
            <w:tcW w:w="5812" w:type="dxa"/>
          </w:tcPr>
          <w:p w14:paraId="40500725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57 (0.37 to 6.62)</w:t>
            </w:r>
          </w:p>
        </w:tc>
        <w:tc>
          <w:tcPr>
            <w:tcW w:w="5245" w:type="dxa"/>
          </w:tcPr>
          <w:p w14:paraId="592EED0F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541</w:t>
            </w:r>
          </w:p>
        </w:tc>
      </w:tr>
      <w:tr w:rsidR="00EC7464" w:rsidRPr="00A93039" w14:paraId="3294DE77" w14:textId="77777777" w:rsidTr="002B032C">
        <w:trPr>
          <w:trHeight w:val="101"/>
        </w:trPr>
        <w:tc>
          <w:tcPr>
            <w:tcW w:w="2972" w:type="dxa"/>
            <w:shd w:val="clear" w:color="auto" w:fill="EEECE1" w:themeFill="background2"/>
          </w:tcPr>
          <w:p w14:paraId="2AF8941C" w14:textId="77777777" w:rsidR="00EC7464" w:rsidRPr="00163F91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madol</w:t>
            </w:r>
          </w:p>
        </w:tc>
        <w:tc>
          <w:tcPr>
            <w:tcW w:w="5812" w:type="dxa"/>
          </w:tcPr>
          <w:p w14:paraId="1D56B471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87 (0.54 to 1.39)</w:t>
            </w:r>
          </w:p>
        </w:tc>
        <w:tc>
          <w:tcPr>
            <w:tcW w:w="5245" w:type="dxa"/>
          </w:tcPr>
          <w:p w14:paraId="2255045B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658</w:t>
            </w:r>
          </w:p>
        </w:tc>
      </w:tr>
      <w:tr w:rsidR="00EC7464" w14:paraId="1A0A8FB3" w14:textId="77777777" w:rsidTr="002B032C">
        <w:trPr>
          <w:trHeight w:val="265"/>
        </w:trPr>
        <w:tc>
          <w:tcPr>
            <w:tcW w:w="2972" w:type="dxa"/>
            <w:shd w:val="clear" w:color="auto" w:fill="EEECE1" w:themeFill="background2"/>
          </w:tcPr>
          <w:p w14:paraId="1427590B" w14:textId="77777777" w:rsidR="00EC7464" w:rsidRPr="00163F91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5812" w:type="dxa"/>
          </w:tcPr>
          <w:p w14:paraId="448FBE5B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92 (0.81 to 4.57)</w:t>
            </w:r>
          </w:p>
        </w:tc>
        <w:tc>
          <w:tcPr>
            <w:tcW w:w="5245" w:type="dxa"/>
          </w:tcPr>
          <w:p w14:paraId="59868E36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38</w:t>
            </w:r>
          </w:p>
        </w:tc>
      </w:tr>
      <w:tr w:rsidR="00EC7464" w:rsidRPr="00717A90" w14:paraId="439CE3A9" w14:textId="77777777" w:rsidTr="002B032C">
        <w:trPr>
          <w:trHeight w:val="416"/>
        </w:trPr>
        <w:tc>
          <w:tcPr>
            <w:tcW w:w="2972" w:type="dxa"/>
            <w:shd w:val="clear" w:color="auto" w:fill="8064A2" w:themeFill="accent4"/>
            <w:noWrap/>
            <w:hideMark/>
          </w:tcPr>
          <w:p w14:paraId="223796F4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Exposure 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measure</w:t>
            </w:r>
          </w:p>
          <w:p w14:paraId="49A6C8B6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MME/day</w:t>
            </w:r>
          </w:p>
        </w:tc>
        <w:tc>
          <w:tcPr>
            <w:tcW w:w="5812" w:type="dxa"/>
            <w:shd w:val="clear" w:color="auto" w:fill="8064A2" w:themeFill="accent4"/>
            <w:noWrap/>
            <w:hideMark/>
          </w:tcPr>
          <w:p w14:paraId="1E6EBF31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Hazard Ratio Adjusted (95% CI) </w:t>
            </w:r>
          </w:p>
          <w:p w14:paraId="19A982CF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Fully Adjusted</w:t>
            </w:r>
          </w:p>
        </w:tc>
        <w:tc>
          <w:tcPr>
            <w:tcW w:w="5245" w:type="dxa"/>
            <w:shd w:val="clear" w:color="auto" w:fill="8064A2" w:themeFill="accent4"/>
            <w:noWrap/>
            <w:hideMark/>
          </w:tcPr>
          <w:p w14:paraId="170C0808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P-value</w:t>
            </w:r>
          </w:p>
        </w:tc>
      </w:tr>
      <w:tr w:rsidR="00EC7464" w:rsidRPr="00717A90" w14:paraId="72140771" w14:textId="77777777" w:rsidTr="002B032C">
        <w:trPr>
          <w:trHeight w:val="125"/>
        </w:trPr>
        <w:tc>
          <w:tcPr>
            <w:tcW w:w="2972" w:type="dxa"/>
            <w:shd w:val="clear" w:color="auto" w:fill="EEECE1" w:themeFill="background2"/>
            <w:noWrap/>
          </w:tcPr>
          <w:p w14:paraId="74D6B28B" w14:textId="77777777" w:rsidR="00EC7464" w:rsidRPr="00862DC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50</w:t>
            </w:r>
          </w:p>
        </w:tc>
        <w:tc>
          <w:tcPr>
            <w:tcW w:w="5812" w:type="dxa"/>
            <w:shd w:val="clear" w:color="auto" w:fill="FFFFFF" w:themeFill="background1"/>
            <w:noWrap/>
          </w:tcPr>
          <w:p w14:paraId="6B8C6AC4" w14:textId="77777777" w:rsidR="00EC7464" w:rsidRPr="00862DC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5245" w:type="dxa"/>
            <w:shd w:val="clear" w:color="auto" w:fill="FFFFFF" w:themeFill="background1"/>
            <w:noWrap/>
          </w:tcPr>
          <w:p w14:paraId="04E8CD2E" w14:textId="77777777" w:rsidR="00EC7464" w:rsidRPr="00170583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C7464" w:rsidRPr="00717A90" w14:paraId="35F34911" w14:textId="77777777" w:rsidTr="002B032C">
        <w:trPr>
          <w:trHeight w:val="184"/>
        </w:trPr>
        <w:tc>
          <w:tcPr>
            <w:tcW w:w="2972" w:type="dxa"/>
            <w:shd w:val="clear" w:color="auto" w:fill="EEECE1" w:themeFill="background2"/>
            <w:noWrap/>
          </w:tcPr>
          <w:p w14:paraId="056E80ED" w14:textId="77777777" w:rsidR="00EC7464" w:rsidRPr="00163F91" w:rsidRDefault="00EC7464" w:rsidP="002B032C">
            <w:pPr>
              <w:jc w:val="center"/>
              <w:rPr>
                <w:rFonts w:ascii="Helvetica" w:eastAsia="Times New Roman" w:hAnsi="Helvetica" w:cs="Times New Roman"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 to &lt;120</w:t>
            </w:r>
          </w:p>
        </w:tc>
        <w:tc>
          <w:tcPr>
            <w:tcW w:w="5812" w:type="dxa"/>
            <w:shd w:val="clear" w:color="auto" w:fill="FFFFFF" w:themeFill="background1"/>
            <w:noWrap/>
          </w:tcPr>
          <w:p w14:paraId="7B54B5C6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0 (0.54 to 1.50)</w:t>
            </w:r>
          </w:p>
        </w:tc>
        <w:tc>
          <w:tcPr>
            <w:tcW w:w="5245" w:type="dxa"/>
            <w:shd w:val="clear" w:color="auto" w:fill="FFFFFF" w:themeFill="background1"/>
            <w:noWrap/>
          </w:tcPr>
          <w:p w14:paraId="7BCE572D" w14:textId="77777777" w:rsidR="00EC7464" w:rsidRPr="00170583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705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</w:t>
            </w:r>
          </w:p>
        </w:tc>
      </w:tr>
      <w:tr w:rsidR="00EC7464" w:rsidRPr="00717A90" w14:paraId="163B60D6" w14:textId="77777777" w:rsidTr="002B032C">
        <w:trPr>
          <w:trHeight w:val="184"/>
        </w:trPr>
        <w:tc>
          <w:tcPr>
            <w:tcW w:w="2972" w:type="dxa"/>
            <w:shd w:val="clear" w:color="auto" w:fill="EEECE1" w:themeFill="background2"/>
            <w:noWrap/>
          </w:tcPr>
          <w:p w14:paraId="5146E46C" w14:textId="77777777" w:rsidR="00EC7464" w:rsidRPr="00163F91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E7D77">
              <w:t>≥</w:t>
            </w:r>
            <w:r w:rsidRPr="005C4A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5812" w:type="dxa"/>
            <w:shd w:val="clear" w:color="auto" w:fill="FFFFFF" w:themeFill="background1"/>
            <w:noWrap/>
          </w:tcPr>
          <w:p w14:paraId="27B5D582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5 (1.65 to 3.08)</w:t>
            </w:r>
          </w:p>
        </w:tc>
        <w:tc>
          <w:tcPr>
            <w:tcW w:w="5245" w:type="dxa"/>
            <w:shd w:val="clear" w:color="auto" w:fill="FFFFFF" w:themeFill="background1"/>
            <w:noWrap/>
          </w:tcPr>
          <w:p w14:paraId="05CCA0A4" w14:textId="77777777" w:rsidR="00EC7464" w:rsidRPr="008F7555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5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EC7464" w:rsidRPr="00717A90" w14:paraId="6C7FCC32" w14:textId="77777777" w:rsidTr="002B032C">
        <w:trPr>
          <w:trHeight w:val="416"/>
        </w:trPr>
        <w:tc>
          <w:tcPr>
            <w:tcW w:w="2972" w:type="dxa"/>
            <w:shd w:val="clear" w:color="auto" w:fill="8064A2" w:themeFill="accent4"/>
            <w:noWrap/>
            <w:hideMark/>
          </w:tcPr>
          <w:p w14:paraId="7EFEC07D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Exposure 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group</w:t>
            </w:r>
          </w:p>
          <w:p w14:paraId="0E2B77F2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</w:tc>
        <w:tc>
          <w:tcPr>
            <w:tcW w:w="5812" w:type="dxa"/>
            <w:shd w:val="clear" w:color="auto" w:fill="8064A2" w:themeFill="accent4"/>
            <w:noWrap/>
            <w:hideMark/>
          </w:tcPr>
          <w:p w14:paraId="34A52E32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Adjusted (95% CI)</w:t>
            </w:r>
          </w:p>
          <w:p w14:paraId="3FE9FF3E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Fully Adjusted</w:t>
            </w:r>
          </w:p>
        </w:tc>
        <w:tc>
          <w:tcPr>
            <w:tcW w:w="5245" w:type="dxa"/>
            <w:shd w:val="clear" w:color="auto" w:fill="8064A2" w:themeFill="accent4"/>
            <w:noWrap/>
            <w:hideMark/>
          </w:tcPr>
          <w:p w14:paraId="0EF1C784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P-value</w:t>
            </w:r>
          </w:p>
        </w:tc>
      </w:tr>
      <w:tr w:rsidR="00EC7464" w:rsidRPr="00717A90" w14:paraId="5EE5A1AD" w14:textId="77777777" w:rsidTr="002B032C">
        <w:trPr>
          <w:trHeight w:val="125"/>
        </w:trPr>
        <w:tc>
          <w:tcPr>
            <w:tcW w:w="2972" w:type="dxa"/>
            <w:shd w:val="clear" w:color="auto" w:fill="EEECE1" w:themeFill="background2"/>
            <w:noWrap/>
          </w:tcPr>
          <w:p w14:paraId="7DC991AC" w14:textId="77777777" w:rsidR="00EC7464" w:rsidRPr="00862DC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Opioids</w:t>
            </w:r>
          </w:p>
        </w:tc>
        <w:tc>
          <w:tcPr>
            <w:tcW w:w="5812" w:type="dxa"/>
            <w:noWrap/>
          </w:tcPr>
          <w:p w14:paraId="38E668E6" w14:textId="77777777" w:rsidR="00EC7464" w:rsidRPr="00862DC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5245" w:type="dxa"/>
            <w:noWrap/>
          </w:tcPr>
          <w:p w14:paraId="7A530B4E" w14:textId="77777777" w:rsidR="00EC7464" w:rsidRPr="00170583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C7464" w:rsidRPr="00717A90" w14:paraId="66162180" w14:textId="77777777" w:rsidTr="002B032C">
        <w:trPr>
          <w:trHeight w:val="184"/>
        </w:trPr>
        <w:tc>
          <w:tcPr>
            <w:tcW w:w="2972" w:type="dxa"/>
            <w:shd w:val="clear" w:color="auto" w:fill="EEECE1" w:themeFill="background2"/>
            <w:noWrap/>
          </w:tcPr>
          <w:p w14:paraId="2A784AE2" w14:textId="77777777" w:rsidR="00EC7464" w:rsidRPr="00163F91" w:rsidRDefault="00EC7464" w:rsidP="002B032C">
            <w:pPr>
              <w:jc w:val="center"/>
              <w:rPr>
                <w:rFonts w:ascii="Helvetica" w:eastAsia="Times New Roman" w:hAnsi="Helvetica" w:cs="Times New Roman"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Opioids and Gabapentinoids</w:t>
            </w:r>
          </w:p>
        </w:tc>
        <w:tc>
          <w:tcPr>
            <w:tcW w:w="5812" w:type="dxa"/>
            <w:noWrap/>
          </w:tcPr>
          <w:p w14:paraId="63DD7C31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1705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</w:t>
            </w:r>
            <w:r w:rsidRPr="001705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6</w:t>
            </w:r>
            <w:r w:rsidRPr="001705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o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1705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</w:t>
            </w:r>
            <w:r w:rsidRPr="001705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245" w:type="dxa"/>
            <w:noWrap/>
          </w:tcPr>
          <w:p w14:paraId="42F25791" w14:textId="77777777" w:rsidR="00EC7464" w:rsidRPr="00170583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</w:tr>
      <w:tr w:rsidR="00EC7464" w:rsidRPr="00717A90" w14:paraId="289D2FA9" w14:textId="77777777" w:rsidTr="002B032C">
        <w:trPr>
          <w:trHeight w:val="416"/>
        </w:trPr>
        <w:tc>
          <w:tcPr>
            <w:tcW w:w="2972" w:type="dxa"/>
            <w:shd w:val="clear" w:color="auto" w:fill="8064A2" w:themeFill="accent4"/>
            <w:noWrap/>
            <w:hideMark/>
          </w:tcPr>
          <w:p w14:paraId="7A1024CE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Exposure 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group</w:t>
            </w:r>
          </w:p>
          <w:p w14:paraId="5860F5F6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</w:tc>
        <w:tc>
          <w:tcPr>
            <w:tcW w:w="5812" w:type="dxa"/>
            <w:shd w:val="clear" w:color="auto" w:fill="8064A2" w:themeFill="accent4"/>
            <w:noWrap/>
            <w:hideMark/>
          </w:tcPr>
          <w:p w14:paraId="1AC8B36A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Adjusted (95% CI)</w:t>
            </w:r>
          </w:p>
          <w:p w14:paraId="2097A334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Fully Adjusted</w:t>
            </w:r>
          </w:p>
        </w:tc>
        <w:tc>
          <w:tcPr>
            <w:tcW w:w="5245" w:type="dxa"/>
            <w:shd w:val="clear" w:color="auto" w:fill="8064A2" w:themeFill="accent4"/>
            <w:noWrap/>
            <w:hideMark/>
          </w:tcPr>
          <w:p w14:paraId="745CD67B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P-value</w:t>
            </w:r>
          </w:p>
        </w:tc>
      </w:tr>
      <w:tr w:rsidR="00EC7464" w:rsidRPr="00170583" w14:paraId="50D469AD" w14:textId="77777777" w:rsidTr="002B032C">
        <w:trPr>
          <w:trHeight w:val="125"/>
        </w:trPr>
        <w:tc>
          <w:tcPr>
            <w:tcW w:w="2972" w:type="dxa"/>
            <w:shd w:val="clear" w:color="auto" w:fill="EEECE1" w:themeFill="background2"/>
            <w:noWrap/>
          </w:tcPr>
          <w:p w14:paraId="313A2D5A" w14:textId="77777777" w:rsidR="00EC7464" w:rsidRPr="00862DC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Opioids</w:t>
            </w:r>
          </w:p>
        </w:tc>
        <w:tc>
          <w:tcPr>
            <w:tcW w:w="5812" w:type="dxa"/>
            <w:noWrap/>
          </w:tcPr>
          <w:p w14:paraId="1FEAB010" w14:textId="77777777" w:rsidR="00EC7464" w:rsidRPr="00862DC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5245" w:type="dxa"/>
            <w:noWrap/>
          </w:tcPr>
          <w:p w14:paraId="09710B8A" w14:textId="77777777" w:rsidR="00EC7464" w:rsidRPr="00170583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C7464" w:rsidRPr="00170583" w14:paraId="34217D73" w14:textId="77777777" w:rsidTr="002B032C">
        <w:trPr>
          <w:trHeight w:val="184"/>
        </w:trPr>
        <w:tc>
          <w:tcPr>
            <w:tcW w:w="2972" w:type="dxa"/>
            <w:shd w:val="clear" w:color="auto" w:fill="EEECE1" w:themeFill="background2"/>
            <w:noWrap/>
          </w:tcPr>
          <w:p w14:paraId="7FE6E2B1" w14:textId="77777777" w:rsidR="00EC7464" w:rsidRPr="00D83DB3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Opioids and Benzodiazepines</w:t>
            </w:r>
          </w:p>
        </w:tc>
        <w:tc>
          <w:tcPr>
            <w:tcW w:w="5812" w:type="dxa"/>
            <w:noWrap/>
          </w:tcPr>
          <w:p w14:paraId="5793A021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5 (0.33 to 1.27)</w:t>
            </w:r>
          </w:p>
        </w:tc>
        <w:tc>
          <w:tcPr>
            <w:tcW w:w="5245" w:type="dxa"/>
            <w:noWrap/>
          </w:tcPr>
          <w:p w14:paraId="5572E755" w14:textId="77777777" w:rsidR="00EC7464" w:rsidRPr="00170583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7</w:t>
            </w:r>
          </w:p>
        </w:tc>
      </w:tr>
    </w:tbl>
    <w:p w14:paraId="03D668E4" w14:textId="77777777" w:rsidR="00EC7464" w:rsidRDefault="00EC7464" w:rsidP="00EC7464">
      <w:pPr>
        <w:jc w:val="both"/>
        <w:rPr>
          <w:rFonts w:ascii="Calibri" w:hAnsi="Calibri" w:cs="Calibri"/>
          <w:i/>
          <w:iCs/>
          <w:color w:val="00B050"/>
        </w:rPr>
      </w:pPr>
    </w:p>
    <w:p w14:paraId="5382AA93" w14:textId="77777777" w:rsidR="00EC7464" w:rsidRDefault="00EC7464" w:rsidP="00EC7464">
      <w:pPr>
        <w:jc w:val="both"/>
        <w:rPr>
          <w:rFonts w:ascii="Calibri" w:hAnsi="Calibri" w:cs="Calibri"/>
          <w:i/>
          <w:iCs/>
          <w:color w:val="00B050"/>
        </w:rPr>
      </w:pPr>
    </w:p>
    <w:p w14:paraId="56D6A8A3" w14:textId="77777777" w:rsidR="00EC7464" w:rsidRDefault="00EC7464" w:rsidP="00EC7464">
      <w:pPr>
        <w:jc w:val="both"/>
        <w:rPr>
          <w:b/>
          <w:bCs/>
          <w:sz w:val="26"/>
          <w:szCs w:val="26"/>
          <w:lang w:val="en-US"/>
        </w:rPr>
      </w:pPr>
    </w:p>
    <w:p w14:paraId="041049E3" w14:textId="77777777" w:rsidR="00EC7464" w:rsidRDefault="00EC7464" w:rsidP="00EC7464">
      <w:pPr>
        <w:jc w:val="both"/>
        <w:rPr>
          <w:b/>
          <w:bCs/>
          <w:sz w:val="26"/>
          <w:szCs w:val="26"/>
          <w:lang w:val="en-US"/>
        </w:rPr>
      </w:pPr>
    </w:p>
    <w:p w14:paraId="7FEF46AD" w14:textId="77777777" w:rsidR="00EC7464" w:rsidRPr="00C97C72" w:rsidRDefault="00EC7464" w:rsidP="00EC7464">
      <w:pPr>
        <w:jc w:val="both"/>
        <w:rPr>
          <w:b/>
          <w:bCs/>
          <w:sz w:val="26"/>
          <w:szCs w:val="26"/>
          <w:lang w:val="en-US"/>
        </w:rPr>
      </w:pPr>
    </w:p>
    <w:p w14:paraId="19776A6A" w14:textId="77777777" w:rsidR="00EC7464" w:rsidRPr="00187BA9" w:rsidRDefault="00EC7464" w:rsidP="00EC7464">
      <w:pPr>
        <w:jc w:val="both"/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lastRenderedPageBreak/>
        <w:t xml:space="preserve">Table S9. </w:t>
      </w:r>
      <w:r w:rsidRPr="009C2908">
        <w:rPr>
          <w:b/>
          <w:bCs/>
          <w:sz w:val="26"/>
          <w:szCs w:val="26"/>
          <w:lang w:val="en-US"/>
        </w:rPr>
        <w:t xml:space="preserve">Association between administered opioid exposure </w:t>
      </w:r>
      <w:r>
        <w:rPr>
          <w:b/>
          <w:bCs/>
          <w:sz w:val="26"/>
          <w:szCs w:val="26"/>
          <w:lang w:val="en-US"/>
        </w:rPr>
        <w:t>and</w:t>
      </w:r>
      <w:r w:rsidRPr="009C2908">
        <w:rPr>
          <w:b/>
          <w:bCs/>
          <w:sz w:val="26"/>
          <w:szCs w:val="26"/>
          <w:lang w:val="en-US"/>
        </w:rPr>
        <w:t xml:space="preserve"> </w:t>
      </w:r>
      <w:r>
        <w:rPr>
          <w:b/>
          <w:bCs/>
          <w:sz w:val="26"/>
          <w:szCs w:val="26"/>
          <w:lang w:val="en-US"/>
        </w:rPr>
        <w:t xml:space="preserve">respiratory depression (codeine as referent) </w:t>
      </w:r>
      <w:r w:rsidRPr="00187BA9">
        <w:rPr>
          <w:b/>
          <w:bCs/>
          <w:sz w:val="26"/>
          <w:szCs w:val="26"/>
          <w:lang w:val="en-US"/>
        </w:rPr>
        <w:t>restricted to patients discharged alive</w:t>
      </w:r>
    </w:p>
    <w:tbl>
      <w:tblPr>
        <w:tblStyle w:val="TableGrid1"/>
        <w:tblW w:w="14170" w:type="dxa"/>
        <w:tblLayout w:type="fixed"/>
        <w:tblLook w:val="04A0" w:firstRow="1" w:lastRow="0" w:firstColumn="1" w:lastColumn="0" w:noHBand="0" w:noVBand="1"/>
      </w:tblPr>
      <w:tblGrid>
        <w:gridCol w:w="3539"/>
        <w:gridCol w:w="5812"/>
        <w:gridCol w:w="4819"/>
      </w:tblGrid>
      <w:tr w:rsidR="00EC7464" w:rsidRPr="00717A90" w14:paraId="41753FBB" w14:textId="77777777" w:rsidTr="002B032C">
        <w:trPr>
          <w:trHeight w:val="416"/>
        </w:trPr>
        <w:tc>
          <w:tcPr>
            <w:tcW w:w="3539" w:type="dxa"/>
            <w:shd w:val="clear" w:color="auto" w:fill="8064A2" w:themeFill="accent4"/>
            <w:noWrap/>
            <w:hideMark/>
          </w:tcPr>
          <w:p w14:paraId="153A18E3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Exposure 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5812" w:type="dxa"/>
            <w:shd w:val="clear" w:color="auto" w:fill="8064A2" w:themeFill="accent4"/>
            <w:noWrap/>
            <w:hideMark/>
          </w:tcPr>
          <w:p w14:paraId="70D96EAA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Adjusted (95% CI)</w:t>
            </w:r>
          </w:p>
          <w:p w14:paraId="6077646B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Fully Adjusted</w:t>
            </w:r>
          </w:p>
        </w:tc>
        <w:tc>
          <w:tcPr>
            <w:tcW w:w="4819" w:type="dxa"/>
            <w:shd w:val="clear" w:color="auto" w:fill="8064A2" w:themeFill="accent4"/>
            <w:noWrap/>
            <w:hideMark/>
          </w:tcPr>
          <w:p w14:paraId="5F545607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P-value</w:t>
            </w:r>
          </w:p>
        </w:tc>
      </w:tr>
      <w:tr w:rsidR="00EC7464" w:rsidRPr="00717A90" w14:paraId="132D8265" w14:textId="77777777" w:rsidTr="002B032C">
        <w:trPr>
          <w:trHeight w:val="125"/>
        </w:trPr>
        <w:tc>
          <w:tcPr>
            <w:tcW w:w="3539" w:type="dxa"/>
            <w:shd w:val="clear" w:color="auto" w:fill="EEECE1" w:themeFill="background2"/>
            <w:noWrap/>
          </w:tcPr>
          <w:p w14:paraId="4A1AC612" w14:textId="77777777" w:rsidR="00EC7464" w:rsidRPr="00862DC4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opioid exposure</w:t>
            </w:r>
          </w:p>
        </w:tc>
        <w:tc>
          <w:tcPr>
            <w:tcW w:w="5812" w:type="dxa"/>
            <w:shd w:val="clear" w:color="auto" w:fill="FFFFFF" w:themeFill="background1"/>
            <w:noWrap/>
          </w:tcPr>
          <w:p w14:paraId="002D71EA" w14:textId="77777777" w:rsidR="00EC7464" w:rsidRPr="00862DC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4819" w:type="dxa"/>
            <w:shd w:val="clear" w:color="auto" w:fill="FFFFFF" w:themeFill="background1"/>
            <w:noWrap/>
          </w:tcPr>
          <w:p w14:paraId="6A77DB86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C7464" w:rsidRPr="00717A90" w14:paraId="292B2133" w14:textId="77777777" w:rsidTr="002B032C">
        <w:trPr>
          <w:trHeight w:val="184"/>
        </w:trPr>
        <w:tc>
          <w:tcPr>
            <w:tcW w:w="3539" w:type="dxa"/>
            <w:shd w:val="clear" w:color="auto" w:fill="EEECE1" w:themeFill="background2"/>
            <w:noWrap/>
          </w:tcPr>
          <w:p w14:paraId="53F00EF8" w14:textId="77777777" w:rsidR="00EC7464" w:rsidRPr="00163F91" w:rsidRDefault="00EC7464" w:rsidP="002B032C">
            <w:pPr>
              <w:rPr>
                <w:rFonts w:ascii="Helvetica" w:eastAsia="Times New Roman" w:hAnsi="Helvetica" w:cs="Times New Roman"/>
                <w:color w:val="FFFFFF" w:themeColor="background1"/>
                <w:sz w:val="16"/>
                <w:szCs w:val="16"/>
                <w:lang w:eastAsia="en-GB"/>
              </w:rPr>
            </w:pP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pioid exposure (any)</w:t>
            </w:r>
          </w:p>
        </w:tc>
        <w:tc>
          <w:tcPr>
            <w:tcW w:w="5812" w:type="dxa"/>
            <w:shd w:val="clear" w:color="auto" w:fill="FFFFFF" w:themeFill="background1"/>
            <w:noWrap/>
          </w:tcPr>
          <w:p w14:paraId="3B7B155D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6 (1.98 to 2.58)</w:t>
            </w:r>
          </w:p>
        </w:tc>
        <w:tc>
          <w:tcPr>
            <w:tcW w:w="4819" w:type="dxa"/>
            <w:shd w:val="clear" w:color="auto" w:fill="FFFFFF" w:themeFill="background1"/>
            <w:noWrap/>
          </w:tcPr>
          <w:p w14:paraId="7BEF5F62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8F75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EC7464" w:rsidRPr="00717A90" w14:paraId="4050524F" w14:textId="77777777" w:rsidTr="002B032C">
        <w:trPr>
          <w:trHeight w:val="67"/>
        </w:trPr>
        <w:tc>
          <w:tcPr>
            <w:tcW w:w="14170" w:type="dxa"/>
            <w:gridSpan w:val="3"/>
            <w:shd w:val="clear" w:color="auto" w:fill="8064A2" w:themeFill="accent4"/>
            <w:noWrap/>
          </w:tcPr>
          <w:p w14:paraId="76A558E5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C7464" w:rsidRPr="00A93039" w14:paraId="61E49A78" w14:textId="77777777" w:rsidTr="002B032C">
        <w:trPr>
          <w:trHeight w:val="67"/>
        </w:trPr>
        <w:tc>
          <w:tcPr>
            <w:tcW w:w="3539" w:type="dxa"/>
            <w:shd w:val="clear" w:color="auto" w:fill="EEECE1" w:themeFill="background2"/>
            <w:hideMark/>
          </w:tcPr>
          <w:p w14:paraId="64728A1F" w14:textId="77777777" w:rsidR="00EC7464" w:rsidRPr="00163F91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deine [Referent]</w:t>
            </w:r>
          </w:p>
        </w:tc>
        <w:tc>
          <w:tcPr>
            <w:tcW w:w="5812" w:type="dxa"/>
            <w:hideMark/>
          </w:tcPr>
          <w:p w14:paraId="1929B6E8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4819" w:type="dxa"/>
          </w:tcPr>
          <w:p w14:paraId="705AAE7B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C7464" w:rsidRPr="00A93039" w14:paraId="46E150BB" w14:textId="77777777" w:rsidTr="002B032C">
        <w:trPr>
          <w:trHeight w:val="225"/>
        </w:trPr>
        <w:tc>
          <w:tcPr>
            <w:tcW w:w="3539" w:type="dxa"/>
            <w:shd w:val="clear" w:color="auto" w:fill="EEECE1" w:themeFill="background2"/>
          </w:tcPr>
          <w:p w14:paraId="1A06DC1E" w14:textId="77777777" w:rsidR="00EC7464" w:rsidRPr="00163F91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ntanyl</w:t>
            </w:r>
          </w:p>
        </w:tc>
        <w:tc>
          <w:tcPr>
            <w:tcW w:w="5812" w:type="dxa"/>
          </w:tcPr>
          <w:p w14:paraId="14371B4E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.41 (2.74 to 4.25)</w:t>
            </w:r>
          </w:p>
        </w:tc>
        <w:tc>
          <w:tcPr>
            <w:tcW w:w="4819" w:type="dxa"/>
          </w:tcPr>
          <w:p w14:paraId="211F3FDA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8F75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EC7464" w:rsidRPr="00A93039" w14:paraId="7F703949" w14:textId="77777777" w:rsidTr="002B032C">
        <w:trPr>
          <w:trHeight w:val="73"/>
        </w:trPr>
        <w:tc>
          <w:tcPr>
            <w:tcW w:w="3539" w:type="dxa"/>
            <w:shd w:val="clear" w:color="auto" w:fill="EEECE1" w:themeFill="background2"/>
          </w:tcPr>
          <w:p w14:paraId="4CE2FB29" w14:textId="77777777" w:rsidR="00EC7464" w:rsidRPr="00163F91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bination</w:t>
            </w:r>
          </w:p>
        </w:tc>
        <w:tc>
          <w:tcPr>
            <w:tcW w:w="5812" w:type="dxa"/>
          </w:tcPr>
          <w:p w14:paraId="3ACA3CF2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73 (2.38 to 3.15)</w:t>
            </w:r>
          </w:p>
        </w:tc>
        <w:tc>
          <w:tcPr>
            <w:tcW w:w="4819" w:type="dxa"/>
          </w:tcPr>
          <w:p w14:paraId="7B90DCB6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8F75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EC7464" w:rsidRPr="00A93039" w14:paraId="49210900" w14:textId="77777777" w:rsidTr="002B032C">
        <w:trPr>
          <w:trHeight w:val="219"/>
        </w:trPr>
        <w:tc>
          <w:tcPr>
            <w:tcW w:w="3539" w:type="dxa"/>
            <w:shd w:val="clear" w:color="auto" w:fill="EEECE1" w:themeFill="background2"/>
          </w:tcPr>
          <w:p w14:paraId="0F529970" w14:textId="77777777" w:rsidR="00EC7464" w:rsidRPr="00163F91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xycodone</w:t>
            </w:r>
          </w:p>
        </w:tc>
        <w:tc>
          <w:tcPr>
            <w:tcW w:w="5812" w:type="dxa"/>
          </w:tcPr>
          <w:p w14:paraId="6ED51129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.08 (1.72 to 2.52)</w:t>
            </w:r>
          </w:p>
        </w:tc>
        <w:tc>
          <w:tcPr>
            <w:tcW w:w="4819" w:type="dxa"/>
          </w:tcPr>
          <w:p w14:paraId="7F0049ED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8F75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EC7464" w:rsidRPr="00A93039" w14:paraId="0FF3D44B" w14:textId="77777777" w:rsidTr="002B032C">
        <w:trPr>
          <w:trHeight w:val="137"/>
        </w:trPr>
        <w:tc>
          <w:tcPr>
            <w:tcW w:w="3539" w:type="dxa"/>
            <w:shd w:val="clear" w:color="auto" w:fill="EEECE1" w:themeFill="background2"/>
          </w:tcPr>
          <w:p w14:paraId="1363213D" w14:textId="77777777" w:rsidR="00EC7464" w:rsidRPr="00163F91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rphin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</w:t>
            </w:r>
          </w:p>
        </w:tc>
        <w:tc>
          <w:tcPr>
            <w:tcW w:w="5812" w:type="dxa"/>
          </w:tcPr>
          <w:p w14:paraId="5CFEEBA3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84 (1.59 to 2.13)</w:t>
            </w:r>
          </w:p>
        </w:tc>
        <w:tc>
          <w:tcPr>
            <w:tcW w:w="4819" w:type="dxa"/>
          </w:tcPr>
          <w:p w14:paraId="3AA2BB2F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8F75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EC7464" w:rsidRPr="00A93039" w14:paraId="440BAB95" w14:textId="77777777" w:rsidTr="002B032C">
        <w:trPr>
          <w:trHeight w:val="184"/>
        </w:trPr>
        <w:tc>
          <w:tcPr>
            <w:tcW w:w="3539" w:type="dxa"/>
            <w:shd w:val="clear" w:color="auto" w:fill="EEECE1" w:themeFill="background2"/>
          </w:tcPr>
          <w:p w14:paraId="1823E909" w14:textId="77777777" w:rsidR="00EC7464" w:rsidRPr="00163F91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uprenorphine (Topical)</w:t>
            </w:r>
          </w:p>
        </w:tc>
        <w:tc>
          <w:tcPr>
            <w:tcW w:w="5812" w:type="dxa"/>
          </w:tcPr>
          <w:p w14:paraId="34AFC30E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.55 (0.76 to 3.14)</w:t>
            </w:r>
          </w:p>
        </w:tc>
        <w:tc>
          <w:tcPr>
            <w:tcW w:w="4819" w:type="dxa"/>
          </w:tcPr>
          <w:p w14:paraId="55DAC02F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230</w:t>
            </w:r>
          </w:p>
        </w:tc>
      </w:tr>
      <w:tr w:rsidR="00EC7464" w:rsidRPr="00A93039" w14:paraId="2D5AF794" w14:textId="77777777" w:rsidTr="002B032C">
        <w:trPr>
          <w:trHeight w:val="101"/>
        </w:trPr>
        <w:tc>
          <w:tcPr>
            <w:tcW w:w="3539" w:type="dxa"/>
            <w:shd w:val="clear" w:color="auto" w:fill="EEECE1" w:themeFill="background2"/>
          </w:tcPr>
          <w:p w14:paraId="0EC24B2C" w14:textId="77777777" w:rsidR="00EC7464" w:rsidRPr="00163F91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3F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madol</w:t>
            </w:r>
          </w:p>
        </w:tc>
        <w:tc>
          <w:tcPr>
            <w:tcW w:w="5812" w:type="dxa"/>
          </w:tcPr>
          <w:p w14:paraId="4ECA9ADE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88 (0.56 to 1.39)</w:t>
            </w:r>
          </w:p>
        </w:tc>
        <w:tc>
          <w:tcPr>
            <w:tcW w:w="4819" w:type="dxa"/>
          </w:tcPr>
          <w:p w14:paraId="4DA42637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609</w:t>
            </w:r>
          </w:p>
        </w:tc>
      </w:tr>
      <w:tr w:rsidR="00EC7464" w14:paraId="3028CF99" w14:textId="77777777" w:rsidTr="002B032C">
        <w:trPr>
          <w:trHeight w:val="265"/>
        </w:trPr>
        <w:tc>
          <w:tcPr>
            <w:tcW w:w="3539" w:type="dxa"/>
            <w:shd w:val="clear" w:color="auto" w:fill="EEECE1" w:themeFill="background2"/>
          </w:tcPr>
          <w:p w14:paraId="15D8BC50" w14:textId="77777777" w:rsidR="00EC7464" w:rsidRPr="00163F91" w:rsidRDefault="00EC7464" w:rsidP="002B03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5812" w:type="dxa"/>
          </w:tcPr>
          <w:p w14:paraId="36BD10D8" w14:textId="77777777" w:rsidR="00EC7464" w:rsidRPr="00A93039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25 (0.10 to 0.59)</w:t>
            </w:r>
          </w:p>
        </w:tc>
        <w:tc>
          <w:tcPr>
            <w:tcW w:w="4819" w:type="dxa"/>
          </w:tcPr>
          <w:p w14:paraId="0E3C08C3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002</w:t>
            </w:r>
          </w:p>
        </w:tc>
      </w:tr>
      <w:tr w:rsidR="00EC7464" w:rsidRPr="00717A90" w14:paraId="1C4B4A6D" w14:textId="77777777" w:rsidTr="002B032C">
        <w:trPr>
          <w:trHeight w:val="416"/>
        </w:trPr>
        <w:tc>
          <w:tcPr>
            <w:tcW w:w="3539" w:type="dxa"/>
            <w:shd w:val="clear" w:color="auto" w:fill="8064A2" w:themeFill="accent4"/>
            <w:noWrap/>
            <w:hideMark/>
          </w:tcPr>
          <w:p w14:paraId="28B0E13F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Exposure 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measure</w:t>
            </w:r>
          </w:p>
          <w:p w14:paraId="24BDFE5D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MME/day</w:t>
            </w:r>
          </w:p>
        </w:tc>
        <w:tc>
          <w:tcPr>
            <w:tcW w:w="5812" w:type="dxa"/>
            <w:shd w:val="clear" w:color="auto" w:fill="8064A2" w:themeFill="accent4"/>
            <w:noWrap/>
            <w:hideMark/>
          </w:tcPr>
          <w:p w14:paraId="27D3EC69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Adjusted (95% CI)</w:t>
            </w:r>
          </w:p>
          <w:p w14:paraId="08213B95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Fully Adjusted</w:t>
            </w:r>
          </w:p>
        </w:tc>
        <w:tc>
          <w:tcPr>
            <w:tcW w:w="4819" w:type="dxa"/>
            <w:shd w:val="clear" w:color="auto" w:fill="8064A2" w:themeFill="accent4"/>
            <w:noWrap/>
            <w:hideMark/>
          </w:tcPr>
          <w:p w14:paraId="7DF788E2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P-value</w:t>
            </w:r>
          </w:p>
        </w:tc>
      </w:tr>
      <w:tr w:rsidR="00EC7464" w:rsidRPr="00717A90" w14:paraId="36F8FC14" w14:textId="77777777" w:rsidTr="002B032C">
        <w:trPr>
          <w:trHeight w:val="125"/>
        </w:trPr>
        <w:tc>
          <w:tcPr>
            <w:tcW w:w="3539" w:type="dxa"/>
            <w:shd w:val="clear" w:color="auto" w:fill="EEECE1" w:themeFill="background2"/>
            <w:noWrap/>
          </w:tcPr>
          <w:p w14:paraId="0F73090C" w14:textId="77777777" w:rsidR="00EC7464" w:rsidRPr="00862DC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50</w:t>
            </w:r>
          </w:p>
        </w:tc>
        <w:tc>
          <w:tcPr>
            <w:tcW w:w="5812" w:type="dxa"/>
            <w:noWrap/>
          </w:tcPr>
          <w:p w14:paraId="4B2ED5D8" w14:textId="77777777" w:rsidR="00EC7464" w:rsidRPr="00862DC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4819" w:type="dxa"/>
            <w:noWrap/>
          </w:tcPr>
          <w:p w14:paraId="5ECE9A0E" w14:textId="77777777" w:rsidR="00EC7464" w:rsidRPr="00170583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C7464" w:rsidRPr="00717A90" w14:paraId="71E68434" w14:textId="77777777" w:rsidTr="002B032C">
        <w:trPr>
          <w:trHeight w:val="184"/>
        </w:trPr>
        <w:tc>
          <w:tcPr>
            <w:tcW w:w="3539" w:type="dxa"/>
            <w:shd w:val="clear" w:color="auto" w:fill="EEECE1" w:themeFill="background2"/>
            <w:noWrap/>
          </w:tcPr>
          <w:p w14:paraId="08EB61D0" w14:textId="77777777" w:rsidR="00EC7464" w:rsidRPr="00163F91" w:rsidRDefault="00EC7464" w:rsidP="002B032C">
            <w:pPr>
              <w:jc w:val="center"/>
              <w:rPr>
                <w:rFonts w:ascii="Helvetica" w:eastAsia="Times New Roman" w:hAnsi="Helvetica" w:cs="Times New Roman"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 to &lt;120</w:t>
            </w:r>
          </w:p>
        </w:tc>
        <w:tc>
          <w:tcPr>
            <w:tcW w:w="5812" w:type="dxa"/>
            <w:noWrap/>
          </w:tcPr>
          <w:p w14:paraId="4914142C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4 (0.85 to 1.27)</w:t>
            </w:r>
          </w:p>
        </w:tc>
        <w:tc>
          <w:tcPr>
            <w:tcW w:w="4819" w:type="dxa"/>
            <w:noWrap/>
          </w:tcPr>
          <w:p w14:paraId="2256AAE3" w14:textId="77777777" w:rsidR="00EC7464" w:rsidRPr="00170583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705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7</w:t>
            </w:r>
          </w:p>
        </w:tc>
      </w:tr>
      <w:tr w:rsidR="00EC7464" w:rsidRPr="00717A90" w14:paraId="21877EE6" w14:textId="77777777" w:rsidTr="002B032C">
        <w:trPr>
          <w:trHeight w:val="184"/>
        </w:trPr>
        <w:tc>
          <w:tcPr>
            <w:tcW w:w="3539" w:type="dxa"/>
            <w:shd w:val="clear" w:color="auto" w:fill="EEECE1" w:themeFill="background2"/>
            <w:noWrap/>
          </w:tcPr>
          <w:p w14:paraId="336AB282" w14:textId="77777777" w:rsidR="00EC7464" w:rsidRPr="00163F91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E7D77">
              <w:t>≥</w:t>
            </w:r>
            <w:r w:rsidRPr="005C4A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5812" w:type="dxa"/>
            <w:noWrap/>
          </w:tcPr>
          <w:p w14:paraId="1F4EE332" w14:textId="77777777" w:rsidR="00EC746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6 (1.81 to 2.35)</w:t>
            </w:r>
          </w:p>
        </w:tc>
        <w:tc>
          <w:tcPr>
            <w:tcW w:w="4819" w:type="dxa"/>
            <w:noWrap/>
          </w:tcPr>
          <w:p w14:paraId="306EB0F5" w14:textId="77777777" w:rsidR="00EC7464" w:rsidRPr="008F7555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5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EC7464" w:rsidRPr="00717A90" w14:paraId="1ADA9953" w14:textId="77777777" w:rsidTr="002B032C">
        <w:trPr>
          <w:trHeight w:val="416"/>
        </w:trPr>
        <w:tc>
          <w:tcPr>
            <w:tcW w:w="3539" w:type="dxa"/>
            <w:shd w:val="clear" w:color="auto" w:fill="8064A2" w:themeFill="accent4"/>
            <w:noWrap/>
            <w:hideMark/>
          </w:tcPr>
          <w:p w14:paraId="661BF380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Exposure 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group</w:t>
            </w:r>
          </w:p>
          <w:p w14:paraId="59596D4F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</w:tc>
        <w:tc>
          <w:tcPr>
            <w:tcW w:w="5812" w:type="dxa"/>
            <w:shd w:val="clear" w:color="auto" w:fill="8064A2" w:themeFill="accent4"/>
            <w:noWrap/>
            <w:hideMark/>
          </w:tcPr>
          <w:p w14:paraId="56C35A8C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Adjusted (95% CI)</w:t>
            </w:r>
          </w:p>
          <w:p w14:paraId="1F758773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Fully Adjusted</w:t>
            </w:r>
          </w:p>
        </w:tc>
        <w:tc>
          <w:tcPr>
            <w:tcW w:w="4819" w:type="dxa"/>
            <w:shd w:val="clear" w:color="auto" w:fill="8064A2" w:themeFill="accent4"/>
            <w:noWrap/>
            <w:hideMark/>
          </w:tcPr>
          <w:p w14:paraId="7ADA1167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P-value</w:t>
            </w:r>
          </w:p>
        </w:tc>
      </w:tr>
      <w:tr w:rsidR="00EC7464" w:rsidRPr="00717A90" w14:paraId="2CD9717A" w14:textId="77777777" w:rsidTr="002B032C">
        <w:trPr>
          <w:trHeight w:val="125"/>
        </w:trPr>
        <w:tc>
          <w:tcPr>
            <w:tcW w:w="3539" w:type="dxa"/>
            <w:shd w:val="clear" w:color="auto" w:fill="EEECE1" w:themeFill="background2"/>
            <w:noWrap/>
          </w:tcPr>
          <w:p w14:paraId="4F38D733" w14:textId="77777777" w:rsidR="00EC7464" w:rsidRPr="00862DC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Opioids</w:t>
            </w:r>
          </w:p>
        </w:tc>
        <w:tc>
          <w:tcPr>
            <w:tcW w:w="5812" w:type="dxa"/>
            <w:noWrap/>
          </w:tcPr>
          <w:p w14:paraId="52A49565" w14:textId="77777777" w:rsidR="00EC7464" w:rsidRPr="00862DC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4819" w:type="dxa"/>
            <w:noWrap/>
          </w:tcPr>
          <w:p w14:paraId="0F0423AE" w14:textId="77777777" w:rsidR="00EC7464" w:rsidRPr="00170583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C7464" w:rsidRPr="00717A90" w14:paraId="150C9A3E" w14:textId="77777777" w:rsidTr="002B032C">
        <w:trPr>
          <w:trHeight w:val="184"/>
        </w:trPr>
        <w:tc>
          <w:tcPr>
            <w:tcW w:w="3539" w:type="dxa"/>
            <w:shd w:val="clear" w:color="auto" w:fill="EEECE1" w:themeFill="background2"/>
            <w:noWrap/>
          </w:tcPr>
          <w:p w14:paraId="2CE30FB1" w14:textId="77777777" w:rsidR="00EC7464" w:rsidRPr="00163F91" w:rsidRDefault="00EC7464" w:rsidP="002B032C">
            <w:pPr>
              <w:jc w:val="center"/>
              <w:rPr>
                <w:rFonts w:ascii="Helvetica" w:eastAsia="Times New Roman" w:hAnsi="Helvetica" w:cs="Times New Roman"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Opioids and Gabapentinoids</w:t>
            </w:r>
          </w:p>
        </w:tc>
        <w:tc>
          <w:tcPr>
            <w:tcW w:w="5812" w:type="dxa"/>
            <w:noWrap/>
          </w:tcPr>
          <w:p w14:paraId="1DDDBFE3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1705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  <w:r w:rsidRPr="001705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  <w:r w:rsidRPr="001705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o 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  <w:r w:rsidRPr="001705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819" w:type="dxa"/>
            <w:noWrap/>
          </w:tcPr>
          <w:p w14:paraId="5F171EFC" w14:textId="77777777" w:rsidR="00EC7464" w:rsidRPr="00170583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</w:tr>
      <w:tr w:rsidR="00EC7464" w:rsidRPr="00717A90" w14:paraId="1D3AA5EB" w14:textId="77777777" w:rsidTr="002B032C">
        <w:trPr>
          <w:trHeight w:val="416"/>
        </w:trPr>
        <w:tc>
          <w:tcPr>
            <w:tcW w:w="3539" w:type="dxa"/>
            <w:shd w:val="clear" w:color="auto" w:fill="8064A2" w:themeFill="accent4"/>
            <w:noWrap/>
            <w:hideMark/>
          </w:tcPr>
          <w:p w14:paraId="1F85F732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17A90"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Exposure </w:t>
            </w: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group</w:t>
            </w:r>
          </w:p>
          <w:p w14:paraId="7168F541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</w:tc>
        <w:tc>
          <w:tcPr>
            <w:tcW w:w="5812" w:type="dxa"/>
            <w:shd w:val="clear" w:color="auto" w:fill="8064A2" w:themeFill="accent4"/>
            <w:noWrap/>
            <w:hideMark/>
          </w:tcPr>
          <w:p w14:paraId="6295B260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azard Ratio Adjusted (95% CI)</w:t>
            </w:r>
          </w:p>
          <w:p w14:paraId="23E8FF25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Fully Adjusted</w:t>
            </w:r>
          </w:p>
        </w:tc>
        <w:tc>
          <w:tcPr>
            <w:tcW w:w="4819" w:type="dxa"/>
            <w:shd w:val="clear" w:color="auto" w:fill="8064A2" w:themeFill="accent4"/>
            <w:noWrap/>
            <w:hideMark/>
          </w:tcPr>
          <w:p w14:paraId="3C90E1FE" w14:textId="77777777" w:rsidR="00EC7464" w:rsidRPr="00717A90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P-value</w:t>
            </w:r>
          </w:p>
        </w:tc>
      </w:tr>
      <w:tr w:rsidR="00EC7464" w:rsidRPr="00717A90" w14:paraId="5688D26A" w14:textId="77777777" w:rsidTr="002B032C">
        <w:trPr>
          <w:trHeight w:val="125"/>
        </w:trPr>
        <w:tc>
          <w:tcPr>
            <w:tcW w:w="3539" w:type="dxa"/>
            <w:shd w:val="clear" w:color="auto" w:fill="EEECE1" w:themeFill="background2"/>
            <w:noWrap/>
          </w:tcPr>
          <w:p w14:paraId="6DFBD746" w14:textId="77777777" w:rsidR="00EC7464" w:rsidRPr="00862DC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Opioids</w:t>
            </w:r>
          </w:p>
        </w:tc>
        <w:tc>
          <w:tcPr>
            <w:tcW w:w="5812" w:type="dxa"/>
            <w:noWrap/>
          </w:tcPr>
          <w:p w14:paraId="717E8D64" w14:textId="77777777" w:rsidR="00EC7464" w:rsidRPr="00862DC4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4819" w:type="dxa"/>
            <w:noWrap/>
          </w:tcPr>
          <w:p w14:paraId="1F032400" w14:textId="77777777" w:rsidR="00EC7464" w:rsidRPr="00170583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C7464" w:rsidRPr="00717A90" w14:paraId="323C132D" w14:textId="77777777" w:rsidTr="002B032C">
        <w:trPr>
          <w:trHeight w:val="73"/>
        </w:trPr>
        <w:tc>
          <w:tcPr>
            <w:tcW w:w="3539" w:type="dxa"/>
            <w:shd w:val="clear" w:color="auto" w:fill="EEECE1" w:themeFill="background2"/>
            <w:noWrap/>
          </w:tcPr>
          <w:p w14:paraId="59FD121C" w14:textId="77777777" w:rsidR="00EC7464" w:rsidRPr="00163F91" w:rsidRDefault="00EC7464" w:rsidP="002B032C">
            <w:pPr>
              <w:jc w:val="center"/>
              <w:rPr>
                <w:rFonts w:ascii="Helvetica" w:eastAsia="Times New Roman" w:hAnsi="Helvetica" w:cs="Times New Roman"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Opioids and Benzodiazepines</w:t>
            </w:r>
          </w:p>
        </w:tc>
        <w:tc>
          <w:tcPr>
            <w:tcW w:w="5812" w:type="dxa"/>
            <w:noWrap/>
          </w:tcPr>
          <w:p w14:paraId="5CACA1B3" w14:textId="77777777" w:rsidR="00EC7464" w:rsidRDefault="00EC7464" w:rsidP="002B032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 (0.51 to 0.87)</w:t>
            </w:r>
          </w:p>
        </w:tc>
        <w:tc>
          <w:tcPr>
            <w:tcW w:w="4819" w:type="dxa"/>
            <w:noWrap/>
          </w:tcPr>
          <w:p w14:paraId="65C42E96" w14:textId="77777777" w:rsidR="00EC7464" w:rsidRPr="00170583" w:rsidRDefault="00EC7464" w:rsidP="002B032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</w:tbl>
    <w:p w14:paraId="45B8614A" w14:textId="77777777" w:rsidR="00EC7464" w:rsidRDefault="00EC7464" w:rsidP="00EC7464">
      <w:pPr>
        <w:jc w:val="both"/>
        <w:rPr>
          <w:rFonts w:ascii="Calibri" w:hAnsi="Calibri" w:cs="Calibri"/>
          <w:i/>
          <w:iCs/>
          <w:color w:val="00B050"/>
        </w:rPr>
      </w:pPr>
    </w:p>
    <w:p w14:paraId="4D7939B6" w14:textId="77777777" w:rsidR="00EC7464" w:rsidRDefault="00EC7464" w:rsidP="00EC7464">
      <w:pPr>
        <w:jc w:val="both"/>
        <w:rPr>
          <w:rFonts w:ascii="Calibri" w:hAnsi="Calibri" w:cs="Calibri"/>
          <w:i/>
          <w:iCs/>
          <w:color w:val="00B050"/>
        </w:rPr>
      </w:pPr>
    </w:p>
    <w:p w14:paraId="3EA7CF30" w14:textId="77777777" w:rsidR="00EC7464" w:rsidRDefault="00EC7464" w:rsidP="00EC7464">
      <w:pPr>
        <w:jc w:val="both"/>
        <w:rPr>
          <w:rFonts w:ascii="Calibri" w:hAnsi="Calibri" w:cs="Calibri"/>
          <w:i/>
          <w:iCs/>
          <w:color w:val="00B050"/>
        </w:rPr>
      </w:pPr>
    </w:p>
    <w:p w14:paraId="46C436A2" w14:textId="77777777" w:rsidR="00EC7464" w:rsidRDefault="00EC7464" w:rsidP="00EC7464">
      <w:pPr>
        <w:jc w:val="both"/>
        <w:rPr>
          <w:rFonts w:ascii="Helvetica Neue" w:hAnsi="Helvetica Neue" w:cs="Helvetica Neue"/>
          <w:color w:val="000000"/>
        </w:rPr>
      </w:pPr>
    </w:p>
    <w:p w14:paraId="175A4D9D" w14:textId="77777777" w:rsidR="00D72769" w:rsidRDefault="00D72769" w:rsidP="009E4AD3">
      <w:pPr>
        <w:rPr>
          <w:b/>
        </w:rPr>
      </w:pPr>
    </w:p>
    <w:sectPr w:rsidR="00D72769" w:rsidSect="003422AB">
      <w:pgSz w:w="16838" w:h="11906" w:orient="landscape"/>
      <w:pgMar w:top="993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2D73F" w14:textId="77777777" w:rsidR="00704331" w:rsidRDefault="00704331" w:rsidP="00D853A9">
      <w:pPr>
        <w:spacing w:after="0" w:line="240" w:lineRule="auto"/>
      </w:pPr>
      <w:r>
        <w:separator/>
      </w:r>
    </w:p>
  </w:endnote>
  <w:endnote w:type="continuationSeparator" w:id="0">
    <w:p w14:paraId="6B938DC0" w14:textId="77777777" w:rsidR="00704331" w:rsidRDefault="00704331" w:rsidP="00D85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erif">
    <w:panose1 w:val="02020600060500020200"/>
    <w:charset w:val="00"/>
    <w:family w:val="roman"/>
    <w:pitch w:val="variable"/>
    <w:sig w:usb0="E00002FF" w:usb1="500078FF" w:usb2="00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11719758"/>
      <w:docPartObj>
        <w:docPartGallery w:val="Page Numbers (Bottom of Page)"/>
        <w:docPartUnique/>
      </w:docPartObj>
    </w:sdtPr>
    <w:sdtContent>
      <w:p w14:paraId="4979BA5A" w14:textId="07D63D7E" w:rsidR="00D853A9" w:rsidRDefault="00D853A9" w:rsidP="00000F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5307A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D92F2CF" w14:textId="77777777" w:rsidR="00D853A9" w:rsidRDefault="00D853A9" w:rsidP="00D853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03189355"/>
      <w:docPartObj>
        <w:docPartGallery w:val="Page Numbers (Bottom of Page)"/>
        <w:docPartUnique/>
      </w:docPartObj>
    </w:sdtPr>
    <w:sdtContent>
      <w:p w14:paraId="669139A3" w14:textId="29BC2848" w:rsidR="00D853A9" w:rsidRDefault="00D853A9" w:rsidP="00000F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5AE9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D4120BA" w14:textId="77777777" w:rsidR="00D853A9" w:rsidRDefault="00D853A9" w:rsidP="00D853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A0EA62" w14:textId="77777777" w:rsidR="00704331" w:rsidRDefault="00704331" w:rsidP="00D853A9">
      <w:pPr>
        <w:spacing w:after="0" w:line="240" w:lineRule="auto"/>
      </w:pPr>
      <w:r>
        <w:separator/>
      </w:r>
    </w:p>
  </w:footnote>
  <w:footnote w:type="continuationSeparator" w:id="0">
    <w:p w14:paraId="6FCD5184" w14:textId="77777777" w:rsidR="00704331" w:rsidRDefault="00704331" w:rsidP="00D853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575D7"/>
    <w:multiLevelType w:val="hybridMultilevel"/>
    <w:tmpl w:val="A4FCD5FE"/>
    <w:lvl w:ilvl="0" w:tplc="B896CC7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4772AF"/>
    <w:multiLevelType w:val="hybridMultilevel"/>
    <w:tmpl w:val="4BEC19DA"/>
    <w:lvl w:ilvl="0" w:tplc="B610F3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A2ACE"/>
    <w:multiLevelType w:val="hybridMultilevel"/>
    <w:tmpl w:val="CC9876C0"/>
    <w:lvl w:ilvl="0" w:tplc="9CCE0952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E47C04"/>
    <w:multiLevelType w:val="multilevel"/>
    <w:tmpl w:val="DDDA9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FA64063"/>
    <w:multiLevelType w:val="hybridMultilevel"/>
    <w:tmpl w:val="93FA65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1D522E"/>
    <w:multiLevelType w:val="hybridMultilevel"/>
    <w:tmpl w:val="DF401E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734F26"/>
    <w:multiLevelType w:val="hybridMultilevel"/>
    <w:tmpl w:val="9E8621E4"/>
    <w:lvl w:ilvl="0" w:tplc="6D5E3A4A">
      <w:numFmt w:val="bullet"/>
      <w:lvlText w:val=""/>
      <w:lvlJc w:val="left"/>
      <w:pPr>
        <w:ind w:left="720" w:hanging="360"/>
      </w:pPr>
      <w:rPr>
        <w:rFonts w:ascii="Wingdings" w:eastAsiaTheme="minorHAnsi" w:hAnsi="Wingdings" w:cs="Noto Serif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772B8B"/>
    <w:multiLevelType w:val="hybridMultilevel"/>
    <w:tmpl w:val="3ABEF2DA"/>
    <w:lvl w:ilvl="0" w:tplc="8514EBF2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47154D"/>
    <w:multiLevelType w:val="hybridMultilevel"/>
    <w:tmpl w:val="A0729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20297F"/>
    <w:multiLevelType w:val="hybridMultilevel"/>
    <w:tmpl w:val="5DFCF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9067E1"/>
    <w:multiLevelType w:val="hybridMultilevel"/>
    <w:tmpl w:val="C76C2D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B1D4220"/>
    <w:multiLevelType w:val="hybridMultilevel"/>
    <w:tmpl w:val="0F1C0F3E"/>
    <w:lvl w:ilvl="0" w:tplc="04BA91A0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9CF7546"/>
    <w:multiLevelType w:val="hybridMultilevel"/>
    <w:tmpl w:val="79FC3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31445A"/>
    <w:multiLevelType w:val="hybridMultilevel"/>
    <w:tmpl w:val="6F3A8E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E54E4A"/>
    <w:multiLevelType w:val="hybridMultilevel"/>
    <w:tmpl w:val="6E1E05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7612E5"/>
    <w:multiLevelType w:val="hybridMultilevel"/>
    <w:tmpl w:val="A33E0F48"/>
    <w:lvl w:ilvl="0" w:tplc="B56A39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2847264">
    <w:abstractNumId w:val="7"/>
  </w:num>
  <w:num w:numId="2" w16cid:durableId="1351031101">
    <w:abstractNumId w:val="2"/>
  </w:num>
  <w:num w:numId="3" w16cid:durableId="573710962">
    <w:abstractNumId w:val="11"/>
  </w:num>
  <w:num w:numId="4" w16cid:durableId="2056537106">
    <w:abstractNumId w:val="4"/>
  </w:num>
  <w:num w:numId="5" w16cid:durableId="318311352">
    <w:abstractNumId w:val="8"/>
  </w:num>
  <w:num w:numId="6" w16cid:durableId="1510949810">
    <w:abstractNumId w:val="10"/>
  </w:num>
  <w:num w:numId="7" w16cid:durableId="1007296079">
    <w:abstractNumId w:val="12"/>
  </w:num>
  <w:num w:numId="8" w16cid:durableId="349257324">
    <w:abstractNumId w:val="3"/>
  </w:num>
  <w:num w:numId="9" w16cid:durableId="26102923">
    <w:abstractNumId w:val="6"/>
  </w:num>
  <w:num w:numId="10" w16cid:durableId="890578364">
    <w:abstractNumId w:val="15"/>
  </w:num>
  <w:num w:numId="11" w16cid:durableId="498812377">
    <w:abstractNumId w:val="0"/>
  </w:num>
  <w:num w:numId="12" w16cid:durableId="678970463">
    <w:abstractNumId w:val="13"/>
  </w:num>
  <w:num w:numId="13" w16cid:durableId="20402870">
    <w:abstractNumId w:val="1"/>
  </w:num>
  <w:num w:numId="14" w16cid:durableId="1107039300">
    <w:abstractNumId w:val="5"/>
  </w:num>
  <w:num w:numId="15" w16cid:durableId="2099474832">
    <w:abstractNumId w:val="14"/>
  </w:num>
  <w:num w:numId="16" w16cid:durableId="12303903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1MDMwMTEzMzMwszBU0lEKTi0uzszPAykwrAUAtzEy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apf9xao2tzdiewfdqx2vvcsw5araw9fx5r&quot;&gt;MSK Opioids Library&lt;record-ids&gt;&lt;item&gt;120&lt;/item&gt;&lt;item&gt;642&lt;/item&gt;&lt;item&gt;742&lt;/item&gt;&lt;item&gt;875&lt;/item&gt;&lt;item&gt;878&lt;/item&gt;&lt;item&gt;914&lt;/item&gt;&lt;item&gt;922&lt;/item&gt;&lt;item&gt;924&lt;/item&gt;&lt;item&gt;925&lt;/item&gt;&lt;item&gt;927&lt;/item&gt;&lt;item&gt;928&lt;/item&gt;&lt;item&gt;933&lt;/item&gt;&lt;item&gt;935&lt;/item&gt;&lt;item&gt;936&lt;/item&gt;&lt;item&gt;937&lt;/item&gt;&lt;item&gt;938&lt;/item&gt;&lt;item&gt;939&lt;/item&gt;&lt;item&gt;940&lt;/item&gt;&lt;item&gt;941&lt;/item&gt;&lt;item&gt;942&lt;/item&gt;&lt;item&gt;943&lt;/item&gt;&lt;item&gt;944&lt;/item&gt;&lt;item&gt;945&lt;/item&gt;&lt;item&gt;946&lt;/item&gt;&lt;item&gt;947&lt;/item&gt;&lt;item&gt;949&lt;/item&gt;&lt;item&gt;950&lt;/item&gt;&lt;item&gt;951&lt;/item&gt;&lt;item&gt;952&lt;/item&gt;&lt;item&gt;954&lt;/item&gt;&lt;item&gt;955&lt;/item&gt;&lt;item&gt;959&lt;/item&gt;&lt;item&gt;960&lt;/item&gt;&lt;item&gt;961&lt;/item&gt;&lt;item&gt;962&lt;/item&gt;&lt;item&gt;963&lt;/item&gt;&lt;item&gt;964&lt;/item&gt;&lt;item&gt;965&lt;/item&gt;&lt;item&gt;966&lt;/item&gt;&lt;item&gt;970&lt;/item&gt;&lt;item&gt;971&lt;/item&gt;&lt;item&gt;973&lt;/item&gt;&lt;item&gt;974&lt;/item&gt;&lt;item&gt;975&lt;/item&gt;&lt;item&gt;976&lt;/item&gt;&lt;item&gt;977&lt;/item&gt;&lt;item&gt;978&lt;/item&gt;&lt;item&gt;979&lt;/item&gt;&lt;item&gt;980&lt;/item&gt;&lt;item&gt;981&lt;/item&gt;&lt;item&gt;982&lt;/item&gt;&lt;item&gt;983&lt;/item&gt;&lt;item&gt;984&lt;/item&gt;&lt;item&gt;986&lt;/item&gt;&lt;item&gt;988&lt;/item&gt;&lt;item&gt;989&lt;/item&gt;&lt;item&gt;990&lt;/item&gt;&lt;item&gt;991&lt;/item&gt;&lt;item&gt;992&lt;/item&gt;&lt;item&gt;993&lt;/item&gt;&lt;item&gt;994&lt;/item&gt;&lt;/record-ids&gt;&lt;/item&gt;&lt;/Libraries&gt;"/>
  </w:docVars>
  <w:rsids>
    <w:rsidRoot w:val="00770506"/>
    <w:rsid w:val="00000FCD"/>
    <w:rsid w:val="00004355"/>
    <w:rsid w:val="00006FE3"/>
    <w:rsid w:val="000073F7"/>
    <w:rsid w:val="00015E4A"/>
    <w:rsid w:val="00021697"/>
    <w:rsid w:val="000235EC"/>
    <w:rsid w:val="00026095"/>
    <w:rsid w:val="00027CD9"/>
    <w:rsid w:val="00034D6B"/>
    <w:rsid w:val="00035F3B"/>
    <w:rsid w:val="00036B30"/>
    <w:rsid w:val="00037FB8"/>
    <w:rsid w:val="00051084"/>
    <w:rsid w:val="000513BB"/>
    <w:rsid w:val="00051EDE"/>
    <w:rsid w:val="00052CC8"/>
    <w:rsid w:val="000542FA"/>
    <w:rsid w:val="00057520"/>
    <w:rsid w:val="000607F8"/>
    <w:rsid w:val="0006315B"/>
    <w:rsid w:val="000671FD"/>
    <w:rsid w:val="0007215E"/>
    <w:rsid w:val="00075AE5"/>
    <w:rsid w:val="00080B6C"/>
    <w:rsid w:val="00083062"/>
    <w:rsid w:val="00085C22"/>
    <w:rsid w:val="000877B2"/>
    <w:rsid w:val="00092404"/>
    <w:rsid w:val="000952AC"/>
    <w:rsid w:val="000A2A69"/>
    <w:rsid w:val="000A2A81"/>
    <w:rsid w:val="000A5C41"/>
    <w:rsid w:val="000A7FE7"/>
    <w:rsid w:val="000B14C2"/>
    <w:rsid w:val="000B6682"/>
    <w:rsid w:val="000C074C"/>
    <w:rsid w:val="000C3FEB"/>
    <w:rsid w:val="000C689E"/>
    <w:rsid w:val="000C7BFC"/>
    <w:rsid w:val="000D15E3"/>
    <w:rsid w:val="000D33C5"/>
    <w:rsid w:val="000D3FCC"/>
    <w:rsid w:val="000F166F"/>
    <w:rsid w:val="000F46B9"/>
    <w:rsid w:val="00106F27"/>
    <w:rsid w:val="001106E7"/>
    <w:rsid w:val="0011526D"/>
    <w:rsid w:val="001176B0"/>
    <w:rsid w:val="00125E09"/>
    <w:rsid w:val="00126DEB"/>
    <w:rsid w:val="001318B4"/>
    <w:rsid w:val="00141F3E"/>
    <w:rsid w:val="00143322"/>
    <w:rsid w:val="001466B0"/>
    <w:rsid w:val="00152918"/>
    <w:rsid w:val="00154E86"/>
    <w:rsid w:val="001561D1"/>
    <w:rsid w:val="00161445"/>
    <w:rsid w:val="00161ED3"/>
    <w:rsid w:val="0016222D"/>
    <w:rsid w:val="00163F91"/>
    <w:rsid w:val="001713CF"/>
    <w:rsid w:val="00171CC5"/>
    <w:rsid w:val="001733F4"/>
    <w:rsid w:val="00173F45"/>
    <w:rsid w:val="00174781"/>
    <w:rsid w:val="001750D8"/>
    <w:rsid w:val="001828DC"/>
    <w:rsid w:val="0018561B"/>
    <w:rsid w:val="0018651D"/>
    <w:rsid w:val="00193078"/>
    <w:rsid w:val="00193C98"/>
    <w:rsid w:val="00194182"/>
    <w:rsid w:val="001A3696"/>
    <w:rsid w:val="001A5335"/>
    <w:rsid w:val="001B1805"/>
    <w:rsid w:val="001B2DD8"/>
    <w:rsid w:val="001B3BF9"/>
    <w:rsid w:val="001B685D"/>
    <w:rsid w:val="001C2698"/>
    <w:rsid w:val="001D3475"/>
    <w:rsid w:val="001D46CA"/>
    <w:rsid w:val="001D64B9"/>
    <w:rsid w:val="001E001E"/>
    <w:rsid w:val="001E380D"/>
    <w:rsid w:val="001F3C9B"/>
    <w:rsid w:val="002028D8"/>
    <w:rsid w:val="002035D6"/>
    <w:rsid w:val="002054D4"/>
    <w:rsid w:val="00212F23"/>
    <w:rsid w:val="002147BC"/>
    <w:rsid w:val="00215CEA"/>
    <w:rsid w:val="00225A29"/>
    <w:rsid w:val="0022646E"/>
    <w:rsid w:val="002332B9"/>
    <w:rsid w:val="00234704"/>
    <w:rsid w:val="00234F16"/>
    <w:rsid w:val="00235BE0"/>
    <w:rsid w:val="00240C27"/>
    <w:rsid w:val="00241B71"/>
    <w:rsid w:val="002423FF"/>
    <w:rsid w:val="00243414"/>
    <w:rsid w:val="00247D5C"/>
    <w:rsid w:val="00250BDB"/>
    <w:rsid w:val="00256BD1"/>
    <w:rsid w:val="002607F3"/>
    <w:rsid w:val="00262564"/>
    <w:rsid w:val="00265D94"/>
    <w:rsid w:val="002668C9"/>
    <w:rsid w:val="00272217"/>
    <w:rsid w:val="00274CC2"/>
    <w:rsid w:val="002758F1"/>
    <w:rsid w:val="00277C1E"/>
    <w:rsid w:val="00277FCD"/>
    <w:rsid w:val="00280006"/>
    <w:rsid w:val="00284C48"/>
    <w:rsid w:val="00292891"/>
    <w:rsid w:val="00293140"/>
    <w:rsid w:val="00293A56"/>
    <w:rsid w:val="00293E72"/>
    <w:rsid w:val="00293FC2"/>
    <w:rsid w:val="002943F1"/>
    <w:rsid w:val="002950D4"/>
    <w:rsid w:val="00295F89"/>
    <w:rsid w:val="002B1055"/>
    <w:rsid w:val="002B1259"/>
    <w:rsid w:val="002B489F"/>
    <w:rsid w:val="002B676E"/>
    <w:rsid w:val="002C0CB8"/>
    <w:rsid w:val="002C0FA2"/>
    <w:rsid w:val="002C17FB"/>
    <w:rsid w:val="002C1CBE"/>
    <w:rsid w:val="002C7A93"/>
    <w:rsid w:val="002D2C94"/>
    <w:rsid w:val="002E050D"/>
    <w:rsid w:val="002F0F95"/>
    <w:rsid w:val="002F20FA"/>
    <w:rsid w:val="002F2CF0"/>
    <w:rsid w:val="002F659B"/>
    <w:rsid w:val="002F6D43"/>
    <w:rsid w:val="00306A5D"/>
    <w:rsid w:val="00307E33"/>
    <w:rsid w:val="00310258"/>
    <w:rsid w:val="00312297"/>
    <w:rsid w:val="0032135E"/>
    <w:rsid w:val="00325702"/>
    <w:rsid w:val="0032594D"/>
    <w:rsid w:val="00337F76"/>
    <w:rsid w:val="003422AB"/>
    <w:rsid w:val="00345AC9"/>
    <w:rsid w:val="00351582"/>
    <w:rsid w:val="0035264D"/>
    <w:rsid w:val="00353287"/>
    <w:rsid w:val="00354225"/>
    <w:rsid w:val="00360237"/>
    <w:rsid w:val="00362C56"/>
    <w:rsid w:val="00374526"/>
    <w:rsid w:val="00382C61"/>
    <w:rsid w:val="00385327"/>
    <w:rsid w:val="0038670B"/>
    <w:rsid w:val="003A2B8C"/>
    <w:rsid w:val="003A626D"/>
    <w:rsid w:val="003A6B9B"/>
    <w:rsid w:val="003A7543"/>
    <w:rsid w:val="003A7E2E"/>
    <w:rsid w:val="003B0949"/>
    <w:rsid w:val="003B5EB7"/>
    <w:rsid w:val="003C3EE7"/>
    <w:rsid w:val="003D2783"/>
    <w:rsid w:val="003D4105"/>
    <w:rsid w:val="003E3914"/>
    <w:rsid w:val="003E4F64"/>
    <w:rsid w:val="003E551D"/>
    <w:rsid w:val="003F01D3"/>
    <w:rsid w:val="003F2CDD"/>
    <w:rsid w:val="003F4703"/>
    <w:rsid w:val="003F7C37"/>
    <w:rsid w:val="00400EB8"/>
    <w:rsid w:val="00405D70"/>
    <w:rsid w:val="00406B35"/>
    <w:rsid w:val="0041189A"/>
    <w:rsid w:val="00412ED0"/>
    <w:rsid w:val="0041451C"/>
    <w:rsid w:val="00415F5E"/>
    <w:rsid w:val="004166F5"/>
    <w:rsid w:val="00422AF7"/>
    <w:rsid w:val="0042589C"/>
    <w:rsid w:val="00426A86"/>
    <w:rsid w:val="00427F70"/>
    <w:rsid w:val="00443748"/>
    <w:rsid w:val="004437E1"/>
    <w:rsid w:val="00443AE4"/>
    <w:rsid w:val="00453625"/>
    <w:rsid w:val="00454C93"/>
    <w:rsid w:val="00456CC9"/>
    <w:rsid w:val="00456E4D"/>
    <w:rsid w:val="00457A99"/>
    <w:rsid w:val="00461377"/>
    <w:rsid w:val="00466707"/>
    <w:rsid w:val="0046740C"/>
    <w:rsid w:val="00473C57"/>
    <w:rsid w:val="00474472"/>
    <w:rsid w:val="00477F0D"/>
    <w:rsid w:val="00484CCB"/>
    <w:rsid w:val="00486783"/>
    <w:rsid w:val="00491B40"/>
    <w:rsid w:val="00495D18"/>
    <w:rsid w:val="00496AD7"/>
    <w:rsid w:val="004A0C24"/>
    <w:rsid w:val="004A55F2"/>
    <w:rsid w:val="004B13CB"/>
    <w:rsid w:val="004B4DBE"/>
    <w:rsid w:val="004B6C61"/>
    <w:rsid w:val="004B6EA3"/>
    <w:rsid w:val="004C061D"/>
    <w:rsid w:val="004C21BC"/>
    <w:rsid w:val="004C44E4"/>
    <w:rsid w:val="004E546F"/>
    <w:rsid w:val="004E5B49"/>
    <w:rsid w:val="004E5BAC"/>
    <w:rsid w:val="004F4D12"/>
    <w:rsid w:val="00510D3D"/>
    <w:rsid w:val="00511763"/>
    <w:rsid w:val="00515F65"/>
    <w:rsid w:val="00525723"/>
    <w:rsid w:val="00526D8B"/>
    <w:rsid w:val="005275BC"/>
    <w:rsid w:val="00533A62"/>
    <w:rsid w:val="00537928"/>
    <w:rsid w:val="005408FF"/>
    <w:rsid w:val="00543761"/>
    <w:rsid w:val="005477C7"/>
    <w:rsid w:val="005500F8"/>
    <w:rsid w:val="00551CA2"/>
    <w:rsid w:val="00551D59"/>
    <w:rsid w:val="005520BC"/>
    <w:rsid w:val="0055307A"/>
    <w:rsid w:val="00561A24"/>
    <w:rsid w:val="00566DB7"/>
    <w:rsid w:val="00567A05"/>
    <w:rsid w:val="00574D44"/>
    <w:rsid w:val="00584AB6"/>
    <w:rsid w:val="00584F05"/>
    <w:rsid w:val="00586B0C"/>
    <w:rsid w:val="00591B69"/>
    <w:rsid w:val="00592C20"/>
    <w:rsid w:val="00593005"/>
    <w:rsid w:val="005936D5"/>
    <w:rsid w:val="00594BA9"/>
    <w:rsid w:val="005A294F"/>
    <w:rsid w:val="005A458B"/>
    <w:rsid w:val="005A6828"/>
    <w:rsid w:val="005A6DA2"/>
    <w:rsid w:val="005B0EB6"/>
    <w:rsid w:val="005C35CB"/>
    <w:rsid w:val="005C4E64"/>
    <w:rsid w:val="005D3152"/>
    <w:rsid w:val="005D5040"/>
    <w:rsid w:val="005D69C5"/>
    <w:rsid w:val="005E03F1"/>
    <w:rsid w:val="005E0416"/>
    <w:rsid w:val="005E1E5F"/>
    <w:rsid w:val="005E4099"/>
    <w:rsid w:val="005F09C0"/>
    <w:rsid w:val="005F502F"/>
    <w:rsid w:val="00601792"/>
    <w:rsid w:val="00603A7A"/>
    <w:rsid w:val="00627A8B"/>
    <w:rsid w:val="00632108"/>
    <w:rsid w:val="006336F2"/>
    <w:rsid w:val="00634E34"/>
    <w:rsid w:val="0063655C"/>
    <w:rsid w:val="00650DD0"/>
    <w:rsid w:val="0065207F"/>
    <w:rsid w:val="00656423"/>
    <w:rsid w:val="00661D7D"/>
    <w:rsid w:val="00663427"/>
    <w:rsid w:val="00663F3F"/>
    <w:rsid w:val="00665DE7"/>
    <w:rsid w:val="00670786"/>
    <w:rsid w:val="00670C45"/>
    <w:rsid w:val="00670C7B"/>
    <w:rsid w:val="0067309F"/>
    <w:rsid w:val="00673BBA"/>
    <w:rsid w:val="006741CC"/>
    <w:rsid w:val="00681F04"/>
    <w:rsid w:val="00685CCC"/>
    <w:rsid w:val="00691A52"/>
    <w:rsid w:val="00693A7C"/>
    <w:rsid w:val="00694325"/>
    <w:rsid w:val="00697F3F"/>
    <w:rsid w:val="006A0777"/>
    <w:rsid w:val="006A3A83"/>
    <w:rsid w:val="006A654A"/>
    <w:rsid w:val="006A6D3A"/>
    <w:rsid w:val="006A6E2D"/>
    <w:rsid w:val="006B1199"/>
    <w:rsid w:val="006B6411"/>
    <w:rsid w:val="006C1382"/>
    <w:rsid w:val="006C5F41"/>
    <w:rsid w:val="006D0ED5"/>
    <w:rsid w:val="006D12DA"/>
    <w:rsid w:val="006D32C0"/>
    <w:rsid w:val="006D51D0"/>
    <w:rsid w:val="006D722C"/>
    <w:rsid w:val="006E2599"/>
    <w:rsid w:val="006E2762"/>
    <w:rsid w:val="006E7490"/>
    <w:rsid w:val="006E7A7B"/>
    <w:rsid w:val="006F5923"/>
    <w:rsid w:val="006F6208"/>
    <w:rsid w:val="00704331"/>
    <w:rsid w:val="0071032C"/>
    <w:rsid w:val="007138C1"/>
    <w:rsid w:val="00714B31"/>
    <w:rsid w:val="00717ED1"/>
    <w:rsid w:val="007219D1"/>
    <w:rsid w:val="00725570"/>
    <w:rsid w:val="0072582C"/>
    <w:rsid w:val="007307A2"/>
    <w:rsid w:val="00734016"/>
    <w:rsid w:val="00734A36"/>
    <w:rsid w:val="0073685A"/>
    <w:rsid w:val="00741B29"/>
    <w:rsid w:val="0074270A"/>
    <w:rsid w:val="007542FC"/>
    <w:rsid w:val="007556E4"/>
    <w:rsid w:val="007574FD"/>
    <w:rsid w:val="00760EC9"/>
    <w:rsid w:val="007610AD"/>
    <w:rsid w:val="00770506"/>
    <w:rsid w:val="00773A3C"/>
    <w:rsid w:val="007777D6"/>
    <w:rsid w:val="00777F34"/>
    <w:rsid w:val="00780CE5"/>
    <w:rsid w:val="00783F5C"/>
    <w:rsid w:val="0079397B"/>
    <w:rsid w:val="007959DE"/>
    <w:rsid w:val="00797AFA"/>
    <w:rsid w:val="007A45E0"/>
    <w:rsid w:val="007A7799"/>
    <w:rsid w:val="007B384B"/>
    <w:rsid w:val="007B3A6E"/>
    <w:rsid w:val="007B4F23"/>
    <w:rsid w:val="007C01C6"/>
    <w:rsid w:val="007C07AF"/>
    <w:rsid w:val="007C128D"/>
    <w:rsid w:val="007C2FDB"/>
    <w:rsid w:val="007C469D"/>
    <w:rsid w:val="007C51F5"/>
    <w:rsid w:val="007C5AA5"/>
    <w:rsid w:val="007C5CC1"/>
    <w:rsid w:val="007C62DC"/>
    <w:rsid w:val="007D2094"/>
    <w:rsid w:val="007D74C9"/>
    <w:rsid w:val="007D74E9"/>
    <w:rsid w:val="007E1550"/>
    <w:rsid w:val="007E2578"/>
    <w:rsid w:val="007E25C8"/>
    <w:rsid w:val="007E3544"/>
    <w:rsid w:val="007E741B"/>
    <w:rsid w:val="007F25B4"/>
    <w:rsid w:val="007F56CF"/>
    <w:rsid w:val="008036B2"/>
    <w:rsid w:val="00803DF2"/>
    <w:rsid w:val="00811948"/>
    <w:rsid w:val="0081272B"/>
    <w:rsid w:val="0081578B"/>
    <w:rsid w:val="00816A39"/>
    <w:rsid w:val="00816B96"/>
    <w:rsid w:val="0082047E"/>
    <w:rsid w:val="0082348D"/>
    <w:rsid w:val="0083189B"/>
    <w:rsid w:val="00832C5F"/>
    <w:rsid w:val="00832F47"/>
    <w:rsid w:val="00833517"/>
    <w:rsid w:val="00833E65"/>
    <w:rsid w:val="00835E76"/>
    <w:rsid w:val="00840B78"/>
    <w:rsid w:val="00841AD2"/>
    <w:rsid w:val="0084229F"/>
    <w:rsid w:val="0084428F"/>
    <w:rsid w:val="008479BD"/>
    <w:rsid w:val="008515E0"/>
    <w:rsid w:val="00856246"/>
    <w:rsid w:val="00856CDE"/>
    <w:rsid w:val="00861253"/>
    <w:rsid w:val="0086289C"/>
    <w:rsid w:val="00867428"/>
    <w:rsid w:val="00877EDB"/>
    <w:rsid w:val="008836D1"/>
    <w:rsid w:val="008869B6"/>
    <w:rsid w:val="00887FCC"/>
    <w:rsid w:val="00890FB7"/>
    <w:rsid w:val="00895FAD"/>
    <w:rsid w:val="008A1A54"/>
    <w:rsid w:val="008A1A7A"/>
    <w:rsid w:val="008A45E3"/>
    <w:rsid w:val="008C14A0"/>
    <w:rsid w:val="008C2321"/>
    <w:rsid w:val="008D46CD"/>
    <w:rsid w:val="008E315C"/>
    <w:rsid w:val="008E52D4"/>
    <w:rsid w:val="008E5F42"/>
    <w:rsid w:val="008E6AA1"/>
    <w:rsid w:val="008F17FA"/>
    <w:rsid w:val="008F18AB"/>
    <w:rsid w:val="0090178D"/>
    <w:rsid w:val="00904D10"/>
    <w:rsid w:val="00911F8E"/>
    <w:rsid w:val="00912E58"/>
    <w:rsid w:val="00913CDA"/>
    <w:rsid w:val="0092300C"/>
    <w:rsid w:val="0093400D"/>
    <w:rsid w:val="009347D4"/>
    <w:rsid w:val="00936D6D"/>
    <w:rsid w:val="00940CBF"/>
    <w:rsid w:val="00941998"/>
    <w:rsid w:val="00943182"/>
    <w:rsid w:val="00943ACA"/>
    <w:rsid w:val="009564EF"/>
    <w:rsid w:val="00964F08"/>
    <w:rsid w:val="009662C3"/>
    <w:rsid w:val="00966607"/>
    <w:rsid w:val="00967D3F"/>
    <w:rsid w:val="00972B9F"/>
    <w:rsid w:val="00974AD5"/>
    <w:rsid w:val="0097624F"/>
    <w:rsid w:val="009806F8"/>
    <w:rsid w:val="00983CE2"/>
    <w:rsid w:val="00985E8B"/>
    <w:rsid w:val="00993FDD"/>
    <w:rsid w:val="00994014"/>
    <w:rsid w:val="00994FF9"/>
    <w:rsid w:val="009963D8"/>
    <w:rsid w:val="009A3170"/>
    <w:rsid w:val="009B3F33"/>
    <w:rsid w:val="009C4656"/>
    <w:rsid w:val="009C501F"/>
    <w:rsid w:val="009C6A7A"/>
    <w:rsid w:val="009C7D54"/>
    <w:rsid w:val="009E1E71"/>
    <w:rsid w:val="009E3FDE"/>
    <w:rsid w:val="009E4AD3"/>
    <w:rsid w:val="009F179A"/>
    <w:rsid w:val="009F48B9"/>
    <w:rsid w:val="009F5BC0"/>
    <w:rsid w:val="00A01EC1"/>
    <w:rsid w:val="00A06644"/>
    <w:rsid w:val="00A06A3D"/>
    <w:rsid w:val="00A07514"/>
    <w:rsid w:val="00A1047E"/>
    <w:rsid w:val="00A114DC"/>
    <w:rsid w:val="00A1435A"/>
    <w:rsid w:val="00A147A2"/>
    <w:rsid w:val="00A217FA"/>
    <w:rsid w:val="00A2526A"/>
    <w:rsid w:val="00A25BE2"/>
    <w:rsid w:val="00A318AE"/>
    <w:rsid w:val="00A321B9"/>
    <w:rsid w:val="00A32502"/>
    <w:rsid w:val="00A3301D"/>
    <w:rsid w:val="00A33E45"/>
    <w:rsid w:val="00A3498D"/>
    <w:rsid w:val="00A35710"/>
    <w:rsid w:val="00A41233"/>
    <w:rsid w:val="00A417DB"/>
    <w:rsid w:val="00A438AF"/>
    <w:rsid w:val="00A44623"/>
    <w:rsid w:val="00A44A58"/>
    <w:rsid w:val="00A467DA"/>
    <w:rsid w:val="00A5129F"/>
    <w:rsid w:val="00A53B83"/>
    <w:rsid w:val="00A53C8C"/>
    <w:rsid w:val="00A5618D"/>
    <w:rsid w:val="00A564C4"/>
    <w:rsid w:val="00A56C90"/>
    <w:rsid w:val="00A57AB7"/>
    <w:rsid w:val="00A62308"/>
    <w:rsid w:val="00A65FAC"/>
    <w:rsid w:val="00A66152"/>
    <w:rsid w:val="00A83429"/>
    <w:rsid w:val="00AA0F14"/>
    <w:rsid w:val="00AB09A4"/>
    <w:rsid w:val="00AB293B"/>
    <w:rsid w:val="00AB57B3"/>
    <w:rsid w:val="00AB7871"/>
    <w:rsid w:val="00AC3FC3"/>
    <w:rsid w:val="00AC65AF"/>
    <w:rsid w:val="00AD5AF6"/>
    <w:rsid w:val="00AE0EDA"/>
    <w:rsid w:val="00AE7107"/>
    <w:rsid w:val="00AF64C5"/>
    <w:rsid w:val="00B01EE5"/>
    <w:rsid w:val="00B02AAC"/>
    <w:rsid w:val="00B0353C"/>
    <w:rsid w:val="00B04F95"/>
    <w:rsid w:val="00B0757E"/>
    <w:rsid w:val="00B14E85"/>
    <w:rsid w:val="00B15211"/>
    <w:rsid w:val="00B218B6"/>
    <w:rsid w:val="00B23A4D"/>
    <w:rsid w:val="00B245E5"/>
    <w:rsid w:val="00B32450"/>
    <w:rsid w:val="00B329A5"/>
    <w:rsid w:val="00B3340C"/>
    <w:rsid w:val="00B33852"/>
    <w:rsid w:val="00B366BF"/>
    <w:rsid w:val="00B41EEF"/>
    <w:rsid w:val="00B501C0"/>
    <w:rsid w:val="00B50FB4"/>
    <w:rsid w:val="00B54A80"/>
    <w:rsid w:val="00B55DFD"/>
    <w:rsid w:val="00B5790C"/>
    <w:rsid w:val="00B61AAC"/>
    <w:rsid w:val="00B62FFC"/>
    <w:rsid w:val="00B63038"/>
    <w:rsid w:val="00B67478"/>
    <w:rsid w:val="00B677DB"/>
    <w:rsid w:val="00B715A0"/>
    <w:rsid w:val="00B73A6A"/>
    <w:rsid w:val="00B74E94"/>
    <w:rsid w:val="00B75F18"/>
    <w:rsid w:val="00B808C9"/>
    <w:rsid w:val="00B83CF9"/>
    <w:rsid w:val="00B83F8B"/>
    <w:rsid w:val="00B850FD"/>
    <w:rsid w:val="00B92F64"/>
    <w:rsid w:val="00B95AE1"/>
    <w:rsid w:val="00B969A3"/>
    <w:rsid w:val="00BA11E0"/>
    <w:rsid w:val="00BA2ADA"/>
    <w:rsid w:val="00BA35E8"/>
    <w:rsid w:val="00BA512B"/>
    <w:rsid w:val="00BB4067"/>
    <w:rsid w:val="00BC2927"/>
    <w:rsid w:val="00BC29A3"/>
    <w:rsid w:val="00BC525A"/>
    <w:rsid w:val="00BC6586"/>
    <w:rsid w:val="00BC7130"/>
    <w:rsid w:val="00BD365E"/>
    <w:rsid w:val="00BD4564"/>
    <w:rsid w:val="00BE313D"/>
    <w:rsid w:val="00BE701C"/>
    <w:rsid w:val="00BF1680"/>
    <w:rsid w:val="00BF4C9A"/>
    <w:rsid w:val="00C029DD"/>
    <w:rsid w:val="00C066DC"/>
    <w:rsid w:val="00C10C97"/>
    <w:rsid w:val="00C15F49"/>
    <w:rsid w:val="00C32CD1"/>
    <w:rsid w:val="00C375AE"/>
    <w:rsid w:val="00C420C5"/>
    <w:rsid w:val="00C43EAB"/>
    <w:rsid w:val="00C50B77"/>
    <w:rsid w:val="00C52A0F"/>
    <w:rsid w:val="00C573C1"/>
    <w:rsid w:val="00C61D3D"/>
    <w:rsid w:val="00C621E8"/>
    <w:rsid w:val="00C6611A"/>
    <w:rsid w:val="00C80323"/>
    <w:rsid w:val="00C80CDD"/>
    <w:rsid w:val="00C80CDF"/>
    <w:rsid w:val="00C81271"/>
    <w:rsid w:val="00C86605"/>
    <w:rsid w:val="00C87F66"/>
    <w:rsid w:val="00C90AB4"/>
    <w:rsid w:val="00C93D32"/>
    <w:rsid w:val="00C959CA"/>
    <w:rsid w:val="00CA0045"/>
    <w:rsid w:val="00CA1342"/>
    <w:rsid w:val="00CA7CFD"/>
    <w:rsid w:val="00CB2E1A"/>
    <w:rsid w:val="00CB3182"/>
    <w:rsid w:val="00CB3C13"/>
    <w:rsid w:val="00CB3D10"/>
    <w:rsid w:val="00CB4C2C"/>
    <w:rsid w:val="00CB7B60"/>
    <w:rsid w:val="00CB7BC2"/>
    <w:rsid w:val="00CC6B7F"/>
    <w:rsid w:val="00CC6ED6"/>
    <w:rsid w:val="00CD2C03"/>
    <w:rsid w:val="00CD44D4"/>
    <w:rsid w:val="00CD552F"/>
    <w:rsid w:val="00CD5C0C"/>
    <w:rsid w:val="00CE3135"/>
    <w:rsid w:val="00CE783B"/>
    <w:rsid w:val="00CE7A4F"/>
    <w:rsid w:val="00D01033"/>
    <w:rsid w:val="00D03D23"/>
    <w:rsid w:val="00D05412"/>
    <w:rsid w:val="00D15618"/>
    <w:rsid w:val="00D161D4"/>
    <w:rsid w:val="00D337AC"/>
    <w:rsid w:val="00D3621C"/>
    <w:rsid w:val="00D370A6"/>
    <w:rsid w:val="00D379A2"/>
    <w:rsid w:val="00D42040"/>
    <w:rsid w:val="00D431DD"/>
    <w:rsid w:val="00D46781"/>
    <w:rsid w:val="00D46E37"/>
    <w:rsid w:val="00D53300"/>
    <w:rsid w:val="00D5404C"/>
    <w:rsid w:val="00D60EAA"/>
    <w:rsid w:val="00D60F89"/>
    <w:rsid w:val="00D72769"/>
    <w:rsid w:val="00D73C8E"/>
    <w:rsid w:val="00D74DA9"/>
    <w:rsid w:val="00D81EC9"/>
    <w:rsid w:val="00D8242B"/>
    <w:rsid w:val="00D831B4"/>
    <w:rsid w:val="00D833D2"/>
    <w:rsid w:val="00D853A9"/>
    <w:rsid w:val="00D85DCB"/>
    <w:rsid w:val="00D8679D"/>
    <w:rsid w:val="00D87E28"/>
    <w:rsid w:val="00D908A0"/>
    <w:rsid w:val="00D927CE"/>
    <w:rsid w:val="00D979B7"/>
    <w:rsid w:val="00DA3AC0"/>
    <w:rsid w:val="00DA3F9D"/>
    <w:rsid w:val="00DA533F"/>
    <w:rsid w:val="00DB3E6A"/>
    <w:rsid w:val="00DB3FF7"/>
    <w:rsid w:val="00DB635F"/>
    <w:rsid w:val="00DC2C49"/>
    <w:rsid w:val="00DD27E6"/>
    <w:rsid w:val="00DD3A04"/>
    <w:rsid w:val="00DD535A"/>
    <w:rsid w:val="00DE0A41"/>
    <w:rsid w:val="00DE2842"/>
    <w:rsid w:val="00DE3A30"/>
    <w:rsid w:val="00DE4C6F"/>
    <w:rsid w:val="00DF2147"/>
    <w:rsid w:val="00DF6433"/>
    <w:rsid w:val="00DF7552"/>
    <w:rsid w:val="00DF7D4E"/>
    <w:rsid w:val="00E00863"/>
    <w:rsid w:val="00E15D7A"/>
    <w:rsid w:val="00E20C8E"/>
    <w:rsid w:val="00E21DC3"/>
    <w:rsid w:val="00E23B39"/>
    <w:rsid w:val="00E255DA"/>
    <w:rsid w:val="00E50EDE"/>
    <w:rsid w:val="00E559DC"/>
    <w:rsid w:val="00E571E7"/>
    <w:rsid w:val="00E64F0F"/>
    <w:rsid w:val="00E65663"/>
    <w:rsid w:val="00E71FD1"/>
    <w:rsid w:val="00E72E6A"/>
    <w:rsid w:val="00E73EAD"/>
    <w:rsid w:val="00E77E7A"/>
    <w:rsid w:val="00E84827"/>
    <w:rsid w:val="00E85AE9"/>
    <w:rsid w:val="00E86321"/>
    <w:rsid w:val="00E87591"/>
    <w:rsid w:val="00E87C6E"/>
    <w:rsid w:val="00E93B01"/>
    <w:rsid w:val="00E93C85"/>
    <w:rsid w:val="00E976E6"/>
    <w:rsid w:val="00EA4074"/>
    <w:rsid w:val="00EA4A91"/>
    <w:rsid w:val="00EA6A74"/>
    <w:rsid w:val="00EB25D6"/>
    <w:rsid w:val="00EB6DBD"/>
    <w:rsid w:val="00EB70D6"/>
    <w:rsid w:val="00EC1B95"/>
    <w:rsid w:val="00EC4EA0"/>
    <w:rsid w:val="00EC7464"/>
    <w:rsid w:val="00ED6591"/>
    <w:rsid w:val="00EE2C33"/>
    <w:rsid w:val="00EE6EC0"/>
    <w:rsid w:val="00EF0411"/>
    <w:rsid w:val="00EF78D5"/>
    <w:rsid w:val="00F02169"/>
    <w:rsid w:val="00F024A6"/>
    <w:rsid w:val="00F048AB"/>
    <w:rsid w:val="00F06011"/>
    <w:rsid w:val="00F10EBB"/>
    <w:rsid w:val="00F15DE8"/>
    <w:rsid w:val="00F15DF0"/>
    <w:rsid w:val="00F249B9"/>
    <w:rsid w:val="00F27111"/>
    <w:rsid w:val="00F30C02"/>
    <w:rsid w:val="00F32C5F"/>
    <w:rsid w:val="00F505BA"/>
    <w:rsid w:val="00F50BB4"/>
    <w:rsid w:val="00F562E8"/>
    <w:rsid w:val="00F617B5"/>
    <w:rsid w:val="00F63669"/>
    <w:rsid w:val="00F671C2"/>
    <w:rsid w:val="00F73BCF"/>
    <w:rsid w:val="00F82F4D"/>
    <w:rsid w:val="00F943B9"/>
    <w:rsid w:val="00F955F6"/>
    <w:rsid w:val="00F975EB"/>
    <w:rsid w:val="00FA2AFA"/>
    <w:rsid w:val="00FA5A08"/>
    <w:rsid w:val="00FA75A3"/>
    <w:rsid w:val="00FA7F18"/>
    <w:rsid w:val="00FB3672"/>
    <w:rsid w:val="00FB563D"/>
    <w:rsid w:val="00FB592A"/>
    <w:rsid w:val="00FB63F3"/>
    <w:rsid w:val="00FC2F02"/>
    <w:rsid w:val="00FC4F35"/>
    <w:rsid w:val="00FC6635"/>
    <w:rsid w:val="00FC7C02"/>
    <w:rsid w:val="00FD2F91"/>
    <w:rsid w:val="00FD4166"/>
    <w:rsid w:val="00FD4B08"/>
    <w:rsid w:val="00FD63DF"/>
    <w:rsid w:val="00FD66E1"/>
    <w:rsid w:val="00FD6EEB"/>
    <w:rsid w:val="00FE1F09"/>
    <w:rsid w:val="00FF188E"/>
    <w:rsid w:val="00FF20F2"/>
    <w:rsid w:val="00FF3AD2"/>
    <w:rsid w:val="00FF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55467"/>
  <w15:docId w15:val="{BEA84770-0712-014D-AA86-4F589385D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AE4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2842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4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4">
    <w:name w:val="Medium Shading 2 Accent 4"/>
    <w:basedOn w:val="TableNormal"/>
    <w:uiPriority w:val="64"/>
    <w:rsid w:val="0077050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6E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ED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F643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6615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34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7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7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7D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43AE4"/>
    <w:rPr>
      <w:rFonts w:eastAsiaTheme="majorEastAsia" w:cstheme="majorBidi"/>
      <w:b/>
      <w:color w:val="000000" w:themeColor="text1"/>
      <w:sz w:val="32"/>
      <w:szCs w:val="32"/>
    </w:rPr>
  </w:style>
  <w:style w:type="table" w:styleId="TableGrid">
    <w:name w:val="Table Grid"/>
    <w:basedOn w:val="TableNormal"/>
    <w:uiPriority w:val="39"/>
    <w:rsid w:val="00205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E2842"/>
    <w:rPr>
      <w:rFonts w:ascii="Calibri" w:eastAsiaTheme="majorEastAsia" w:hAnsi="Calibri" w:cstheme="majorBidi"/>
      <w:b/>
      <w:color w:val="000000" w:themeColor="tex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D853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3A9"/>
  </w:style>
  <w:style w:type="character" w:styleId="PageNumber">
    <w:name w:val="page number"/>
    <w:basedOn w:val="DefaultParagraphFont"/>
    <w:uiPriority w:val="99"/>
    <w:semiHidden/>
    <w:unhideWhenUsed/>
    <w:rsid w:val="00D853A9"/>
  </w:style>
  <w:style w:type="paragraph" w:styleId="Revision">
    <w:name w:val="Revision"/>
    <w:hidden/>
    <w:uiPriority w:val="99"/>
    <w:semiHidden/>
    <w:rsid w:val="00AE0EDA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3422AB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6B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16B9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6B9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6B9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6B96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16B9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F4703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437E1"/>
  </w:style>
  <w:style w:type="character" w:styleId="Emphasis">
    <w:name w:val="Emphasis"/>
    <w:basedOn w:val="DefaultParagraphFont"/>
    <w:uiPriority w:val="20"/>
    <w:qFormat/>
    <w:rsid w:val="008479BD"/>
    <w:rPr>
      <w:i/>
      <w:iCs/>
    </w:rPr>
  </w:style>
  <w:style w:type="character" w:customStyle="1" w:styleId="anchor-text">
    <w:name w:val="anchor-text"/>
    <w:basedOn w:val="DefaultParagraphFont"/>
    <w:rsid w:val="00EB70D6"/>
  </w:style>
  <w:style w:type="character" w:customStyle="1" w:styleId="Heading3Char">
    <w:name w:val="Heading 3 Char"/>
    <w:basedOn w:val="DefaultParagraphFont"/>
    <w:link w:val="Heading3"/>
    <w:uiPriority w:val="9"/>
    <w:semiHidden/>
    <w:rsid w:val="00EC746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1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8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97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1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footer" Target="footer1.xml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DEA0A6-0E40-4332-8938-5073AA9E3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08</Words>
  <Characters>7000</Characters>
  <Application>Microsoft Office Word</Application>
  <DocSecurity>0</DocSecurity>
  <Lines>233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Jani</dc:creator>
  <cp:keywords/>
  <dc:description/>
  <cp:lastModifiedBy>Carlos Ramirez medina</cp:lastModifiedBy>
  <cp:revision>2</cp:revision>
  <cp:lastPrinted>2025-10-15T19:32:00Z</cp:lastPrinted>
  <dcterms:created xsi:type="dcterms:W3CDTF">2026-05-26T08:58:00Z</dcterms:created>
  <dcterms:modified xsi:type="dcterms:W3CDTF">2026-05-26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24667271/Meghna-thesis</vt:lpwstr>
  </property>
  <property fmtid="{D5CDD505-2E9C-101B-9397-08002B2CF9AE}" pid="5" name="Mendeley Recent Style Name 1_1">
    <vt:lpwstr>American Medical Association - Meghna Jani</vt:lpwstr>
  </property>
  <property fmtid="{D5CDD505-2E9C-101B-9397-08002B2CF9AE}" pid="6" name="Mendeley Recent Style Id 2_1">
    <vt:lpwstr>http://csl.mendeley.com/styles/24667271/bmj-Sept15</vt:lpwstr>
  </property>
  <property fmtid="{D5CDD505-2E9C-101B-9397-08002B2CF9AE}" pid="7" name="Mendeley Recent Style Name 2_1">
    <vt:lpwstr>BMJ - Meghna Jani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plos-medicine</vt:lpwstr>
  </property>
  <property fmtid="{D5CDD505-2E9C-101B-9397-08002B2CF9AE}" pid="11" name="Mendeley Recent Style Name 4_1">
    <vt:lpwstr>PLOS Medicine</vt:lpwstr>
  </property>
  <property fmtid="{D5CDD505-2E9C-101B-9397-08002B2CF9AE}" pid="12" name="Mendeley Recent Style Id 5_1">
    <vt:lpwstr>http://www.zotero.org/styles/the-lancet</vt:lpwstr>
  </property>
  <property fmtid="{D5CDD505-2E9C-101B-9397-08002B2CF9AE}" pid="13" name="Mendeley Recent Style Name 5_1">
    <vt:lpwstr>The Lancet</vt:lpwstr>
  </property>
  <property fmtid="{D5CDD505-2E9C-101B-9397-08002B2CF9AE}" pid="14" name="Mendeley Recent Style Id 6_1">
    <vt:lpwstr>http://www.zotero.org/styles/the-new-england-journal-of-medicine</vt:lpwstr>
  </property>
  <property fmtid="{D5CDD505-2E9C-101B-9397-08002B2CF9AE}" pid="15" name="Mendeley Recent Style Name 6_1">
    <vt:lpwstr>The New England Journal of Medicine</vt:lpwstr>
  </property>
  <property fmtid="{D5CDD505-2E9C-101B-9397-08002B2CF9AE}" pid="16" name="Mendeley Recent Style Id 7_1">
    <vt:lpwstr>http://www.zotero.org/styles/vancouver-brackets-no-et-al</vt:lpwstr>
  </property>
  <property fmtid="{D5CDD505-2E9C-101B-9397-08002B2CF9AE}" pid="17" name="Mendeley Recent Style Name 7_1">
    <vt:lpwstr>Vancouver (brackets, no "et al.")</vt:lpwstr>
  </property>
  <property fmtid="{D5CDD505-2E9C-101B-9397-08002B2CF9AE}" pid="18" name="Mendeley Recent Style Id 8_1">
    <vt:lpwstr>http://csl.mendeley.com/styles/24667271/vancouver</vt:lpwstr>
  </property>
  <property fmtid="{D5CDD505-2E9C-101B-9397-08002B2CF9AE}" pid="19" name="Mendeley Recent Style Name 8_1">
    <vt:lpwstr>Vancouver - All authors</vt:lpwstr>
  </property>
  <property fmtid="{D5CDD505-2E9C-101B-9397-08002B2CF9AE}" pid="20" name="Mendeley Recent Style Id 9_1">
    <vt:lpwstr>http://csl.mendeley.com/styles/24667271/vancouver-allauthors</vt:lpwstr>
  </property>
  <property fmtid="{D5CDD505-2E9C-101B-9397-08002B2CF9AE}" pid="21" name="Mendeley Recent Style Name 9_1">
    <vt:lpwstr>Vancouver - Meghna Jani, MBChB MSc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fcdc2e-4c92-3634-ba20-1a4150586b27</vt:lpwstr>
  </property>
  <property fmtid="{D5CDD505-2E9C-101B-9397-08002B2CF9AE}" pid="24" name="Mendeley Citation Style_1">
    <vt:lpwstr>http://csl.mendeley.com/styles/24667271/Meghna-thesis</vt:lpwstr>
  </property>
</Properties>
</file>